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7FDB4" w14:textId="52F8291A" w:rsidR="004D2999" w:rsidRPr="00992E41" w:rsidRDefault="00E24ACB" w:rsidP="004D2999">
      <w:pPr>
        <w:rPr>
          <w:rFonts w:ascii="Cambria" w:hAnsi="Cambria"/>
          <w:sz w:val="22"/>
          <w:szCs w:val="22"/>
          <w:vertAlign w:val="superscript"/>
          <w:lang w:val="en-US"/>
        </w:rPr>
      </w:pPr>
      <w:r>
        <w:rPr>
          <w:rFonts w:ascii="Cambria" w:hAnsi="Cambria"/>
          <w:b/>
          <w:bCs/>
          <w:sz w:val="22"/>
          <w:szCs w:val="22"/>
          <w:lang w:val="en-GB"/>
        </w:rPr>
        <w:t xml:space="preserve"> </w:t>
      </w:r>
      <w:r w:rsidR="004D2999" w:rsidRPr="00992E41">
        <w:rPr>
          <w:rFonts w:ascii="Cambria" w:hAnsi="Cambria"/>
          <w:sz w:val="22"/>
          <w:szCs w:val="22"/>
          <w:lang w:val="en-US"/>
        </w:rPr>
        <w:t xml:space="preserve">Multimedia Appendix </w:t>
      </w:r>
      <w:r w:rsidR="00992E41" w:rsidRPr="00992E41">
        <w:rPr>
          <w:rFonts w:ascii="Cambria" w:hAnsi="Cambria"/>
          <w:sz w:val="22"/>
          <w:szCs w:val="22"/>
          <w:lang w:val="en-US"/>
        </w:rPr>
        <w:t>6</w:t>
      </w:r>
      <w:r w:rsidR="004D2999" w:rsidRPr="00992E41">
        <w:rPr>
          <w:rFonts w:ascii="Cambria" w:hAnsi="Cambria"/>
          <w:sz w:val="22"/>
          <w:szCs w:val="22"/>
          <w:lang w:val="en-US"/>
        </w:rPr>
        <w:t xml:space="preserve">. Overview of inductive coding according to </w:t>
      </w:r>
      <w:proofErr w:type="spellStart"/>
      <w:r w:rsidR="004D2999" w:rsidRPr="00992E41">
        <w:rPr>
          <w:rFonts w:ascii="Cambria" w:hAnsi="Cambria"/>
          <w:sz w:val="22"/>
          <w:szCs w:val="22"/>
          <w:lang w:val="en-US"/>
        </w:rPr>
        <w:t>Gioia</w:t>
      </w:r>
      <w:proofErr w:type="spellEnd"/>
      <w:r w:rsidR="004D2999" w:rsidRPr="00992E41">
        <w:rPr>
          <w:rFonts w:ascii="Cambria" w:hAnsi="Cambria"/>
          <w:sz w:val="22"/>
          <w:szCs w:val="22"/>
          <w:lang w:val="en-US"/>
        </w:rPr>
        <w:t xml:space="preserve"> et al</w:t>
      </w:r>
      <w:r w:rsidR="001E1801">
        <w:rPr>
          <w:rFonts w:ascii="Cambria" w:hAnsi="Cambria"/>
          <w:sz w:val="22"/>
          <w:szCs w:val="22"/>
          <w:lang w:val="en-US"/>
        </w:rPr>
        <w:t xml:space="preserve"> [1]</w:t>
      </w:r>
      <w:r w:rsidR="004D2999" w:rsidRPr="00992E41">
        <w:rPr>
          <w:rFonts w:ascii="Cambria" w:hAnsi="Cambria"/>
          <w:sz w:val="22"/>
          <w:szCs w:val="22"/>
          <w:lang w:val="en-US"/>
        </w:rPr>
        <w:t xml:space="preserve">. </w:t>
      </w:r>
    </w:p>
    <w:p w14:paraId="6644663C" w14:textId="384CFC71" w:rsidR="003418FF" w:rsidRPr="00B37009" w:rsidRDefault="004D2999">
      <w:pPr>
        <w:rPr>
          <w:rFonts w:ascii="Cambria" w:hAnsi="Cambria"/>
          <w:b/>
          <w:bCs/>
          <w:sz w:val="22"/>
          <w:szCs w:val="22"/>
          <w:lang w:val="en-GB"/>
        </w:rPr>
      </w:pPr>
      <w:r>
        <w:rPr>
          <w:rFonts w:ascii="Cambria" w:hAnsi="Cambria"/>
          <w:b/>
          <w:bCs/>
          <w:noProof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574272" behindDoc="0" locked="0" layoutInCell="1" allowOverlap="1" wp14:anchorId="7F5C23BA" wp14:editId="70F89AC1">
                <wp:simplePos x="0" y="0"/>
                <wp:positionH relativeFrom="column">
                  <wp:posOffset>-474037</wp:posOffset>
                </wp:positionH>
                <wp:positionV relativeFrom="paragraph">
                  <wp:posOffset>208168</wp:posOffset>
                </wp:positionV>
                <wp:extent cx="6809740" cy="1091841"/>
                <wp:effectExtent l="0" t="0" r="10160" b="13335"/>
                <wp:wrapNone/>
                <wp:docPr id="2097040782" name="Group 1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9740" cy="1091841"/>
                          <a:chOff x="0" y="-1"/>
                          <a:chExt cx="6809978" cy="1092008"/>
                        </a:xfrm>
                      </wpg:grpSpPr>
                      <wps:wsp>
                        <wps:cNvPr id="1045892659" name="Rectangle: Rounded Corners 2025552399">
                          <a:extLst>
                            <a:ext uri="{FF2B5EF4-FFF2-40B4-BE49-F238E27FC236}">
                              <a16:creationId xmlns:a16="http://schemas.microsoft.com/office/drawing/2014/main" id="{78288415-0672-895A-98AC-C97A3F187B63}"/>
                            </a:ext>
                          </a:extLst>
                        </wps:cNvPr>
                        <wps:cNvSpPr/>
                        <wps:spPr>
                          <a:xfrm>
                            <a:off x="3079630" y="25879"/>
                            <a:ext cx="1979295" cy="48514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FEB892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Value proposition for each customer segme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87308" name="Oval 1145849963">
                          <a:extLst>
                            <a:ext uri="{FF2B5EF4-FFF2-40B4-BE49-F238E27FC236}">
                              <a16:creationId xmlns:a16="http://schemas.microsoft.com/office/drawing/2014/main" id="{E5F0F7FB-8E58-16FF-26C4-DEC921CD6DB8}"/>
                            </a:ext>
                          </a:extLst>
                        </wps:cNvPr>
                        <wps:cNvSpPr/>
                        <wps:spPr>
                          <a:xfrm>
                            <a:off x="5348378" y="129396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0AD5BC" w14:textId="47E2A4A8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625C8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Value </w:t>
                              </w:r>
                              <w:proofErr w:type="spellStart"/>
                              <w:r w:rsidRPr="00C625C8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Proposition</w:t>
                              </w:r>
                              <w:r w:rsidR="00EF7806" w:rsidRPr="00C625C8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4908420" name="Straight Arrow Connector 571614851">
                          <a:extLst>
                            <a:ext uri="{FF2B5EF4-FFF2-40B4-BE49-F238E27FC236}">
                              <a16:creationId xmlns:a16="http://schemas.microsoft.com/office/drawing/2014/main" id="{8C7F5CD4-2CF3-DEE9-59D9-DF3D7FC69227}"/>
                            </a:ext>
                          </a:extLst>
                        </wps:cNvPr>
                        <wps:cNvCnPr>
                          <a:cxnSpLocks/>
                          <a:stCxn id="1045892659" idx="3"/>
                          <a:endCxn id="8287308" idx="2"/>
                        </wps:cNvCnPr>
                        <wps:spPr>
                          <a:xfrm>
                            <a:off x="5058748" y="268408"/>
                            <a:ext cx="289443" cy="2389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86051170" name="Freeform: Shape 612006009">
                          <a:extLst>
                            <a:ext uri="{FF2B5EF4-FFF2-40B4-BE49-F238E27FC236}">
                              <a16:creationId xmlns:a16="http://schemas.microsoft.com/office/drawing/2014/main" id="{652358D3-F0BF-2914-2F14-27A470A5E1A0}"/>
                            </a:ext>
                          </a:extLst>
                        </wps:cNvPr>
                        <wps:cNvSpPr/>
                        <wps:spPr>
                          <a:xfrm>
                            <a:off x="0" y="-1"/>
                            <a:ext cx="3074389" cy="512842"/>
                          </a:xfrm>
                          <a:custGeom>
                            <a:avLst/>
                            <a:gdLst>
                              <a:gd name="connsiteX0" fmla="*/ 0 w 3074389"/>
                              <a:gd name="connsiteY0" fmla="*/ 0 h 584835"/>
                              <a:gd name="connsiteX1" fmla="*/ 2947818 w 3074389"/>
                              <a:gd name="connsiteY1" fmla="*/ 0 h 584835"/>
                              <a:gd name="connsiteX2" fmla="*/ 2947818 w 3074389"/>
                              <a:gd name="connsiteY2" fmla="*/ 273149 h 584835"/>
                              <a:gd name="connsiteX3" fmla="*/ 3010574 w 3074389"/>
                              <a:gd name="connsiteY3" fmla="*/ 273149 h 584835"/>
                              <a:gd name="connsiteX4" fmla="*/ 3010574 w 3074389"/>
                              <a:gd name="connsiteY4" fmla="*/ 239982 h 584835"/>
                              <a:gd name="connsiteX5" fmla="*/ 3074389 w 3074389"/>
                              <a:gd name="connsiteY5" fmla="*/ 306316 h 584835"/>
                              <a:gd name="connsiteX6" fmla="*/ 3010574 w 3074389"/>
                              <a:gd name="connsiteY6" fmla="*/ 372650 h 584835"/>
                              <a:gd name="connsiteX7" fmla="*/ 3010574 w 3074389"/>
                              <a:gd name="connsiteY7" fmla="*/ 339483 h 584835"/>
                              <a:gd name="connsiteX8" fmla="*/ 2947818 w 3074389"/>
                              <a:gd name="connsiteY8" fmla="*/ 339483 h 584835"/>
                              <a:gd name="connsiteX9" fmla="*/ 2947818 w 3074389"/>
                              <a:gd name="connsiteY9" fmla="*/ 584835 h 584835"/>
                              <a:gd name="connsiteX10" fmla="*/ 0 w 3074389"/>
                              <a:gd name="connsiteY10" fmla="*/ 584835 h 58483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9" h="584835">
                                <a:moveTo>
                                  <a:pt x="0" y="0"/>
                                </a:moveTo>
                                <a:lnTo>
                                  <a:pt x="2947818" y="0"/>
                                </a:lnTo>
                                <a:lnTo>
                                  <a:pt x="2947818" y="273149"/>
                                </a:lnTo>
                                <a:lnTo>
                                  <a:pt x="3010574" y="273149"/>
                                </a:lnTo>
                                <a:lnTo>
                                  <a:pt x="3010574" y="239982"/>
                                </a:lnTo>
                                <a:lnTo>
                                  <a:pt x="3074389" y="306316"/>
                                </a:lnTo>
                                <a:lnTo>
                                  <a:pt x="3010574" y="372650"/>
                                </a:lnTo>
                                <a:lnTo>
                                  <a:pt x="3010574" y="339483"/>
                                </a:lnTo>
                                <a:lnTo>
                                  <a:pt x="2947818" y="339483"/>
                                </a:lnTo>
                                <a:lnTo>
                                  <a:pt x="2947818" y="584835"/>
                                </a:lnTo>
                                <a:lnTo>
                                  <a:pt x="0" y="58483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EC3E58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Value proposition from all angles</w:t>
                              </w:r>
                            </w:p>
                            <w:p w14:paraId="30134C6C" w14:textId="77777777" w:rsidR="00D526BB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Value proposition is difficult to define for </w:t>
                              </w:r>
                            </w:p>
                            <w:p w14:paraId="10209AC0" w14:textId="290496A0" w:rsidR="003418FF" w:rsidRPr="00EF7806" w:rsidRDefault="003418FF" w:rsidP="005427AE">
                              <w:pPr>
                                <w:pStyle w:val="ListParagraph"/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health insurance company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2941109" name="Freeform: Shape 1905181903">
                          <a:extLst>
                            <a:ext uri="{FF2B5EF4-FFF2-40B4-BE49-F238E27FC236}">
                              <a16:creationId xmlns:a16="http://schemas.microsoft.com/office/drawing/2014/main" id="{04C8AEBA-18D4-E81D-3273-BD6C455EE8B6}"/>
                            </a:ext>
                          </a:extLst>
                        </wps:cNvPr>
                        <wps:cNvSpPr/>
                        <wps:spPr>
                          <a:xfrm>
                            <a:off x="0" y="550946"/>
                            <a:ext cx="3074035" cy="541061"/>
                          </a:xfrm>
                          <a:custGeom>
                            <a:avLst/>
                            <a:gdLst>
                              <a:gd name="connsiteX0" fmla="*/ 0 w 3074389"/>
                              <a:gd name="connsiteY0" fmla="*/ 0 h 554510"/>
                              <a:gd name="connsiteX1" fmla="*/ 2947546 w 3074389"/>
                              <a:gd name="connsiteY1" fmla="*/ 0 h 554510"/>
                              <a:gd name="connsiteX2" fmla="*/ 2947546 w 3074389"/>
                              <a:gd name="connsiteY2" fmla="*/ 251479 h 554510"/>
                              <a:gd name="connsiteX3" fmla="*/ 3010574 w 3074389"/>
                              <a:gd name="connsiteY3" fmla="*/ 251479 h 554510"/>
                              <a:gd name="connsiteX4" fmla="*/ 3010574 w 3074389"/>
                              <a:gd name="connsiteY4" fmla="*/ 218312 h 554510"/>
                              <a:gd name="connsiteX5" fmla="*/ 3074389 w 3074389"/>
                              <a:gd name="connsiteY5" fmla="*/ 284646 h 554510"/>
                              <a:gd name="connsiteX6" fmla="*/ 3010574 w 3074389"/>
                              <a:gd name="connsiteY6" fmla="*/ 350980 h 554510"/>
                              <a:gd name="connsiteX7" fmla="*/ 3010574 w 3074389"/>
                              <a:gd name="connsiteY7" fmla="*/ 317813 h 554510"/>
                              <a:gd name="connsiteX8" fmla="*/ 2947546 w 3074389"/>
                              <a:gd name="connsiteY8" fmla="*/ 317813 h 554510"/>
                              <a:gd name="connsiteX9" fmla="*/ 2947546 w 3074389"/>
                              <a:gd name="connsiteY9" fmla="*/ 554510 h 554510"/>
                              <a:gd name="connsiteX10" fmla="*/ 0 w 3074389"/>
                              <a:gd name="connsiteY10" fmla="*/ 554510 h 55451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9" h="554510">
                                <a:moveTo>
                                  <a:pt x="0" y="0"/>
                                </a:moveTo>
                                <a:lnTo>
                                  <a:pt x="2947546" y="0"/>
                                </a:lnTo>
                                <a:lnTo>
                                  <a:pt x="2947546" y="251479"/>
                                </a:lnTo>
                                <a:lnTo>
                                  <a:pt x="3010574" y="251479"/>
                                </a:lnTo>
                                <a:lnTo>
                                  <a:pt x="3010574" y="218312"/>
                                </a:lnTo>
                                <a:lnTo>
                                  <a:pt x="3074389" y="284646"/>
                                </a:lnTo>
                                <a:lnTo>
                                  <a:pt x="3010574" y="350980"/>
                                </a:lnTo>
                                <a:lnTo>
                                  <a:pt x="3010574" y="317813"/>
                                </a:lnTo>
                                <a:lnTo>
                                  <a:pt x="2947546" y="317813"/>
                                </a:lnTo>
                                <a:lnTo>
                                  <a:pt x="2947546" y="554510"/>
                                </a:lnTo>
                                <a:lnTo>
                                  <a:pt x="0" y="55451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2AAD70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Offering product with certain safety standards</w:t>
                              </w:r>
                            </w:p>
                            <w:p w14:paraId="344C803F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Offering quality to customer through certification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6463382" name="Rectangle: Rounded Corners 387764409">
                          <a:extLst>
                            <a:ext uri="{FF2B5EF4-FFF2-40B4-BE49-F238E27FC236}">
                              <a16:creationId xmlns:a16="http://schemas.microsoft.com/office/drawing/2014/main" id="{53C9B5F3-B3C7-AD1E-3C1D-BCB74483B8B8}"/>
                            </a:ext>
                          </a:extLst>
                        </wps:cNvPr>
                        <wps:cNvSpPr/>
                        <wps:spPr>
                          <a:xfrm>
                            <a:off x="3079630" y="664233"/>
                            <a:ext cx="1979212" cy="313578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2143FB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Value offering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6812507" name="Straight Arrow Connector 22949986">
                          <a:extLst>
                            <a:ext uri="{FF2B5EF4-FFF2-40B4-BE49-F238E27FC236}">
                              <a16:creationId xmlns:a16="http://schemas.microsoft.com/office/drawing/2014/main" id="{0EF8A143-96B4-9316-1446-6A0CB027FBE2}"/>
                            </a:ext>
                          </a:extLst>
                        </wps:cNvPr>
                        <wps:cNvCnPr>
                          <a:cxnSpLocks/>
                          <a:stCxn id="1016463382" idx="3"/>
                          <a:endCxn id="8287308" idx="2"/>
                        </wps:cNvCnPr>
                        <wps:spPr>
                          <a:xfrm flipV="1">
                            <a:off x="5058665" y="507318"/>
                            <a:ext cx="289526" cy="3135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F5C23BA" id="Group 100" o:spid="_x0000_s1026" style="position:absolute;margin-left:-37.35pt;margin-top:16.4pt;width:536.2pt;height:85.95pt;z-index:251574272" coordorigin="" coordsize="68099,109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">
                <v:roundrect id="Rectangle: Rounded Corners 2025552399" o:spid="_x0000_s1027" style="position:absolute;left:30796;top:258;width:19793;height:48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53FEB892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Value proposition for each customer segment</w:t>
                        </w:r>
                      </w:p>
                    </w:txbxContent>
                  </v:textbox>
                </v:roundrect>
                <v:oval id="Oval 1145849963" o:spid="_x0000_s1028" style="position:absolute;left:53483;top:1293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" fillcolor="white [3201]" strokecolor="black [3200]">
                  <v:stroke joinstyle="miter"/>
                  <v:textbox>
                    <w:txbxContent>
                      <w:p w14:paraId="670AD5BC" w14:textId="47E2A4A8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C625C8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Value Proposition</w:t>
                        </w:r>
                        <w:r w:rsidR="00EF7806" w:rsidRPr="00C625C8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s</w:t>
                        </w:r>
                      </w:p>
                    </w:txbxContent>
                  </v:textbox>
                </v:oval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71614851" o:spid="_x0000_s1029" type="#_x0000_t32" style="position:absolute;left:50587;top:2684;width:2894;height:23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" strokecolor="black [3200]" strokeweight=".5pt">
                  <v:stroke endarrow="block" joinstyle="miter"/>
                  <o:lock v:ext="edit" shapetype="f"/>
                </v:shape>
                <v:shape id="Freeform: Shape 612006009" o:spid="_x0000_s1030" style="position:absolute;width:30743;height:5128;visibility:visible;mso-wrap-style:square;v-text-anchor:middle" coordsize="3074389,58483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" adj="-11796480,,5400" path="m,l2947818,r,273149l3010574,273149r,-33167l3074389,306316r-63815,66334l3010574,339483r-62756,l2947818,584835,,584835,,xe" fillcolor="white [3201]" strokecolor="black [3200]">
                  <v:stroke joinstyle="miter"/>
                  <v:formulas/>
                  <v:path arrowok="t" o:connecttype="custom" o:connectlocs="0,0;2947818,0;2947818,239524;3010574,239524;3010574,210440;3074389,268609;3010574,326777;3010574,297693;2947818,297693;2947818,512842;0,512842" o:connectangles="0,0,0,0,0,0,0,0,0,0,0" textboxrect="0,0,3074389,584835"/>
                  <v:textbox>
                    <w:txbxContent>
                      <w:p w14:paraId="66EC3E58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Value proposition from all angles</w:t>
                        </w:r>
                      </w:p>
                      <w:p w14:paraId="30134C6C" w14:textId="77777777" w:rsidR="00D526BB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Value proposition is difficult to define for </w:t>
                        </w:r>
                      </w:p>
                      <w:p w14:paraId="10209AC0" w14:textId="290496A0" w:rsidR="003418FF" w:rsidRPr="00EF7806" w:rsidRDefault="003418FF" w:rsidP="005427AE">
                        <w:pPr>
                          <w:pStyle w:val="ListParagraph"/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health insurance company </w:t>
                        </w:r>
                      </w:p>
                    </w:txbxContent>
                  </v:textbox>
                </v:shape>
                <v:shape id="Freeform: Shape 1905181903" o:spid="_x0000_s1031" style="position:absolute;top:5509;width:30740;height:5411;visibility:visible;mso-wrap-style:square;v-text-anchor:middle" coordsize="3074389,55451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" adj="-11796480,,5400" path="m,l2947546,r,251479l3010574,251479r,-33167l3074389,284646r-63815,66334l3010574,317813r-63028,l2947546,554510,,554510,,xe" fillcolor="white [3201]" strokecolor="black [3200]">
                  <v:stroke joinstyle="miter"/>
                  <v:formulas/>
                  <v:path arrowok="t" o:connecttype="custom" o:connectlocs="0,0;2947207,0;2947207,245380;3010227,245380;3010227,213017;3074035,277742;3010227,342467;3010227,310105;2947207,310105;2947207,541061;0,541061" o:connectangles="0,0,0,0,0,0,0,0,0,0,0" textboxrect="0,0,3074389,554510"/>
                  <v:textbox>
                    <w:txbxContent>
                      <w:p w14:paraId="442AAD70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Offering product with certain safety standards</w:t>
                        </w:r>
                      </w:p>
                      <w:p w14:paraId="344C803F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Offering quality to customer through certification </w:t>
                        </w:r>
                      </w:p>
                    </w:txbxContent>
                  </v:textbox>
                </v:shape>
                <v:roundrect id="Rectangle: Rounded Corners 387764409" o:spid="_x0000_s1032" style="position:absolute;left:30796;top:6642;width:19792;height:31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" fillcolor="white [3201]" strokecolor="black [3200]">
                  <v:stroke joinstyle="miter"/>
                  <v:textbox>
                    <w:txbxContent>
                      <w:p w14:paraId="4D2143FB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Value offering </w:t>
                        </w:r>
                      </w:p>
                    </w:txbxContent>
                  </v:textbox>
                </v:roundrect>
                <v:shape id="Straight Arrow Connector 22949986" o:spid="_x0000_s1033" type="#_x0000_t32" style="position:absolute;left:50586;top:5073;width:2895;height:313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3418FF" w:rsidRPr="00B37009">
        <w:rPr>
          <w:rFonts w:ascii="Cambria" w:hAnsi="Cambria"/>
          <w:b/>
          <w:bCs/>
          <w:sz w:val="22"/>
          <w:szCs w:val="22"/>
          <w:lang w:val="en-GB"/>
        </w:rPr>
        <w:t xml:space="preserve">1st Order Concept                                             </w:t>
      </w:r>
      <w:r w:rsidR="00B37009">
        <w:rPr>
          <w:rFonts w:ascii="Cambria" w:hAnsi="Cambria"/>
          <w:b/>
          <w:bCs/>
          <w:sz w:val="22"/>
          <w:szCs w:val="22"/>
          <w:lang w:val="en-GB"/>
        </w:rPr>
        <w:t xml:space="preserve"> </w:t>
      </w:r>
      <w:r w:rsidR="002D3F2A">
        <w:rPr>
          <w:rFonts w:ascii="Cambria" w:hAnsi="Cambria"/>
          <w:b/>
          <w:bCs/>
          <w:sz w:val="22"/>
          <w:szCs w:val="22"/>
          <w:lang w:val="en-GB"/>
        </w:rPr>
        <w:t xml:space="preserve">         </w: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</w:t>
      </w:r>
      <w:r w:rsidR="003418FF" w:rsidRPr="00B37009">
        <w:rPr>
          <w:rFonts w:ascii="Cambria" w:hAnsi="Cambria"/>
          <w:b/>
          <w:bCs/>
          <w:sz w:val="22"/>
          <w:szCs w:val="22"/>
          <w:lang w:val="en-GB"/>
        </w:rPr>
        <w:t xml:space="preserve">2nd Order Themes          </w: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          </w:t>
      </w:r>
      <w:r w:rsidR="003418FF" w:rsidRPr="00B37009">
        <w:rPr>
          <w:rFonts w:ascii="Cambria" w:hAnsi="Cambria"/>
          <w:b/>
          <w:bCs/>
          <w:sz w:val="22"/>
          <w:szCs w:val="22"/>
          <w:lang w:val="en-GB"/>
        </w:rPr>
        <w:t>Aggregated Dimensions</w:t>
      </w:r>
    </w:p>
    <w:p w14:paraId="6917676A" w14:textId="13F0335B" w:rsidR="003418FF" w:rsidRDefault="003418FF">
      <w:pPr>
        <w:rPr>
          <w:lang w:val="en-GB"/>
        </w:rPr>
      </w:pPr>
    </w:p>
    <w:p w14:paraId="57C64F56" w14:textId="6BE02C4F" w:rsidR="00914DE1" w:rsidRDefault="00914DE1">
      <w:pPr>
        <w:rPr>
          <w:lang w:val="en-GB"/>
        </w:rPr>
      </w:pPr>
    </w:p>
    <w:p w14:paraId="08BB3019" w14:textId="254FA8A5" w:rsidR="00914DE1" w:rsidRDefault="004D2999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5BED4A3" wp14:editId="79005555">
                <wp:simplePos x="0" y="0"/>
                <wp:positionH relativeFrom="column">
                  <wp:posOffset>-474345</wp:posOffset>
                </wp:positionH>
                <wp:positionV relativeFrom="paragraph">
                  <wp:posOffset>7073900</wp:posOffset>
                </wp:positionV>
                <wp:extent cx="6809740" cy="1314450"/>
                <wp:effectExtent l="0" t="0" r="10160" b="19050"/>
                <wp:wrapNone/>
                <wp:docPr id="2095963585" name="Group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9740" cy="1314450"/>
                          <a:chOff x="0" y="0"/>
                          <a:chExt cx="6809978" cy="1314788"/>
                        </a:xfrm>
                      </wpg:grpSpPr>
                      <wps:wsp>
                        <wps:cNvPr id="462344348" name="Freeform: Shape 1497927854"/>
                        <wps:cNvSpPr/>
                        <wps:spPr>
                          <a:xfrm>
                            <a:off x="0" y="0"/>
                            <a:ext cx="3074101" cy="715295"/>
                          </a:xfrm>
                          <a:custGeom>
                            <a:avLst/>
                            <a:gdLst>
                              <a:gd name="connsiteX0" fmla="*/ 0 w 3074386"/>
                              <a:gd name="connsiteY0" fmla="*/ 0 h 715373"/>
                              <a:gd name="connsiteX1" fmla="*/ 2947496 w 3074386"/>
                              <a:gd name="connsiteY1" fmla="*/ 0 h 715373"/>
                              <a:gd name="connsiteX2" fmla="*/ 2947496 w 3074386"/>
                              <a:gd name="connsiteY2" fmla="*/ 303478 h 715373"/>
                              <a:gd name="connsiteX3" fmla="*/ 3010573 w 3074386"/>
                              <a:gd name="connsiteY3" fmla="*/ 303478 h 715373"/>
                              <a:gd name="connsiteX4" fmla="*/ 3010573 w 3074386"/>
                              <a:gd name="connsiteY4" fmla="*/ 270310 h 715373"/>
                              <a:gd name="connsiteX5" fmla="*/ 3074386 w 3074386"/>
                              <a:gd name="connsiteY5" fmla="*/ 336645 h 715373"/>
                              <a:gd name="connsiteX6" fmla="*/ 3010573 w 3074386"/>
                              <a:gd name="connsiteY6" fmla="*/ 402980 h 715373"/>
                              <a:gd name="connsiteX7" fmla="*/ 3010573 w 3074386"/>
                              <a:gd name="connsiteY7" fmla="*/ 369813 h 715373"/>
                              <a:gd name="connsiteX8" fmla="*/ 2947496 w 3074386"/>
                              <a:gd name="connsiteY8" fmla="*/ 369813 h 715373"/>
                              <a:gd name="connsiteX9" fmla="*/ 2947496 w 3074386"/>
                              <a:gd name="connsiteY9" fmla="*/ 715373 h 715373"/>
                              <a:gd name="connsiteX10" fmla="*/ 0 w 3074386"/>
                              <a:gd name="connsiteY10" fmla="*/ 715373 h 71537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6" h="715373">
                                <a:moveTo>
                                  <a:pt x="0" y="0"/>
                                </a:moveTo>
                                <a:lnTo>
                                  <a:pt x="2947496" y="0"/>
                                </a:lnTo>
                                <a:lnTo>
                                  <a:pt x="2947496" y="303478"/>
                                </a:lnTo>
                                <a:lnTo>
                                  <a:pt x="3010573" y="303478"/>
                                </a:lnTo>
                                <a:lnTo>
                                  <a:pt x="3010573" y="270310"/>
                                </a:lnTo>
                                <a:lnTo>
                                  <a:pt x="3074386" y="336645"/>
                                </a:lnTo>
                                <a:lnTo>
                                  <a:pt x="3010573" y="402980"/>
                                </a:lnTo>
                                <a:lnTo>
                                  <a:pt x="3010573" y="369813"/>
                                </a:lnTo>
                                <a:lnTo>
                                  <a:pt x="2947496" y="369813"/>
                                </a:lnTo>
                                <a:lnTo>
                                  <a:pt x="2947496" y="715373"/>
                                </a:lnTo>
                                <a:lnTo>
                                  <a:pt x="0" y="715373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4A3E93" w14:textId="77777777" w:rsidR="002B1BDD" w:rsidRPr="005427AE" w:rsidRDefault="002B1BDD" w:rsidP="002B1BDD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Health insurance company as payer in case of reimbursement and individual patient as potential user </w:t>
                              </w:r>
                            </w:p>
                            <w:p w14:paraId="6F4F54BC" w14:textId="77777777" w:rsidR="002B1BDD" w:rsidRPr="005427AE" w:rsidRDefault="002B1BDD" w:rsidP="002B1BDD">
                              <w:pPr>
                                <w:pStyle w:val="ListParagraph"/>
                                <w:numPr>
                                  <w:ilvl w:val="0"/>
                                  <w:numId w:val="14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Doctors as prescribers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6328380" name="Rectangle: Rounded Corners 715446509"/>
                        <wps:cNvSpPr/>
                        <wps:spPr>
                          <a:xfrm>
                            <a:off x="3079630" y="189781"/>
                            <a:ext cx="1978994" cy="313059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DF1ECE" w14:textId="77777777" w:rsidR="002B1BDD" w:rsidRPr="005427AE" w:rsidRDefault="002B1BDD" w:rsidP="002B1BDD">
                              <w:pPr>
                                <w:spacing w:line="240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User, payer, prescrib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2655124" name="Freeform: Shape 1293319594"/>
                        <wps:cNvSpPr/>
                        <wps:spPr>
                          <a:xfrm>
                            <a:off x="0" y="750498"/>
                            <a:ext cx="3074101" cy="564290"/>
                          </a:xfrm>
                          <a:custGeom>
                            <a:avLst/>
                            <a:gdLst>
                              <a:gd name="connsiteX0" fmla="*/ 0 w 3074386"/>
                              <a:gd name="connsiteY0" fmla="*/ 0 h 564351"/>
                              <a:gd name="connsiteX1" fmla="*/ 2947496 w 3074386"/>
                              <a:gd name="connsiteY1" fmla="*/ 0 h 564351"/>
                              <a:gd name="connsiteX2" fmla="*/ 2947496 w 3074386"/>
                              <a:gd name="connsiteY2" fmla="*/ 268821 h 564351"/>
                              <a:gd name="connsiteX3" fmla="*/ 3010573 w 3074386"/>
                              <a:gd name="connsiteY3" fmla="*/ 268821 h 564351"/>
                              <a:gd name="connsiteX4" fmla="*/ 3010573 w 3074386"/>
                              <a:gd name="connsiteY4" fmla="*/ 235653 h 564351"/>
                              <a:gd name="connsiteX5" fmla="*/ 3074386 w 3074386"/>
                              <a:gd name="connsiteY5" fmla="*/ 301988 h 564351"/>
                              <a:gd name="connsiteX6" fmla="*/ 3010573 w 3074386"/>
                              <a:gd name="connsiteY6" fmla="*/ 368323 h 564351"/>
                              <a:gd name="connsiteX7" fmla="*/ 3010573 w 3074386"/>
                              <a:gd name="connsiteY7" fmla="*/ 335156 h 564351"/>
                              <a:gd name="connsiteX8" fmla="*/ 2947496 w 3074386"/>
                              <a:gd name="connsiteY8" fmla="*/ 335156 h 564351"/>
                              <a:gd name="connsiteX9" fmla="*/ 2947496 w 3074386"/>
                              <a:gd name="connsiteY9" fmla="*/ 564351 h 564351"/>
                              <a:gd name="connsiteX10" fmla="*/ 0 w 3074386"/>
                              <a:gd name="connsiteY10" fmla="*/ 564351 h 56435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6" h="564351">
                                <a:moveTo>
                                  <a:pt x="0" y="0"/>
                                </a:moveTo>
                                <a:lnTo>
                                  <a:pt x="2947496" y="0"/>
                                </a:lnTo>
                                <a:lnTo>
                                  <a:pt x="2947496" y="268821"/>
                                </a:lnTo>
                                <a:lnTo>
                                  <a:pt x="3010573" y="268821"/>
                                </a:lnTo>
                                <a:lnTo>
                                  <a:pt x="3010573" y="235653"/>
                                </a:lnTo>
                                <a:lnTo>
                                  <a:pt x="3074386" y="301988"/>
                                </a:lnTo>
                                <a:lnTo>
                                  <a:pt x="3010573" y="368323"/>
                                </a:lnTo>
                                <a:lnTo>
                                  <a:pt x="3010573" y="335156"/>
                                </a:lnTo>
                                <a:lnTo>
                                  <a:pt x="2947496" y="335156"/>
                                </a:lnTo>
                                <a:lnTo>
                                  <a:pt x="2947496" y="564351"/>
                                </a:lnTo>
                                <a:lnTo>
                                  <a:pt x="0" y="564351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C44EFF" w14:textId="77777777" w:rsidR="002B1BDD" w:rsidRPr="005427AE" w:rsidRDefault="002B1BDD" w:rsidP="002B1BDD">
                              <w:pPr>
                                <w:pStyle w:val="ListParagraph"/>
                                <w:numPr>
                                  <w:ilvl w:val="0"/>
                                  <w:numId w:val="15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Which customer to address? </w:t>
                              </w:r>
                            </w:p>
                            <w:p w14:paraId="45175A90" w14:textId="77777777" w:rsidR="002B1BDD" w:rsidRPr="005427AE" w:rsidRDefault="002B1BDD" w:rsidP="002B1BDD">
                              <w:pPr>
                                <w:pStyle w:val="ListParagraph"/>
                                <w:numPr>
                                  <w:ilvl w:val="0"/>
                                  <w:numId w:val="15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Who is the payer and who is the end user of the product?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2630750" name="Rectangle: Rounded Corners 46740781"/>
                        <wps:cNvSpPr/>
                        <wps:spPr>
                          <a:xfrm>
                            <a:off x="3079630" y="888521"/>
                            <a:ext cx="1978994" cy="312914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26500C" w14:textId="77777777" w:rsidR="002B1BDD" w:rsidRPr="005427AE" w:rsidRDefault="002B1BDD" w:rsidP="002B1BDD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ustomer identific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534408" name="Oval 167005632"/>
                        <wps:cNvSpPr/>
                        <wps:spPr>
                          <a:xfrm>
                            <a:off x="5348378" y="301927"/>
                            <a:ext cx="1461600" cy="755918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044AA1" w14:textId="77777777" w:rsidR="002B1BDD" w:rsidRPr="005427AE" w:rsidRDefault="002B1BDD" w:rsidP="002B1BDD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Customer Segm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2787334" name="Straight Arrow Connector 1093227695"/>
                        <wps:cNvCnPr>
                          <a:cxnSpLocks/>
                          <a:stCxn id="1476328380" idx="3"/>
                          <a:endCxn id="102534408" idx="2"/>
                        </wps:cNvCnPr>
                        <wps:spPr>
                          <a:xfrm>
                            <a:off x="5058447" y="346222"/>
                            <a:ext cx="289744" cy="3334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0754056" name="Straight Arrow Connector 1896650354"/>
                        <wps:cNvCnPr>
                          <a:cxnSpLocks/>
                          <a:stCxn id="1812630750" idx="3"/>
                          <a:endCxn id="102534408" idx="2"/>
                        </wps:cNvCnPr>
                        <wps:spPr>
                          <a:xfrm flipV="1">
                            <a:off x="5058447" y="679711"/>
                            <a:ext cx="289744" cy="36499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BED4A3" id="Group 95" o:spid="_x0000_s1034" style="position:absolute;margin-left:-37.35pt;margin-top:557pt;width:536.2pt;height:103.5pt;z-index:251666432" coordsize="68099,13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">
                <v:shape id="Freeform: Shape 1497927854" o:spid="_x0000_s1035" style="position:absolute;width:30741;height:7152;visibility:visible;mso-wrap-style:square;v-text-anchor:middle" coordsize="3074386,71537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" adj="-11796480,,5400" path="m,l2947496,r,303478l3010573,303478r,-33168l3074386,336645r-63813,66335l3010573,369813r-63077,l2947496,715373,,715373,,xe" fillcolor="white [3201]" strokecolor="black [3200]">
                  <v:stroke joinstyle="miter"/>
                  <v:formulas/>
                  <v:path arrowok="t" o:connecttype="custom" o:connectlocs="0,0;2947223,0;2947223,303445;3010294,303445;3010294,270281;3074101,336608;3010294,402936;3010294,369773;2947223,369773;2947223,715295;0,715295" o:connectangles="0,0,0,0,0,0,0,0,0,0,0" textboxrect="0,0,3074386,715373"/>
                  <v:textbox>
                    <w:txbxContent>
                      <w:p w14:paraId="444A3E93" w14:textId="77777777" w:rsidR="002B1BDD" w:rsidRPr="005427AE" w:rsidRDefault="002B1BDD" w:rsidP="002B1BDD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Health insurance company as payer in case of reimbursement and individual patient as potential user </w:t>
                        </w:r>
                      </w:p>
                      <w:p w14:paraId="6F4F54BC" w14:textId="77777777" w:rsidR="002B1BDD" w:rsidRPr="005427AE" w:rsidRDefault="002B1BDD" w:rsidP="002B1BDD">
                        <w:pPr>
                          <w:pStyle w:val="ListParagraph"/>
                          <w:numPr>
                            <w:ilvl w:val="0"/>
                            <w:numId w:val="14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Doctors as prescribers  </w:t>
                        </w:r>
                      </w:p>
                    </w:txbxContent>
                  </v:textbox>
                </v:shape>
                <v:roundrect id="Rectangle: Rounded Corners 715446509" o:spid="_x0000_s1036" style="position:absolute;left:30796;top:1897;width:19790;height:3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33DF1ECE" w14:textId="77777777" w:rsidR="002B1BDD" w:rsidRPr="005427AE" w:rsidRDefault="002B1BDD" w:rsidP="002B1BDD">
                        <w:pPr>
                          <w:spacing w:line="240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User, payer, prescriber</w:t>
                        </w:r>
                      </w:p>
                    </w:txbxContent>
                  </v:textbox>
                </v:roundrect>
                <v:shape id="Freeform: Shape 1293319594" o:spid="_x0000_s1037" style="position:absolute;top:7504;width:30741;height:5643;visibility:visible;mso-wrap-style:square;v-text-anchor:middle" coordsize="3074386,56435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" adj="-11796480,,5400" path="m,l2947496,r,268821l3010573,268821r,-33168l3074386,301988r-63813,66335l3010573,335156r-63077,l2947496,564351,,564351,,xe" fillcolor="white [3201]" strokecolor="black [3200]">
                  <v:stroke joinstyle="miter"/>
                  <v:formulas/>
                  <v:path arrowok="t" o:connecttype="custom" o:connectlocs="0,0;2947223,0;2947223,268792;3010294,268792;3010294,235628;3074101,301955;3010294,368283;3010294,335120;2947223,335120;2947223,564290;0,564290" o:connectangles="0,0,0,0,0,0,0,0,0,0,0" textboxrect="0,0,3074386,564351"/>
                  <v:textbox>
                    <w:txbxContent>
                      <w:p w14:paraId="4BC44EFF" w14:textId="77777777" w:rsidR="002B1BDD" w:rsidRPr="005427AE" w:rsidRDefault="002B1BDD" w:rsidP="002B1BDD">
                        <w:pPr>
                          <w:pStyle w:val="ListParagraph"/>
                          <w:numPr>
                            <w:ilvl w:val="0"/>
                            <w:numId w:val="15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Which customer to address? </w:t>
                        </w:r>
                      </w:p>
                      <w:p w14:paraId="45175A90" w14:textId="77777777" w:rsidR="002B1BDD" w:rsidRPr="005427AE" w:rsidRDefault="002B1BDD" w:rsidP="002B1BDD">
                        <w:pPr>
                          <w:pStyle w:val="ListParagraph"/>
                          <w:numPr>
                            <w:ilvl w:val="0"/>
                            <w:numId w:val="15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Who is the payer and who is the end user of the product?  </w:t>
                        </w:r>
                      </w:p>
                    </w:txbxContent>
                  </v:textbox>
                </v:shape>
                <v:roundrect id="Rectangle: Rounded Corners 46740781" o:spid="_x0000_s1038" style="position:absolute;left:30796;top:8885;width:19790;height:31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3526500C" w14:textId="77777777" w:rsidR="002B1BDD" w:rsidRPr="005427AE" w:rsidRDefault="002B1BDD" w:rsidP="002B1BDD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ustomer identification</w:t>
                        </w:r>
                      </w:p>
                    </w:txbxContent>
                  </v:textbox>
                </v:roundrect>
                <v:oval id="Oval 167005632" o:spid="_x0000_s1039" style="position:absolute;left:53483;top:3019;width:14616;height:75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" fillcolor="white [3201]" strokecolor="black [3200]">
                  <v:stroke joinstyle="miter"/>
                  <v:textbox>
                    <w:txbxContent>
                      <w:p w14:paraId="51044AA1" w14:textId="77777777" w:rsidR="002B1BDD" w:rsidRPr="005427AE" w:rsidRDefault="002B1BDD" w:rsidP="002B1BDD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Customer Segments</w:t>
                        </w:r>
                      </w:p>
                    </w:txbxContent>
                  </v:textbox>
                </v:oval>
                <v:shape id="Straight Arrow Connector 1093227695" o:spid="_x0000_s1040" type="#_x0000_t32" style="position:absolute;left:50584;top:3462;width:2897;height:33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" strokecolor="black [3200]" strokeweight=".5pt">
                  <v:stroke endarrow="block" joinstyle="miter"/>
                  <o:lock v:ext="edit" shapetype="f"/>
                </v:shape>
                <v:shape id="Straight Arrow Connector 1896650354" o:spid="_x0000_s1041" type="#_x0000_t32" style="position:absolute;left:50584;top:6797;width:2897;height:365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402545F7" w14:textId="4759A6CB" w:rsidR="00914DE1" w:rsidRDefault="00F53281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582464" behindDoc="0" locked="0" layoutInCell="1" allowOverlap="1" wp14:anchorId="2D162E46" wp14:editId="76B37BEF">
                <wp:simplePos x="0" y="0"/>
                <wp:positionH relativeFrom="column">
                  <wp:posOffset>-472440</wp:posOffset>
                </wp:positionH>
                <wp:positionV relativeFrom="paragraph">
                  <wp:posOffset>93345</wp:posOffset>
                </wp:positionV>
                <wp:extent cx="6812280" cy="1099820"/>
                <wp:effectExtent l="0" t="0" r="26670" b="24130"/>
                <wp:wrapNone/>
                <wp:docPr id="63529051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2280" cy="1099820"/>
                          <a:chOff x="0" y="13411"/>
                          <a:chExt cx="6812828" cy="1101011"/>
                        </a:xfrm>
                      </wpg:grpSpPr>
                      <wps:wsp>
                        <wps:cNvPr id="1633441248" name="Freeform: Shape 710589475">
                          <a:extLst>
                            <a:ext uri="{FF2B5EF4-FFF2-40B4-BE49-F238E27FC236}">
                              <a16:creationId xmlns:a16="http://schemas.microsoft.com/office/drawing/2014/main" id="{F7E301BB-0291-B123-E3F1-5F35ED48A5B8}"/>
                            </a:ext>
                          </a:extLst>
                        </wps:cNvPr>
                        <wps:cNvSpPr/>
                        <wps:spPr>
                          <a:xfrm>
                            <a:off x="0" y="13411"/>
                            <a:ext cx="3074389" cy="414468"/>
                          </a:xfrm>
                          <a:custGeom>
                            <a:avLst/>
                            <a:gdLst>
                              <a:gd name="connsiteX0" fmla="*/ 0 w 3074389"/>
                              <a:gd name="connsiteY0" fmla="*/ 0 h 436866"/>
                              <a:gd name="connsiteX1" fmla="*/ 2948182 w 3074389"/>
                              <a:gd name="connsiteY1" fmla="*/ 0 h 436866"/>
                              <a:gd name="connsiteX2" fmla="*/ 2948182 w 3074389"/>
                              <a:gd name="connsiteY2" fmla="*/ 186566 h 436866"/>
                              <a:gd name="connsiteX3" fmla="*/ 3010574 w 3074389"/>
                              <a:gd name="connsiteY3" fmla="*/ 186566 h 436866"/>
                              <a:gd name="connsiteX4" fmla="*/ 3010574 w 3074389"/>
                              <a:gd name="connsiteY4" fmla="*/ 153388 h 436866"/>
                              <a:gd name="connsiteX5" fmla="*/ 3074389 w 3074389"/>
                              <a:gd name="connsiteY5" fmla="*/ 219744 h 436866"/>
                              <a:gd name="connsiteX6" fmla="*/ 3010574 w 3074389"/>
                              <a:gd name="connsiteY6" fmla="*/ 286099 h 436866"/>
                              <a:gd name="connsiteX7" fmla="*/ 3010574 w 3074389"/>
                              <a:gd name="connsiteY7" fmla="*/ 252921 h 436866"/>
                              <a:gd name="connsiteX8" fmla="*/ 2948182 w 3074389"/>
                              <a:gd name="connsiteY8" fmla="*/ 252921 h 436866"/>
                              <a:gd name="connsiteX9" fmla="*/ 2948182 w 3074389"/>
                              <a:gd name="connsiteY9" fmla="*/ 436866 h 436866"/>
                              <a:gd name="connsiteX10" fmla="*/ 0 w 3074389"/>
                              <a:gd name="connsiteY10" fmla="*/ 436866 h 43686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9" h="436866">
                                <a:moveTo>
                                  <a:pt x="0" y="0"/>
                                </a:moveTo>
                                <a:lnTo>
                                  <a:pt x="2948182" y="0"/>
                                </a:lnTo>
                                <a:lnTo>
                                  <a:pt x="2948182" y="186566"/>
                                </a:lnTo>
                                <a:lnTo>
                                  <a:pt x="3010574" y="186566"/>
                                </a:lnTo>
                                <a:lnTo>
                                  <a:pt x="3010574" y="153388"/>
                                </a:lnTo>
                                <a:lnTo>
                                  <a:pt x="3074389" y="219744"/>
                                </a:lnTo>
                                <a:lnTo>
                                  <a:pt x="3010574" y="286099"/>
                                </a:lnTo>
                                <a:lnTo>
                                  <a:pt x="3010574" y="252921"/>
                                </a:lnTo>
                                <a:lnTo>
                                  <a:pt x="2948182" y="252921"/>
                                </a:lnTo>
                                <a:lnTo>
                                  <a:pt x="2948182" y="436866"/>
                                </a:lnTo>
                                <a:lnTo>
                                  <a:pt x="0" y="43686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6D792A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Functioning of the product</w:t>
                              </w:r>
                            </w:p>
                            <w:p w14:paraId="00CDEC18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Lifestyle product vs. medical devic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6215695" name="Rectangle: Rounded Corners 2014566645">
                          <a:extLst>
                            <a:ext uri="{FF2B5EF4-FFF2-40B4-BE49-F238E27FC236}">
                              <a16:creationId xmlns:a16="http://schemas.microsoft.com/office/drawing/2014/main" id="{408645FE-8092-FD9B-3B7F-8F6A05975A92}"/>
                            </a:ext>
                          </a:extLst>
                        </wps:cNvPr>
                        <wps:cNvSpPr/>
                        <wps:spPr>
                          <a:xfrm>
                            <a:off x="3077155" y="63610"/>
                            <a:ext cx="1979212" cy="31368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B086A4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Device characteristic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5936164" name="Oval 1890188492">
                          <a:extLst>
                            <a:ext uri="{FF2B5EF4-FFF2-40B4-BE49-F238E27FC236}">
                              <a16:creationId xmlns:a16="http://schemas.microsoft.com/office/drawing/2014/main" id="{22B180EF-5BB8-051F-AACD-9AD58FCFFEF3}"/>
                            </a:ext>
                          </a:extLst>
                        </wps:cNvPr>
                        <wps:cNvSpPr/>
                        <wps:spPr>
                          <a:xfrm>
                            <a:off x="5351228" y="167507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B0AB7F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Digital Solu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4056721" name="Freeform: Shape 740245465">
                          <a:extLst>
                            <a:ext uri="{FF2B5EF4-FFF2-40B4-BE49-F238E27FC236}">
                              <a16:creationId xmlns:a16="http://schemas.microsoft.com/office/drawing/2014/main" id="{9A7AFA99-7ACD-221D-160D-2264768BD987}"/>
                            </a:ext>
                          </a:extLst>
                        </wps:cNvPr>
                        <wps:cNvSpPr/>
                        <wps:spPr>
                          <a:xfrm>
                            <a:off x="0" y="464489"/>
                            <a:ext cx="3074389" cy="649933"/>
                          </a:xfrm>
                          <a:custGeom>
                            <a:avLst/>
                            <a:gdLst>
                              <a:gd name="connsiteX0" fmla="*/ 0 w 3074389"/>
                              <a:gd name="connsiteY0" fmla="*/ 0 h 742926"/>
                              <a:gd name="connsiteX1" fmla="*/ 2949452 w 3074389"/>
                              <a:gd name="connsiteY1" fmla="*/ 0 h 742926"/>
                              <a:gd name="connsiteX2" fmla="*/ 2949452 w 3074389"/>
                              <a:gd name="connsiteY2" fmla="*/ 342573 h 742926"/>
                              <a:gd name="connsiteX3" fmla="*/ 3010574 w 3074389"/>
                              <a:gd name="connsiteY3" fmla="*/ 342573 h 742926"/>
                              <a:gd name="connsiteX4" fmla="*/ 3010574 w 3074389"/>
                              <a:gd name="connsiteY4" fmla="*/ 309395 h 742926"/>
                              <a:gd name="connsiteX5" fmla="*/ 3074389 w 3074389"/>
                              <a:gd name="connsiteY5" fmla="*/ 375751 h 742926"/>
                              <a:gd name="connsiteX6" fmla="*/ 3010574 w 3074389"/>
                              <a:gd name="connsiteY6" fmla="*/ 442106 h 742926"/>
                              <a:gd name="connsiteX7" fmla="*/ 3010574 w 3074389"/>
                              <a:gd name="connsiteY7" fmla="*/ 408928 h 742926"/>
                              <a:gd name="connsiteX8" fmla="*/ 2949452 w 3074389"/>
                              <a:gd name="connsiteY8" fmla="*/ 408928 h 742926"/>
                              <a:gd name="connsiteX9" fmla="*/ 2949452 w 3074389"/>
                              <a:gd name="connsiteY9" fmla="*/ 742926 h 742926"/>
                              <a:gd name="connsiteX10" fmla="*/ 0 w 3074389"/>
                              <a:gd name="connsiteY10" fmla="*/ 742926 h 74292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9" h="742926">
                                <a:moveTo>
                                  <a:pt x="0" y="0"/>
                                </a:moveTo>
                                <a:lnTo>
                                  <a:pt x="2949452" y="0"/>
                                </a:lnTo>
                                <a:lnTo>
                                  <a:pt x="2949452" y="342573"/>
                                </a:lnTo>
                                <a:lnTo>
                                  <a:pt x="3010574" y="342573"/>
                                </a:lnTo>
                                <a:lnTo>
                                  <a:pt x="3010574" y="309395"/>
                                </a:lnTo>
                                <a:lnTo>
                                  <a:pt x="3074389" y="375751"/>
                                </a:lnTo>
                                <a:lnTo>
                                  <a:pt x="3010574" y="442106"/>
                                </a:lnTo>
                                <a:lnTo>
                                  <a:pt x="3010574" y="408928"/>
                                </a:lnTo>
                                <a:lnTo>
                                  <a:pt x="2949452" y="408928"/>
                                </a:lnTo>
                                <a:lnTo>
                                  <a:pt x="2949452" y="742926"/>
                                </a:lnTo>
                                <a:lnTo>
                                  <a:pt x="0" y="74292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94955A" w14:textId="723F48FF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Product changes or updates of certified product require</w:t>
                              </w:r>
                              <w:r w:rsid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 r</w:t>
                              </w: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ecertification </w:t>
                              </w:r>
                            </w:p>
                            <w:p w14:paraId="0E328FBD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Digital products are evolving and require updat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7049384" name="Rectangle: Rounded Corners 151855956">
                          <a:extLst>
                            <a:ext uri="{FF2B5EF4-FFF2-40B4-BE49-F238E27FC236}">
                              <a16:creationId xmlns:a16="http://schemas.microsoft.com/office/drawing/2014/main" id="{852B8888-E8C1-AE9B-7592-F8AF86AE211C}"/>
                            </a:ext>
                          </a:extLst>
                        </wps:cNvPr>
                        <wps:cNvSpPr/>
                        <wps:spPr>
                          <a:xfrm>
                            <a:off x="3077155" y="640007"/>
                            <a:ext cx="1979212" cy="31368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C8E6DE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Device adaption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7387162" name="Straight Arrow Connector 1479637601">
                          <a:extLst>
                            <a:ext uri="{FF2B5EF4-FFF2-40B4-BE49-F238E27FC236}">
                              <a16:creationId xmlns:a16="http://schemas.microsoft.com/office/drawing/2014/main" id="{48768702-0A8A-C0CC-66AB-C48192C235D2}"/>
                            </a:ext>
                          </a:extLst>
                        </wps:cNvPr>
                        <wps:cNvCnPr>
                          <a:cxnSpLocks/>
                          <a:stCxn id="1546215695" idx="3"/>
                          <a:endCxn id="805936164" idx="2"/>
                        </wps:cNvCnPr>
                        <wps:spPr>
                          <a:xfrm>
                            <a:off x="5055960" y="220340"/>
                            <a:ext cx="294838" cy="3248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3584023" name="Straight Arrow Connector 542653047">
                          <a:extLst>
                            <a:ext uri="{FF2B5EF4-FFF2-40B4-BE49-F238E27FC236}">
                              <a16:creationId xmlns:a16="http://schemas.microsoft.com/office/drawing/2014/main" id="{D5D9A65A-6ED9-D109-7BFF-265A14F0FA13}"/>
                            </a:ext>
                          </a:extLst>
                        </wps:cNvPr>
                        <wps:cNvCnPr>
                          <a:cxnSpLocks/>
                          <a:stCxn id="1717049384" idx="3"/>
                          <a:endCxn id="805936164" idx="2"/>
                        </wps:cNvCnPr>
                        <wps:spPr>
                          <a:xfrm flipV="1">
                            <a:off x="5056367" y="545507"/>
                            <a:ext cx="294861" cy="2513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162E46" id="Group 1" o:spid="_x0000_s1042" style="position:absolute;margin-left:-37.2pt;margin-top:7.35pt;width:536.4pt;height:86.6pt;z-index:251582464;mso-width-relative:margin;mso-height-relative:margin" coordorigin=",134" coordsize="68128,110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">
                <v:shape id="Freeform: Shape 710589475" o:spid="_x0000_s1043" style="position:absolute;top:134;width:30743;height:4144;visibility:visible;mso-wrap-style:square;v-text-anchor:middle" coordsize="3074389,43686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" adj="-11796480,,5400" path="m,l2948182,r,186566l3010574,186566r,-33178l3074389,219744r-63815,66355l3010574,252921r-62392,l2948182,436866,,436866,,xe" fillcolor="white [3201]" strokecolor="black [3200]">
                  <v:stroke joinstyle="miter"/>
                  <v:formulas/>
                  <v:path arrowok="t" o:connecttype="custom" o:connectlocs="0,0;2948182,0;2948182,177001;3010574,177001;3010574,145524;3074389,208478;3010574,271431;3010574,239954;2948182,239954;2948182,414468;0,414468" o:connectangles="0,0,0,0,0,0,0,0,0,0,0" textboxrect="0,0,3074389,436866"/>
                  <v:textbox>
                    <w:txbxContent>
                      <w:p w14:paraId="166D792A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Functioning of the product</w:t>
                        </w:r>
                      </w:p>
                      <w:p w14:paraId="00CDEC18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Lifestyle product vs. medical device </w:t>
                        </w:r>
                      </w:p>
                    </w:txbxContent>
                  </v:textbox>
                </v:shape>
                <v:roundrect id="Rectangle: Rounded Corners 2014566645" o:spid="_x0000_s1044" style="position:absolute;left:30771;top:636;width:19792;height:31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19B086A4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Device characteristics </w:t>
                        </w:r>
                      </w:p>
                    </w:txbxContent>
                  </v:textbox>
                </v:roundrect>
                <v:oval id="Oval 1890188492" o:spid="_x0000_s1045" style="position:absolute;left:53512;top:1675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" fillcolor="white [3201]" strokecolor="black [3200]">
                  <v:stroke joinstyle="miter"/>
                  <v:textbox>
                    <w:txbxContent>
                      <w:p w14:paraId="78B0AB7F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Digital Solution</w:t>
                        </w:r>
                      </w:p>
                    </w:txbxContent>
                  </v:textbox>
                </v:oval>
                <v:shape id="Freeform: Shape 740245465" o:spid="_x0000_s1046" style="position:absolute;top:4644;width:30743;height:6500;visibility:visible;mso-wrap-style:square;v-text-anchor:middle" coordsize="3074389,74292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" adj="-11796480,,5400" path="m,l2949452,r,342573l3010574,342573r,-33178l3074389,375751r-63815,66355l3010574,408928r-61122,l2949452,742926,,742926,,xe" fillcolor="white [3201]" strokecolor="black [3200]">
                  <v:stroke joinstyle="miter"/>
                  <v:formulas/>
                  <v:path arrowok="t" o:connecttype="custom" o:connectlocs="0,0;2949452,0;2949452,299693;3010574,299693;3010574,270668;3074389,328718;3010574,386767;3010574,357742;2949452,357742;2949452,649933;0,649933" o:connectangles="0,0,0,0,0,0,0,0,0,0,0" textboxrect="0,0,3074389,742926"/>
                  <v:textbox>
                    <w:txbxContent>
                      <w:p w14:paraId="7B94955A" w14:textId="723F48FF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Product changes or updates of certified product require</w:t>
                        </w:r>
                        <w:r w:rsid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 r</w:t>
                        </w: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ecertification </w:t>
                        </w:r>
                      </w:p>
                      <w:p w14:paraId="0E328FBD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Digital products are evolving and require updates</w:t>
                        </w:r>
                      </w:p>
                    </w:txbxContent>
                  </v:textbox>
                </v:shape>
                <v:roundrect id="Rectangle: Rounded Corners 151855956" o:spid="_x0000_s1047" style="position:absolute;left:30771;top:6400;width:19792;height:31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3CC8E6DE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Device adaptions </w:t>
                        </w:r>
                      </w:p>
                    </w:txbxContent>
                  </v:textbox>
                </v:roundrect>
                <v:shape id="Straight Arrow Connector 1479637601" o:spid="_x0000_s1048" type="#_x0000_t32" style="position:absolute;left:50559;top:2203;width:2948;height:32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  <v:shape id="Straight Arrow Connector 542653047" o:spid="_x0000_s1049" type="#_x0000_t32" style="position:absolute;left:50563;top:5455;width:2949;height:25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3D4DFF37" w14:textId="497AB1A2" w:rsidR="00914DE1" w:rsidRDefault="00914DE1">
      <w:pPr>
        <w:rPr>
          <w:lang w:val="en-GB"/>
        </w:rPr>
      </w:pPr>
    </w:p>
    <w:p w14:paraId="09E8712D" w14:textId="129C7B81" w:rsidR="00914DE1" w:rsidRDefault="00914DE1">
      <w:pPr>
        <w:rPr>
          <w:lang w:val="en-GB"/>
        </w:rPr>
      </w:pPr>
    </w:p>
    <w:p w14:paraId="03B15032" w14:textId="7ECD2722" w:rsidR="00914DE1" w:rsidRDefault="00CB6038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593728" behindDoc="0" locked="0" layoutInCell="1" allowOverlap="1" wp14:anchorId="1BD0DB54" wp14:editId="18F170F9">
                <wp:simplePos x="0" y="0"/>
                <wp:positionH relativeFrom="column">
                  <wp:posOffset>-474980</wp:posOffset>
                </wp:positionH>
                <wp:positionV relativeFrom="paragraph">
                  <wp:posOffset>278765</wp:posOffset>
                </wp:positionV>
                <wp:extent cx="6812280" cy="1581150"/>
                <wp:effectExtent l="0" t="0" r="26670" b="19050"/>
                <wp:wrapNone/>
                <wp:docPr id="114914167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2280" cy="1581150"/>
                          <a:chOff x="0" y="21594"/>
                          <a:chExt cx="6812828" cy="1581352"/>
                        </a:xfrm>
                      </wpg:grpSpPr>
                      <wps:wsp>
                        <wps:cNvPr id="694803233" name="Freeform: Shape 1812808112">
                          <a:extLst>
                            <a:ext uri="{FF2B5EF4-FFF2-40B4-BE49-F238E27FC236}">
                              <a16:creationId xmlns:a16="http://schemas.microsoft.com/office/drawing/2014/main" id="{F94E6901-0D24-4F27-E966-1069946BB698}"/>
                            </a:ext>
                          </a:extLst>
                        </wps:cNvPr>
                        <wps:cNvSpPr/>
                        <wps:spPr>
                          <a:xfrm>
                            <a:off x="0" y="21594"/>
                            <a:ext cx="3064861" cy="497904"/>
                          </a:xfrm>
                          <a:custGeom>
                            <a:avLst/>
                            <a:gdLst>
                              <a:gd name="connsiteX0" fmla="*/ 0 w 3064861"/>
                              <a:gd name="connsiteY0" fmla="*/ 0 h 754941"/>
                              <a:gd name="connsiteX1" fmla="*/ 2945592 w 3064861"/>
                              <a:gd name="connsiteY1" fmla="*/ 0 h 754941"/>
                              <a:gd name="connsiteX2" fmla="*/ 2945592 w 3064861"/>
                              <a:gd name="connsiteY2" fmla="*/ 381549 h 754941"/>
                              <a:gd name="connsiteX3" fmla="*/ 3001048 w 3064861"/>
                              <a:gd name="connsiteY3" fmla="*/ 381549 h 754941"/>
                              <a:gd name="connsiteX4" fmla="*/ 3001048 w 3064861"/>
                              <a:gd name="connsiteY4" fmla="*/ 348373 h 754941"/>
                              <a:gd name="connsiteX5" fmla="*/ 3064861 w 3064861"/>
                              <a:gd name="connsiteY5" fmla="*/ 414724 h 754941"/>
                              <a:gd name="connsiteX6" fmla="*/ 3001048 w 3064861"/>
                              <a:gd name="connsiteY6" fmla="*/ 481075 h 754941"/>
                              <a:gd name="connsiteX7" fmla="*/ 3001048 w 3064861"/>
                              <a:gd name="connsiteY7" fmla="*/ 447900 h 754941"/>
                              <a:gd name="connsiteX8" fmla="*/ 2945592 w 3064861"/>
                              <a:gd name="connsiteY8" fmla="*/ 447900 h 754941"/>
                              <a:gd name="connsiteX9" fmla="*/ 2945592 w 3064861"/>
                              <a:gd name="connsiteY9" fmla="*/ 754941 h 754941"/>
                              <a:gd name="connsiteX10" fmla="*/ 0 w 3064861"/>
                              <a:gd name="connsiteY10" fmla="*/ 754941 h 75494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64861" h="754941">
                                <a:moveTo>
                                  <a:pt x="0" y="0"/>
                                </a:moveTo>
                                <a:lnTo>
                                  <a:pt x="2945592" y="0"/>
                                </a:lnTo>
                                <a:lnTo>
                                  <a:pt x="2945592" y="381549"/>
                                </a:lnTo>
                                <a:lnTo>
                                  <a:pt x="3001048" y="381549"/>
                                </a:lnTo>
                                <a:lnTo>
                                  <a:pt x="3001048" y="348373"/>
                                </a:lnTo>
                                <a:lnTo>
                                  <a:pt x="3064861" y="414724"/>
                                </a:lnTo>
                                <a:lnTo>
                                  <a:pt x="3001048" y="481075"/>
                                </a:lnTo>
                                <a:lnTo>
                                  <a:pt x="3001048" y="447900"/>
                                </a:lnTo>
                                <a:lnTo>
                                  <a:pt x="2945592" y="447900"/>
                                </a:lnTo>
                                <a:lnTo>
                                  <a:pt x="2945592" y="754941"/>
                                </a:lnTo>
                                <a:lnTo>
                                  <a:pt x="0" y="754941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C86122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Risk classification depends on intended purpose </w:t>
                              </w:r>
                            </w:p>
                            <w:p w14:paraId="0043545D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Intended purpose needs to be set up to provide valu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6691815" name="Rectangle: Rounded Corners 288298786">
                          <a:extLst>
                            <a:ext uri="{FF2B5EF4-FFF2-40B4-BE49-F238E27FC236}">
                              <a16:creationId xmlns:a16="http://schemas.microsoft.com/office/drawing/2014/main" id="{BD5DE79D-F8F6-8182-CDDF-CFCEC9D84CBB}"/>
                            </a:ext>
                          </a:extLst>
                        </wps:cNvPr>
                        <wps:cNvSpPr/>
                        <wps:spPr>
                          <a:xfrm>
                            <a:off x="3077155" y="123689"/>
                            <a:ext cx="1979179" cy="313659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DA6969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Intended purpose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3390627" name="Freeform: Shape 1855337467">
                          <a:extLst>
                            <a:ext uri="{FF2B5EF4-FFF2-40B4-BE49-F238E27FC236}">
                              <a16:creationId xmlns:a16="http://schemas.microsoft.com/office/drawing/2014/main" id="{B65A902E-16C7-1C30-201A-1ED5B98508F6}"/>
                            </a:ext>
                          </a:extLst>
                        </wps:cNvPr>
                        <wps:cNvSpPr/>
                        <wps:spPr>
                          <a:xfrm>
                            <a:off x="0" y="557602"/>
                            <a:ext cx="3074386" cy="520394"/>
                          </a:xfrm>
                          <a:custGeom>
                            <a:avLst/>
                            <a:gdLst>
                              <a:gd name="connsiteX0" fmla="*/ 0 w 3074386"/>
                              <a:gd name="connsiteY0" fmla="*/ 0 h 597985"/>
                              <a:gd name="connsiteX1" fmla="*/ 2947497 w 3074386"/>
                              <a:gd name="connsiteY1" fmla="*/ 0 h 597985"/>
                              <a:gd name="connsiteX2" fmla="*/ 2947497 w 3074386"/>
                              <a:gd name="connsiteY2" fmla="*/ 272920 h 597985"/>
                              <a:gd name="connsiteX3" fmla="*/ 3010573 w 3074386"/>
                              <a:gd name="connsiteY3" fmla="*/ 272920 h 597985"/>
                              <a:gd name="connsiteX4" fmla="*/ 3010573 w 3074386"/>
                              <a:gd name="connsiteY4" fmla="*/ 239744 h 597985"/>
                              <a:gd name="connsiteX5" fmla="*/ 3074386 w 3074386"/>
                              <a:gd name="connsiteY5" fmla="*/ 306095 h 597985"/>
                              <a:gd name="connsiteX6" fmla="*/ 3010573 w 3074386"/>
                              <a:gd name="connsiteY6" fmla="*/ 372446 h 597985"/>
                              <a:gd name="connsiteX7" fmla="*/ 3010573 w 3074386"/>
                              <a:gd name="connsiteY7" fmla="*/ 339271 h 597985"/>
                              <a:gd name="connsiteX8" fmla="*/ 2947497 w 3074386"/>
                              <a:gd name="connsiteY8" fmla="*/ 339271 h 597985"/>
                              <a:gd name="connsiteX9" fmla="*/ 2947497 w 3074386"/>
                              <a:gd name="connsiteY9" fmla="*/ 597985 h 597985"/>
                              <a:gd name="connsiteX10" fmla="*/ 0 w 3074386"/>
                              <a:gd name="connsiteY10" fmla="*/ 597985 h 59798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6" h="597985">
                                <a:moveTo>
                                  <a:pt x="0" y="0"/>
                                </a:moveTo>
                                <a:lnTo>
                                  <a:pt x="2947497" y="0"/>
                                </a:lnTo>
                                <a:lnTo>
                                  <a:pt x="2947497" y="272920"/>
                                </a:lnTo>
                                <a:lnTo>
                                  <a:pt x="3010573" y="272920"/>
                                </a:lnTo>
                                <a:lnTo>
                                  <a:pt x="3010573" y="239744"/>
                                </a:lnTo>
                                <a:lnTo>
                                  <a:pt x="3074386" y="306095"/>
                                </a:lnTo>
                                <a:lnTo>
                                  <a:pt x="3010573" y="372446"/>
                                </a:lnTo>
                                <a:lnTo>
                                  <a:pt x="3010573" y="339271"/>
                                </a:lnTo>
                                <a:lnTo>
                                  <a:pt x="2947497" y="339271"/>
                                </a:lnTo>
                                <a:lnTo>
                                  <a:pt x="2947497" y="597985"/>
                                </a:lnTo>
                                <a:lnTo>
                                  <a:pt x="0" y="59798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17E938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MDR requires a lot of experience</w:t>
                              </w:r>
                            </w:p>
                            <w:p w14:paraId="645AD41F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Lack of transparency about what is expected</w:t>
                              </w:r>
                            </w:p>
                            <w:p w14:paraId="0B888DBE" w14:textId="18FA3E5E" w:rsidR="003418FF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eastAsia="Aptos" w:hAnsi="Aptos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MDR entails a sea of documen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2759721" name="Freeform: Shape 1759953679">
                          <a:extLst>
                            <a:ext uri="{FF2B5EF4-FFF2-40B4-BE49-F238E27FC236}">
                              <a16:creationId xmlns:a16="http://schemas.microsoft.com/office/drawing/2014/main" id="{00401E5C-8AD7-A101-7B98-A181ACAD8D62}"/>
                            </a:ext>
                          </a:extLst>
                        </wps:cNvPr>
                        <wps:cNvSpPr/>
                        <wps:spPr>
                          <a:xfrm>
                            <a:off x="0" y="1111653"/>
                            <a:ext cx="3074386" cy="491293"/>
                          </a:xfrm>
                          <a:custGeom>
                            <a:avLst/>
                            <a:gdLst>
                              <a:gd name="connsiteX0" fmla="*/ 0 w 3074386"/>
                              <a:gd name="connsiteY0" fmla="*/ 0 h 575889"/>
                              <a:gd name="connsiteX1" fmla="*/ 2947497 w 3074386"/>
                              <a:gd name="connsiteY1" fmla="*/ 0 h 575889"/>
                              <a:gd name="connsiteX2" fmla="*/ 2947497 w 3074386"/>
                              <a:gd name="connsiteY2" fmla="*/ 247219 h 575889"/>
                              <a:gd name="connsiteX3" fmla="*/ 3010573 w 3074386"/>
                              <a:gd name="connsiteY3" fmla="*/ 247219 h 575889"/>
                              <a:gd name="connsiteX4" fmla="*/ 3010573 w 3074386"/>
                              <a:gd name="connsiteY4" fmla="*/ 214043 h 575889"/>
                              <a:gd name="connsiteX5" fmla="*/ 3074386 w 3074386"/>
                              <a:gd name="connsiteY5" fmla="*/ 280394 h 575889"/>
                              <a:gd name="connsiteX6" fmla="*/ 3010573 w 3074386"/>
                              <a:gd name="connsiteY6" fmla="*/ 346745 h 575889"/>
                              <a:gd name="connsiteX7" fmla="*/ 3010573 w 3074386"/>
                              <a:gd name="connsiteY7" fmla="*/ 313570 h 575889"/>
                              <a:gd name="connsiteX8" fmla="*/ 2947497 w 3074386"/>
                              <a:gd name="connsiteY8" fmla="*/ 313570 h 575889"/>
                              <a:gd name="connsiteX9" fmla="*/ 2947497 w 3074386"/>
                              <a:gd name="connsiteY9" fmla="*/ 575889 h 575889"/>
                              <a:gd name="connsiteX10" fmla="*/ 0 w 3074386"/>
                              <a:gd name="connsiteY10" fmla="*/ 575889 h 575889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6" h="575889">
                                <a:moveTo>
                                  <a:pt x="0" y="0"/>
                                </a:moveTo>
                                <a:lnTo>
                                  <a:pt x="2947497" y="0"/>
                                </a:lnTo>
                                <a:lnTo>
                                  <a:pt x="2947497" y="247219"/>
                                </a:lnTo>
                                <a:lnTo>
                                  <a:pt x="3010573" y="247219"/>
                                </a:lnTo>
                                <a:lnTo>
                                  <a:pt x="3010573" y="214043"/>
                                </a:lnTo>
                                <a:lnTo>
                                  <a:pt x="3074386" y="280394"/>
                                </a:lnTo>
                                <a:lnTo>
                                  <a:pt x="3010573" y="346745"/>
                                </a:lnTo>
                                <a:lnTo>
                                  <a:pt x="3010573" y="313570"/>
                                </a:lnTo>
                                <a:lnTo>
                                  <a:pt x="2947497" y="313570"/>
                                </a:lnTo>
                                <a:lnTo>
                                  <a:pt x="2947497" y="575889"/>
                                </a:lnTo>
                                <a:lnTo>
                                  <a:pt x="0" y="575889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2914DE" w14:textId="77777777" w:rsidR="00D526BB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MDR needs to be considered from the </w:t>
                              </w:r>
                            </w:p>
                            <w:p w14:paraId="2A426AC4" w14:textId="29EF4E66" w:rsidR="003418FF" w:rsidRPr="00EF7806" w:rsidRDefault="00D526BB" w:rsidP="005427AE">
                              <w:pPr>
                                <w:pStyle w:val="ListParagraph"/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b</w:t>
                              </w:r>
                              <w:r w:rsidR="003418FF"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eginning on </w:t>
                              </w:r>
                            </w:p>
                            <w:p w14:paraId="510697E6" w14:textId="00E05122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MDR as the crucial poin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7820420" name="Rectangle: Rounded Corners 416000479">
                          <a:extLst>
                            <a:ext uri="{FF2B5EF4-FFF2-40B4-BE49-F238E27FC236}">
                              <a16:creationId xmlns:a16="http://schemas.microsoft.com/office/drawing/2014/main" id="{F6404292-D9E2-E5E1-E511-CE694E752F13}"/>
                            </a:ext>
                          </a:extLst>
                        </wps:cNvPr>
                        <wps:cNvSpPr/>
                        <wps:spPr>
                          <a:xfrm>
                            <a:off x="3077155" y="679449"/>
                            <a:ext cx="1979179" cy="313659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6988CB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hallenge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8925494" name="Rectangle: Rounded Corners 1512392303">
                          <a:extLst>
                            <a:ext uri="{FF2B5EF4-FFF2-40B4-BE49-F238E27FC236}">
                              <a16:creationId xmlns:a16="http://schemas.microsoft.com/office/drawing/2014/main" id="{3B3BDC8F-FC7D-8127-200E-3917B4E0B0B3}"/>
                            </a:ext>
                          </a:extLst>
                        </wps:cNvPr>
                        <wps:cNvSpPr/>
                        <wps:spPr>
                          <a:xfrm>
                            <a:off x="3077155" y="1196805"/>
                            <a:ext cx="1979179" cy="313659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49DF9F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MDR from the very beginning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4918674" name="Oval 414989950">
                          <a:extLst>
                            <a:ext uri="{FF2B5EF4-FFF2-40B4-BE49-F238E27FC236}">
                              <a16:creationId xmlns:a16="http://schemas.microsoft.com/office/drawing/2014/main" id="{04ABF476-3E68-7F52-8DDC-98B5F0C8BA85}"/>
                            </a:ext>
                          </a:extLst>
                        </wps:cNvPr>
                        <wps:cNvSpPr/>
                        <wps:spPr>
                          <a:xfrm>
                            <a:off x="5351228" y="461386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2733E2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MD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2033522" name="Straight Arrow Connector 295536815">
                          <a:extLst>
                            <a:ext uri="{FF2B5EF4-FFF2-40B4-BE49-F238E27FC236}">
                              <a16:creationId xmlns:a16="http://schemas.microsoft.com/office/drawing/2014/main" id="{F18A5B99-3C3C-2E4F-3D65-E2B53788AC4E}"/>
                            </a:ext>
                          </a:extLst>
                        </wps:cNvPr>
                        <wps:cNvCnPr>
                          <a:cxnSpLocks/>
                          <a:stCxn id="1796691815" idx="3"/>
                          <a:endCxn id="504918674" idx="2"/>
                        </wps:cNvCnPr>
                        <wps:spPr>
                          <a:xfrm>
                            <a:off x="5056334" y="280518"/>
                            <a:ext cx="294895" cy="55886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0179340" name="Straight Arrow Connector 173651344">
                          <a:extLst>
                            <a:ext uri="{FF2B5EF4-FFF2-40B4-BE49-F238E27FC236}">
                              <a16:creationId xmlns:a16="http://schemas.microsoft.com/office/drawing/2014/main" id="{EB942C68-D537-0696-6C8A-B92A5D0AF38D}"/>
                            </a:ext>
                          </a:extLst>
                        </wps:cNvPr>
                        <wps:cNvCnPr>
                          <a:cxnSpLocks/>
                          <a:stCxn id="1588925494" idx="3"/>
                          <a:endCxn id="504918674" idx="2"/>
                        </wps:cNvCnPr>
                        <wps:spPr>
                          <a:xfrm flipV="1">
                            <a:off x="5056334" y="839387"/>
                            <a:ext cx="294895" cy="51424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2576887" name="Straight Arrow Connector 1588983310">
                          <a:extLst>
                            <a:ext uri="{FF2B5EF4-FFF2-40B4-BE49-F238E27FC236}">
                              <a16:creationId xmlns:a16="http://schemas.microsoft.com/office/drawing/2014/main" id="{BA7ABC90-8808-FB90-0205-8595BBC6C4D0}"/>
                            </a:ext>
                          </a:extLst>
                        </wps:cNvPr>
                        <wps:cNvCnPr>
                          <a:cxnSpLocks/>
                          <a:stCxn id="397820420" idx="3"/>
                          <a:endCxn id="504918674" idx="2"/>
                        </wps:cNvCnPr>
                        <wps:spPr>
                          <a:xfrm>
                            <a:off x="5056334" y="836279"/>
                            <a:ext cx="294895" cy="31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D0DB54" id="Group 2" o:spid="_x0000_s1050" style="position:absolute;margin-left:-37.4pt;margin-top:21.95pt;width:536.4pt;height:124.5pt;z-index:251593728;mso-width-relative:margin;mso-height-relative:margin" coordorigin=",215" coordsize="68128,158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">
                <v:shape id="Freeform: Shape 1812808112" o:spid="_x0000_s1051" style="position:absolute;top:215;width:30648;height:4979;visibility:visible;mso-wrap-style:square;v-text-anchor:middle" coordsize="3064861,75494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" adj="-11796480,,5400" path="m,l2945592,r,381549l3001048,381549r,-33176l3064861,414724r-63813,66351l3001048,447900r-55456,l2945592,754941,,754941,,xe" fillcolor="white [3201]" strokecolor="black [3200]">
                  <v:stroke joinstyle="miter"/>
                  <v:formulas/>
                  <v:path arrowok="t" o:connecttype="custom" o:connectlocs="0,0;2945592,0;2945592,251642;3001048,251642;3001048,229761;3064861,273522;3001048,317282;3001048,295402;2945592,295402;2945592,497904;0,497904" o:connectangles="0,0,0,0,0,0,0,0,0,0,0" textboxrect="0,0,3064861,754941"/>
                  <v:textbox>
                    <w:txbxContent>
                      <w:p w14:paraId="76C86122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Risk classification depends on intended purpose </w:t>
                        </w:r>
                      </w:p>
                      <w:p w14:paraId="0043545D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Intended purpose needs to be set up to provide value</w:t>
                        </w:r>
                      </w:p>
                    </w:txbxContent>
                  </v:textbox>
                </v:shape>
                <v:roundrect id="Rectangle: Rounded Corners 288298786" o:spid="_x0000_s1052" style="position:absolute;left:30771;top:1236;width:19792;height:31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7ADA6969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Intended purpose  </w:t>
                        </w:r>
                      </w:p>
                    </w:txbxContent>
                  </v:textbox>
                </v:roundrect>
                <v:shape id="Freeform: Shape 1855337467" o:spid="_x0000_s1053" style="position:absolute;top:5576;width:30743;height:5203;visibility:visible;mso-wrap-style:square;v-text-anchor:middle" coordsize="3074386,59798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" adj="-11796480,,5400" path="m,l2947497,r,272920l3010573,272920r,-33176l3074386,306095r-63813,66351l3010573,339271r-63076,l2947497,597985,,597985,,xe" fillcolor="white [3201]" strokecolor="black [3200]">
                  <v:stroke joinstyle="miter"/>
                  <v:formulas/>
                  <v:path arrowok="t" o:connecttype="custom" o:connectlocs="0,0;2947497,0;2947497,237508;3010573,237508;3010573,208636;3074386,266378;3010573,324120;3010573,295249;2947497,295249;2947497,520394;0,520394" o:connectangles="0,0,0,0,0,0,0,0,0,0,0" textboxrect="0,0,3074386,597985"/>
                  <v:textbox>
                    <w:txbxContent>
                      <w:p w14:paraId="4417E938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MDR requires a lot of experience</w:t>
                        </w:r>
                      </w:p>
                      <w:p w14:paraId="645AD41F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Lack of transparency about what is expected</w:t>
                        </w:r>
                      </w:p>
                      <w:p w14:paraId="0B888DBE" w14:textId="18FA3E5E" w:rsidR="003418FF" w:rsidRDefault="003418FF" w:rsidP="005427A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after="0" w:line="220" w:lineRule="exact"/>
                          <w:ind w:left="357" w:hanging="357"/>
                          <w:rPr>
                            <w:rFonts w:eastAsia="Aptos" w:hAnsi="Aptos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MDR entails a sea of documents</w:t>
                        </w:r>
                      </w:p>
                    </w:txbxContent>
                  </v:textbox>
                </v:shape>
                <v:shape id="Freeform: Shape 1759953679" o:spid="_x0000_s1054" style="position:absolute;top:11116;width:30743;height:4913;visibility:visible;mso-wrap-style:square;v-text-anchor:middle" coordsize="3074386,575889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" adj="-11796480,,5400" path="m,l2947497,r,247219l3010573,247219r,-33176l3074386,280394r-63813,66351l3010573,313570r-63076,l2947497,575889,,575889,,xe" fillcolor="white [3201]" strokecolor="black [3200]">
                  <v:stroke joinstyle="miter"/>
                  <v:formulas/>
                  <v:path arrowok="t" o:connecttype="custom" o:connectlocs="0,0;2947497,0;2947497,210903;3010573,210903;3010573,182601;3074386,239205;3010573,295809;3010573,267508;2947497,267508;2947497,491293;0,491293" o:connectangles="0,0,0,0,0,0,0,0,0,0,0" textboxrect="0,0,3074386,575889"/>
                  <v:textbox>
                    <w:txbxContent>
                      <w:p w14:paraId="2A2914DE" w14:textId="77777777" w:rsidR="00D526BB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MDR needs to be considered from the </w:t>
                        </w:r>
                      </w:p>
                      <w:p w14:paraId="2A426AC4" w14:textId="29EF4E66" w:rsidR="003418FF" w:rsidRPr="00EF7806" w:rsidRDefault="00D526BB" w:rsidP="005427AE">
                        <w:pPr>
                          <w:pStyle w:val="ListParagraph"/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b</w:t>
                        </w:r>
                        <w:r w:rsidR="003418FF"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eginning on </w:t>
                        </w:r>
                      </w:p>
                      <w:p w14:paraId="510697E6" w14:textId="00E05122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MDR as the crucial point</w:t>
                        </w:r>
                      </w:p>
                    </w:txbxContent>
                  </v:textbox>
                </v:shape>
                <v:roundrect id="Rectangle: Rounded Corners 416000479" o:spid="_x0000_s1055" style="position:absolute;left:30771;top:6794;width:19792;height:31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296988CB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hallenges </w:t>
                        </w:r>
                      </w:p>
                    </w:txbxContent>
                  </v:textbox>
                </v:roundrect>
                <v:roundrect id="Rectangle: Rounded Corners 1512392303" o:spid="_x0000_s1056" style="position:absolute;left:30771;top:11968;width:19792;height:31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4649DF9F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MDR from the very beginning</w:t>
                        </w:r>
                      </w:p>
                    </w:txbxContent>
                  </v:textbox>
                </v:roundrect>
                <v:oval id="Oval 414989950" o:spid="_x0000_s1057" style="position:absolute;left:53512;top:4613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012733E2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MDR</w:t>
                        </w:r>
                      </w:p>
                    </w:txbxContent>
                  </v:textbox>
                </v:oval>
                <v:shape id="Straight Arrow Connector 295536815" o:spid="_x0000_s1058" type="#_x0000_t32" style="position:absolute;left:50563;top:2805;width:2949;height:558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  <v:shape id="Straight Arrow Connector 173651344" o:spid="_x0000_s1059" type="#_x0000_t32" style="position:absolute;left:50563;top:8393;width:2949;height:514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" strokecolor="black [3200]" strokeweight=".5pt">
                  <v:stroke endarrow="block" joinstyle="miter"/>
                  <o:lock v:ext="edit" shapetype="f"/>
                </v:shape>
                <v:shape id="Straight Arrow Connector 1588983310" o:spid="_x0000_s1060" type="#_x0000_t32" style="position:absolute;left:50563;top:8362;width:2949;height: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6C00E52A" w14:textId="1DF5F9B1" w:rsidR="00914DE1" w:rsidRDefault="00914DE1">
      <w:pPr>
        <w:rPr>
          <w:lang w:val="en-GB"/>
        </w:rPr>
      </w:pPr>
    </w:p>
    <w:p w14:paraId="1EFC0D22" w14:textId="19FBFCA2" w:rsidR="00914DE1" w:rsidRDefault="00914DE1">
      <w:pPr>
        <w:rPr>
          <w:lang w:val="en-GB"/>
        </w:rPr>
      </w:pPr>
    </w:p>
    <w:p w14:paraId="34B9E2DB" w14:textId="56DC0D44" w:rsidR="00914DE1" w:rsidRDefault="00914DE1">
      <w:pPr>
        <w:rPr>
          <w:lang w:val="en-GB"/>
        </w:rPr>
      </w:pPr>
    </w:p>
    <w:p w14:paraId="0151F232" w14:textId="11CF261D" w:rsidR="00914DE1" w:rsidRDefault="00914DE1">
      <w:pPr>
        <w:rPr>
          <w:lang w:val="en-GB"/>
        </w:rPr>
      </w:pPr>
    </w:p>
    <w:p w14:paraId="09D31C75" w14:textId="47CA9E2F" w:rsidR="00914DE1" w:rsidRDefault="00CB6038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01920" behindDoc="0" locked="0" layoutInCell="1" allowOverlap="1" wp14:anchorId="53A2BD7E" wp14:editId="501AACCC">
                <wp:simplePos x="0" y="0"/>
                <wp:positionH relativeFrom="column">
                  <wp:posOffset>-474980</wp:posOffset>
                </wp:positionH>
                <wp:positionV relativeFrom="paragraph">
                  <wp:posOffset>313690</wp:posOffset>
                </wp:positionV>
                <wp:extent cx="6812280" cy="1019175"/>
                <wp:effectExtent l="0" t="0" r="26670" b="28575"/>
                <wp:wrapNone/>
                <wp:docPr id="58558462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2280" cy="1019175"/>
                          <a:chOff x="0" y="3812"/>
                          <a:chExt cx="6812835" cy="1019582"/>
                        </a:xfrm>
                      </wpg:grpSpPr>
                      <wps:wsp>
                        <wps:cNvPr id="162831058" name="Freeform: Shape 2086293702">
                          <a:extLst>
                            <a:ext uri="{FF2B5EF4-FFF2-40B4-BE49-F238E27FC236}">
                              <a16:creationId xmlns:a16="http://schemas.microsoft.com/office/drawing/2014/main" id="{39EC0566-E059-0EB1-71AA-B201569EC241}"/>
                            </a:ext>
                          </a:extLst>
                        </wps:cNvPr>
                        <wps:cNvSpPr/>
                        <wps:spPr>
                          <a:xfrm>
                            <a:off x="0" y="569791"/>
                            <a:ext cx="3074389" cy="433114"/>
                          </a:xfrm>
                          <a:custGeom>
                            <a:avLst/>
                            <a:gdLst>
                              <a:gd name="connsiteX0" fmla="*/ 0 w 3074389"/>
                              <a:gd name="connsiteY0" fmla="*/ 0 h 433114"/>
                              <a:gd name="connsiteX1" fmla="*/ 2947547 w 3074389"/>
                              <a:gd name="connsiteY1" fmla="*/ 0 h 433114"/>
                              <a:gd name="connsiteX2" fmla="*/ 2947547 w 3074389"/>
                              <a:gd name="connsiteY2" fmla="*/ 195004 h 433114"/>
                              <a:gd name="connsiteX3" fmla="*/ 3010574 w 3074389"/>
                              <a:gd name="connsiteY3" fmla="*/ 195004 h 433114"/>
                              <a:gd name="connsiteX4" fmla="*/ 3010574 w 3074389"/>
                              <a:gd name="connsiteY4" fmla="*/ 161851 h 433114"/>
                              <a:gd name="connsiteX5" fmla="*/ 3074389 w 3074389"/>
                              <a:gd name="connsiteY5" fmla="*/ 228157 h 433114"/>
                              <a:gd name="connsiteX6" fmla="*/ 3010574 w 3074389"/>
                              <a:gd name="connsiteY6" fmla="*/ 294463 h 433114"/>
                              <a:gd name="connsiteX7" fmla="*/ 3010574 w 3074389"/>
                              <a:gd name="connsiteY7" fmla="*/ 261310 h 433114"/>
                              <a:gd name="connsiteX8" fmla="*/ 2947547 w 3074389"/>
                              <a:gd name="connsiteY8" fmla="*/ 261310 h 433114"/>
                              <a:gd name="connsiteX9" fmla="*/ 2947547 w 3074389"/>
                              <a:gd name="connsiteY9" fmla="*/ 433114 h 433114"/>
                              <a:gd name="connsiteX10" fmla="*/ 0 w 3074389"/>
                              <a:gd name="connsiteY10" fmla="*/ 433114 h 433114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9" h="433114">
                                <a:moveTo>
                                  <a:pt x="0" y="0"/>
                                </a:moveTo>
                                <a:lnTo>
                                  <a:pt x="2947547" y="0"/>
                                </a:lnTo>
                                <a:lnTo>
                                  <a:pt x="2947547" y="195004"/>
                                </a:lnTo>
                                <a:lnTo>
                                  <a:pt x="3010574" y="195004"/>
                                </a:lnTo>
                                <a:lnTo>
                                  <a:pt x="3010574" y="161851"/>
                                </a:lnTo>
                                <a:lnTo>
                                  <a:pt x="3074389" y="228157"/>
                                </a:lnTo>
                                <a:lnTo>
                                  <a:pt x="3010574" y="294463"/>
                                </a:lnTo>
                                <a:lnTo>
                                  <a:pt x="3010574" y="261310"/>
                                </a:lnTo>
                                <a:lnTo>
                                  <a:pt x="2947547" y="261310"/>
                                </a:lnTo>
                                <a:lnTo>
                                  <a:pt x="2947547" y="433114"/>
                                </a:lnTo>
                                <a:lnTo>
                                  <a:pt x="0" y="433114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B9AF29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Building and training a sales team </w:t>
                              </w:r>
                            </w:p>
                            <w:p w14:paraId="5081A18B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Marketing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2610807" name="Rectangle: Rounded Corners 1178774968">
                          <a:extLst>
                            <a:ext uri="{FF2B5EF4-FFF2-40B4-BE49-F238E27FC236}">
                              <a16:creationId xmlns:a16="http://schemas.microsoft.com/office/drawing/2014/main" id="{9FBB2515-12D0-5FC9-E459-40B1831C5FCF}"/>
                            </a:ext>
                          </a:extLst>
                        </wps:cNvPr>
                        <wps:cNvSpPr/>
                        <wps:spPr>
                          <a:xfrm>
                            <a:off x="3077155" y="568442"/>
                            <a:ext cx="1979212" cy="454952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750C69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Activities not directly resulting from MDR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4455771" name="Rectangle: Rounded Corners 157426352">
                          <a:extLst>
                            <a:ext uri="{FF2B5EF4-FFF2-40B4-BE49-F238E27FC236}">
                              <a16:creationId xmlns:a16="http://schemas.microsoft.com/office/drawing/2014/main" id="{BBCDD386-431F-6D5F-47BF-22FAA51BFD51}"/>
                            </a:ext>
                          </a:extLst>
                        </wps:cNvPr>
                        <wps:cNvSpPr/>
                        <wps:spPr>
                          <a:xfrm>
                            <a:off x="3077155" y="53633"/>
                            <a:ext cx="1979212" cy="453632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D0701E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Activities directly resulting from MDR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5570900" name="Freeform: Shape 331219341">
                          <a:extLst>
                            <a:ext uri="{FF2B5EF4-FFF2-40B4-BE49-F238E27FC236}">
                              <a16:creationId xmlns:a16="http://schemas.microsoft.com/office/drawing/2014/main" id="{285C74E0-FBE1-2795-5E93-279A6A3CCEF2}"/>
                            </a:ext>
                          </a:extLst>
                        </wps:cNvPr>
                        <wps:cNvSpPr/>
                        <wps:spPr>
                          <a:xfrm>
                            <a:off x="0" y="3812"/>
                            <a:ext cx="3074389" cy="529334"/>
                          </a:xfrm>
                          <a:custGeom>
                            <a:avLst/>
                            <a:gdLst>
                              <a:gd name="connsiteX0" fmla="*/ 0 w 3074389"/>
                              <a:gd name="connsiteY0" fmla="*/ 0 h 568076"/>
                              <a:gd name="connsiteX1" fmla="*/ 2947547 w 3074389"/>
                              <a:gd name="connsiteY1" fmla="*/ 0 h 568076"/>
                              <a:gd name="connsiteX2" fmla="*/ 2947547 w 3074389"/>
                              <a:gd name="connsiteY2" fmla="*/ 268701 h 568076"/>
                              <a:gd name="connsiteX3" fmla="*/ 3010574 w 3074389"/>
                              <a:gd name="connsiteY3" fmla="*/ 268701 h 568076"/>
                              <a:gd name="connsiteX4" fmla="*/ 3010574 w 3074389"/>
                              <a:gd name="connsiteY4" fmla="*/ 235548 h 568076"/>
                              <a:gd name="connsiteX5" fmla="*/ 3074389 w 3074389"/>
                              <a:gd name="connsiteY5" fmla="*/ 301854 h 568076"/>
                              <a:gd name="connsiteX6" fmla="*/ 3010574 w 3074389"/>
                              <a:gd name="connsiteY6" fmla="*/ 368160 h 568076"/>
                              <a:gd name="connsiteX7" fmla="*/ 3010574 w 3074389"/>
                              <a:gd name="connsiteY7" fmla="*/ 335007 h 568076"/>
                              <a:gd name="connsiteX8" fmla="*/ 2947547 w 3074389"/>
                              <a:gd name="connsiteY8" fmla="*/ 335007 h 568076"/>
                              <a:gd name="connsiteX9" fmla="*/ 2947547 w 3074389"/>
                              <a:gd name="connsiteY9" fmla="*/ 568076 h 568076"/>
                              <a:gd name="connsiteX10" fmla="*/ 0 w 3074389"/>
                              <a:gd name="connsiteY10" fmla="*/ 568076 h 56807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9" h="568076">
                                <a:moveTo>
                                  <a:pt x="0" y="0"/>
                                </a:moveTo>
                                <a:lnTo>
                                  <a:pt x="2947547" y="0"/>
                                </a:lnTo>
                                <a:lnTo>
                                  <a:pt x="2947547" y="268701"/>
                                </a:lnTo>
                                <a:lnTo>
                                  <a:pt x="3010574" y="268701"/>
                                </a:lnTo>
                                <a:lnTo>
                                  <a:pt x="3010574" y="235548"/>
                                </a:lnTo>
                                <a:lnTo>
                                  <a:pt x="3074389" y="301854"/>
                                </a:lnTo>
                                <a:lnTo>
                                  <a:pt x="3010574" y="368160"/>
                                </a:lnTo>
                                <a:lnTo>
                                  <a:pt x="3010574" y="335007"/>
                                </a:lnTo>
                                <a:lnTo>
                                  <a:pt x="2947547" y="335007"/>
                                </a:lnTo>
                                <a:lnTo>
                                  <a:pt x="2947547" y="568076"/>
                                </a:lnTo>
                                <a:lnTo>
                                  <a:pt x="0" y="56807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5EFCE16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QMS as a huge topic (full time job)</w:t>
                              </w:r>
                            </w:p>
                            <w:p w14:paraId="4BC1FCCF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linical investigation as a difficult and lengthy path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749552" name="Oval 1911465947">
                          <a:extLst>
                            <a:ext uri="{FF2B5EF4-FFF2-40B4-BE49-F238E27FC236}">
                              <a16:creationId xmlns:a16="http://schemas.microsoft.com/office/drawing/2014/main" id="{0315BCE5-D54D-E163-466F-3A136C83981F}"/>
                            </a:ext>
                          </a:extLst>
                        </wps:cNvPr>
                        <wps:cNvSpPr/>
                        <wps:spPr>
                          <a:xfrm>
                            <a:off x="5351228" y="206734"/>
                            <a:ext cx="1461607" cy="75607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0060FD" w14:textId="51930543" w:rsidR="003418FF" w:rsidRPr="00EF7806" w:rsidRDefault="00C625C8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Core</w:t>
                              </w:r>
                              <w:r w:rsidR="003418FF" w:rsidRPr="00EF7806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="003418FF" w:rsidRPr="00EF7806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Activitie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6968488" name="Straight Arrow Connector 1377476318">
                          <a:extLst>
                            <a:ext uri="{FF2B5EF4-FFF2-40B4-BE49-F238E27FC236}">
                              <a16:creationId xmlns:a16="http://schemas.microsoft.com/office/drawing/2014/main" id="{513B713E-7B02-0389-4540-2F158AE9D16F}"/>
                            </a:ext>
                          </a:extLst>
                        </wps:cNvPr>
                        <wps:cNvCnPr>
                          <a:cxnSpLocks/>
                          <a:stCxn id="734455771" idx="3"/>
                          <a:endCxn id="139749552" idx="2"/>
                        </wps:cNvCnPr>
                        <wps:spPr>
                          <a:xfrm>
                            <a:off x="5056367" y="280362"/>
                            <a:ext cx="294861" cy="3042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54628968" name="Straight Arrow Connector 1615036345">
                          <a:extLst>
                            <a:ext uri="{FF2B5EF4-FFF2-40B4-BE49-F238E27FC236}">
                              <a16:creationId xmlns:a16="http://schemas.microsoft.com/office/drawing/2014/main" id="{A5400B39-82BC-52A2-14D2-3EAAB17B4E31}"/>
                            </a:ext>
                          </a:extLst>
                        </wps:cNvPr>
                        <wps:cNvCnPr>
                          <a:cxnSpLocks/>
                          <a:stCxn id="752610807" idx="3"/>
                          <a:endCxn id="139749552" idx="2"/>
                        </wps:cNvCnPr>
                        <wps:spPr>
                          <a:xfrm flipV="1">
                            <a:off x="5056367" y="584588"/>
                            <a:ext cx="294861" cy="2110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A2BD7E" id="Group 3" o:spid="_x0000_s1061" style="position:absolute;margin-left:-37.4pt;margin-top:24.7pt;width:536.4pt;height:80.25pt;z-index:251601920;mso-width-relative:margin;mso-height-relative:margin" coordorigin=",38" coordsize="68128,1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">
                <v:shape id="Freeform: Shape 2086293702" o:spid="_x0000_s1062" style="position:absolute;top:5697;width:30743;height:4332;visibility:visible;mso-wrap-style:square;v-text-anchor:middle" coordsize="3074389,43311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" adj="-11796480,,5400" path="m,l2947547,r,195004l3010574,195004r,-33153l3074389,228157r-63815,66306l3010574,261310r-63027,l2947547,433114,,433114,,xe" fillcolor="white [3201]" strokecolor="black [3200]">
                  <v:stroke joinstyle="miter"/>
                  <v:formulas/>
                  <v:path arrowok="t" o:connecttype="custom" o:connectlocs="0,0;2947547,0;2947547,195004;3010574,195004;3010574,161851;3074389,228157;3010574,294463;3010574,261310;2947547,261310;2947547,433114;0,433114" o:connectangles="0,0,0,0,0,0,0,0,0,0,0" textboxrect="0,0,3074389,433114"/>
                  <v:textbox>
                    <w:txbxContent>
                      <w:p w14:paraId="4AB9AF29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Building and training a sales team </w:t>
                        </w:r>
                      </w:p>
                      <w:p w14:paraId="5081A18B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Marketing </w:t>
                        </w:r>
                      </w:p>
                    </w:txbxContent>
                  </v:textbox>
                </v:shape>
                <v:roundrect id="Rectangle: Rounded Corners 1178774968" o:spid="_x0000_s1063" style="position:absolute;left:30771;top:5684;width:19792;height:45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7F750C69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Activities not directly resulting from MDR </w:t>
                        </w:r>
                      </w:p>
                    </w:txbxContent>
                  </v:textbox>
                </v:roundrect>
                <v:roundrect id="Rectangle: Rounded Corners 157426352" o:spid="_x0000_s1064" style="position:absolute;left:30771;top:536;width:19792;height:45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27D0701E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Activities directly resulting from MDR </w:t>
                        </w:r>
                      </w:p>
                    </w:txbxContent>
                  </v:textbox>
                </v:roundrect>
                <v:shape id="Freeform: Shape 331219341" o:spid="_x0000_s1065" style="position:absolute;top:38;width:30743;height:5293;visibility:visible;mso-wrap-style:square;v-text-anchor:middle" coordsize="3074389,56807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" adj="-11796480,,5400" path="m,l2947547,r,268701l3010574,268701r,-33153l3074389,301854r-63815,66306l3010574,335007r-63027,l2947547,568076,,568076,,xe" fillcolor="white [3201]" strokecolor="black [3200]">
                  <v:stroke joinstyle="miter"/>
                  <v:formulas/>
                  <v:path arrowok="t" o:connecttype="custom" o:connectlocs="0,0;2947547,0;2947547,250376;3010574,250376;3010574,219484;3074389,281268;3010574,343052;3010574,312160;2947547,312160;2947547,529334;0,529334" o:connectangles="0,0,0,0,0,0,0,0,0,0,0" textboxrect="0,0,3074389,568076"/>
                  <v:textbox>
                    <w:txbxContent>
                      <w:p w14:paraId="35EFCE16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QMS as a huge topic (full time job)</w:t>
                        </w:r>
                      </w:p>
                      <w:p w14:paraId="4BC1FCCF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linical investigation as a difficult and lengthy path</w:t>
                        </w:r>
                      </w:p>
                    </w:txbxContent>
                  </v:textbox>
                </v:shape>
                <v:oval id="Oval 1911465947" o:spid="_x0000_s1066" style="position:absolute;left:53512;top:2067;width:14616;height:75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" fillcolor="white [3201]" strokecolor="black [3200]">
                  <v:stroke joinstyle="miter"/>
                  <v:textbox>
                    <w:txbxContent>
                      <w:p w14:paraId="320060FD" w14:textId="51930543" w:rsidR="003418FF" w:rsidRPr="00EF7806" w:rsidRDefault="00C625C8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Core</w:t>
                        </w:r>
                        <w:r w:rsidR="003418FF" w:rsidRPr="00EF7806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 w:rsidR="003418FF" w:rsidRPr="00EF7806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Activities</w:t>
                        </w:r>
                        <w:proofErr w:type="spellEnd"/>
                      </w:p>
                    </w:txbxContent>
                  </v:textbox>
                </v:oval>
                <v:shape id="Straight Arrow Connector 1377476318" o:spid="_x0000_s1067" type="#_x0000_t32" style="position:absolute;left:50563;top:2803;width:2949;height:30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  <v:shape id="Straight Arrow Connector 1615036345" o:spid="_x0000_s1068" type="#_x0000_t32" style="position:absolute;left:50563;top:5845;width:2949;height:21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6B5C5753" w14:textId="4279161C" w:rsidR="00914DE1" w:rsidRDefault="00914DE1">
      <w:pPr>
        <w:rPr>
          <w:lang w:val="en-GB"/>
        </w:rPr>
      </w:pPr>
    </w:p>
    <w:p w14:paraId="16B718B9" w14:textId="61CA4B79" w:rsidR="00914DE1" w:rsidRDefault="00914DE1">
      <w:pPr>
        <w:rPr>
          <w:lang w:val="en-GB"/>
        </w:rPr>
      </w:pPr>
    </w:p>
    <w:p w14:paraId="63BCBAB8" w14:textId="009A1453" w:rsidR="00914DE1" w:rsidRDefault="00914DE1">
      <w:pPr>
        <w:rPr>
          <w:lang w:val="en-GB"/>
        </w:rPr>
      </w:pPr>
    </w:p>
    <w:p w14:paraId="64AEA21D" w14:textId="6A2DB527" w:rsidR="00914DE1" w:rsidRDefault="00F53281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10112" behindDoc="0" locked="0" layoutInCell="1" allowOverlap="1" wp14:anchorId="1AADA329" wp14:editId="6E6A4E75">
                <wp:simplePos x="0" y="0"/>
                <wp:positionH relativeFrom="column">
                  <wp:posOffset>-474980</wp:posOffset>
                </wp:positionH>
                <wp:positionV relativeFrom="paragraph">
                  <wp:posOffset>76835</wp:posOffset>
                </wp:positionV>
                <wp:extent cx="6812280" cy="1197611"/>
                <wp:effectExtent l="0" t="0" r="26670" b="21590"/>
                <wp:wrapNone/>
                <wp:docPr id="1296574425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2280" cy="1197611"/>
                          <a:chOff x="0" y="-3174"/>
                          <a:chExt cx="6812827" cy="1198800"/>
                        </a:xfrm>
                      </wpg:grpSpPr>
                      <wps:wsp>
                        <wps:cNvPr id="1742193902" name="Freeform: Shape 2089243170">
                          <a:extLst>
                            <a:ext uri="{FF2B5EF4-FFF2-40B4-BE49-F238E27FC236}">
                              <a16:creationId xmlns:a16="http://schemas.microsoft.com/office/drawing/2014/main" id="{18567236-7AFB-2D63-F15B-F7FF0C4792B3}"/>
                            </a:ext>
                          </a:extLst>
                        </wps:cNvPr>
                        <wps:cNvSpPr/>
                        <wps:spPr>
                          <a:xfrm>
                            <a:off x="0" y="-3174"/>
                            <a:ext cx="3074394" cy="788180"/>
                          </a:xfrm>
                          <a:custGeom>
                            <a:avLst/>
                            <a:gdLst>
                              <a:gd name="connsiteX0" fmla="*/ 0 w 3074394"/>
                              <a:gd name="connsiteY0" fmla="*/ 0 h 909852"/>
                              <a:gd name="connsiteX1" fmla="*/ 2947670 w 3074394"/>
                              <a:gd name="connsiteY1" fmla="*/ 0 h 909852"/>
                              <a:gd name="connsiteX2" fmla="*/ 2947670 w 3074394"/>
                              <a:gd name="connsiteY2" fmla="*/ 433127 h 909852"/>
                              <a:gd name="connsiteX3" fmla="*/ 3010577 w 3074394"/>
                              <a:gd name="connsiteY3" fmla="*/ 433127 h 909852"/>
                              <a:gd name="connsiteX4" fmla="*/ 3010577 w 3074394"/>
                              <a:gd name="connsiteY4" fmla="*/ 399956 h 909852"/>
                              <a:gd name="connsiteX5" fmla="*/ 3074394 w 3074394"/>
                              <a:gd name="connsiteY5" fmla="*/ 466298 h 909852"/>
                              <a:gd name="connsiteX6" fmla="*/ 3010577 w 3074394"/>
                              <a:gd name="connsiteY6" fmla="*/ 532640 h 909852"/>
                              <a:gd name="connsiteX7" fmla="*/ 3010577 w 3074394"/>
                              <a:gd name="connsiteY7" fmla="*/ 499469 h 909852"/>
                              <a:gd name="connsiteX8" fmla="*/ 2947670 w 3074394"/>
                              <a:gd name="connsiteY8" fmla="*/ 499469 h 909852"/>
                              <a:gd name="connsiteX9" fmla="*/ 2947670 w 3074394"/>
                              <a:gd name="connsiteY9" fmla="*/ 909852 h 909852"/>
                              <a:gd name="connsiteX10" fmla="*/ 0 w 3074394"/>
                              <a:gd name="connsiteY10" fmla="*/ 909852 h 90985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94" h="909852">
                                <a:moveTo>
                                  <a:pt x="0" y="0"/>
                                </a:moveTo>
                                <a:lnTo>
                                  <a:pt x="2947670" y="0"/>
                                </a:lnTo>
                                <a:lnTo>
                                  <a:pt x="2947670" y="433127"/>
                                </a:lnTo>
                                <a:lnTo>
                                  <a:pt x="3010577" y="433127"/>
                                </a:lnTo>
                                <a:lnTo>
                                  <a:pt x="3010577" y="399956"/>
                                </a:lnTo>
                                <a:lnTo>
                                  <a:pt x="3074394" y="466298"/>
                                </a:lnTo>
                                <a:lnTo>
                                  <a:pt x="3010577" y="532640"/>
                                </a:lnTo>
                                <a:lnTo>
                                  <a:pt x="3010577" y="499469"/>
                                </a:lnTo>
                                <a:lnTo>
                                  <a:pt x="2947670" y="499469"/>
                                </a:lnTo>
                                <a:lnTo>
                                  <a:pt x="2947670" y="909852"/>
                                </a:lnTo>
                                <a:lnTo>
                                  <a:pt x="0" y="909852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CF9F12" w14:textId="77777777" w:rsidR="00D526BB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Regulatory expertise required (Regulatory </w:t>
                              </w:r>
                            </w:p>
                            <w:p w14:paraId="2DD79883" w14:textId="592D193C" w:rsidR="003418FF" w:rsidRPr="00EF7806" w:rsidRDefault="00D526BB" w:rsidP="005427AE">
                              <w:pPr>
                                <w:pStyle w:val="ListParagraph"/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A</w:t>
                              </w:r>
                              <w:r w:rsidR="003418FF"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ffairs Person)</w:t>
                              </w:r>
                            </w:p>
                            <w:p w14:paraId="43029B27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Quality manager required </w:t>
                              </w:r>
                            </w:p>
                            <w:p w14:paraId="5606FE89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Person with experience in bringing medical devices to the market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3906230" name="Rectangle: Rounded Corners 1528493014">
                          <a:extLst>
                            <a:ext uri="{FF2B5EF4-FFF2-40B4-BE49-F238E27FC236}">
                              <a16:creationId xmlns:a16="http://schemas.microsoft.com/office/drawing/2014/main" id="{185285E9-E2CE-2B7F-A516-20344821CCC0}"/>
                            </a:ext>
                          </a:extLst>
                        </wps:cNvPr>
                        <wps:cNvSpPr/>
                        <wps:spPr>
                          <a:xfrm>
                            <a:off x="3077155" y="249717"/>
                            <a:ext cx="1979295" cy="313126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7D2B0E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Human Resource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2136519" name="Freeform: Shape 459204495">
                          <a:extLst>
                            <a:ext uri="{FF2B5EF4-FFF2-40B4-BE49-F238E27FC236}">
                              <a16:creationId xmlns:a16="http://schemas.microsoft.com/office/drawing/2014/main" id="{0F07A052-E6D2-9BC1-9D8E-A631DA8AB21A}"/>
                            </a:ext>
                          </a:extLst>
                        </wps:cNvPr>
                        <wps:cNvSpPr/>
                        <wps:spPr>
                          <a:xfrm>
                            <a:off x="0" y="821875"/>
                            <a:ext cx="3074394" cy="373751"/>
                          </a:xfrm>
                          <a:custGeom>
                            <a:avLst/>
                            <a:gdLst>
                              <a:gd name="connsiteX0" fmla="*/ 0 w 3074394"/>
                              <a:gd name="connsiteY0" fmla="*/ 0 h 572358"/>
                              <a:gd name="connsiteX1" fmla="*/ 2947670 w 3074394"/>
                              <a:gd name="connsiteY1" fmla="*/ 0 h 572358"/>
                              <a:gd name="connsiteX2" fmla="*/ 2947670 w 3074394"/>
                              <a:gd name="connsiteY2" fmla="*/ 256955 h 572358"/>
                              <a:gd name="connsiteX3" fmla="*/ 3010577 w 3074394"/>
                              <a:gd name="connsiteY3" fmla="*/ 256955 h 572358"/>
                              <a:gd name="connsiteX4" fmla="*/ 3010577 w 3074394"/>
                              <a:gd name="connsiteY4" fmla="*/ 223784 h 572358"/>
                              <a:gd name="connsiteX5" fmla="*/ 3074394 w 3074394"/>
                              <a:gd name="connsiteY5" fmla="*/ 290126 h 572358"/>
                              <a:gd name="connsiteX6" fmla="*/ 3010577 w 3074394"/>
                              <a:gd name="connsiteY6" fmla="*/ 356468 h 572358"/>
                              <a:gd name="connsiteX7" fmla="*/ 3010577 w 3074394"/>
                              <a:gd name="connsiteY7" fmla="*/ 323297 h 572358"/>
                              <a:gd name="connsiteX8" fmla="*/ 2947670 w 3074394"/>
                              <a:gd name="connsiteY8" fmla="*/ 323297 h 572358"/>
                              <a:gd name="connsiteX9" fmla="*/ 2947670 w 3074394"/>
                              <a:gd name="connsiteY9" fmla="*/ 572358 h 572358"/>
                              <a:gd name="connsiteX10" fmla="*/ 0 w 3074394"/>
                              <a:gd name="connsiteY10" fmla="*/ 572358 h 57235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94" h="572358">
                                <a:moveTo>
                                  <a:pt x="0" y="0"/>
                                </a:moveTo>
                                <a:lnTo>
                                  <a:pt x="2947670" y="0"/>
                                </a:lnTo>
                                <a:lnTo>
                                  <a:pt x="2947670" y="256955"/>
                                </a:lnTo>
                                <a:lnTo>
                                  <a:pt x="3010577" y="256955"/>
                                </a:lnTo>
                                <a:lnTo>
                                  <a:pt x="3010577" y="223784"/>
                                </a:lnTo>
                                <a:lnTo>
                                  <a:pt x="3074394" y="290126"/>
                                </a:lnTo>
                                <a:lnTo>
                                  <a:pt x="3010577" y="356468"/>
                                </a:lnTo>
                                <a:lnTo>
                                  <a:pt x="3010577" y="323297"/>
                                </a:lnTo>
                                <a:lnTo>
                                  <a:pt x="2947670" y="323297"/>
                                </a:lnTo>
                                <a:lnTo>
                                  <a:pt x="2947670" y="572358"/>
                                </a:lnTo>
                                <a:lnTo>
                                  <a:pt x="0" y="572358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F82C28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linical data </w:t>
                              </w:r>
                            </w:p>
                            <w:p w14:paraId="02C2BC19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Health data is valuable and should be protected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470755" name="Rectangle: Rounded Corners 1869716432">
                          <a:extLst>
                            <a:ext uri="{FF2B5EF4-FFF2-40B4-BE49-F238E27FC236}">
                              <a16:creationId xmlns:a16="http://schemas.microsoft.com/office/drawing/2014/main" id="{BFFD918C-E3FB-CE08-FEC5-029B63851926}"/>
                            </a:ext>
                          </a:extLst>
                        </wps:cNvPr>
                        <wps:cNvSpPr/>
                        <wps:spPr>
                          <a:xfrm>
                            <a:off x="3077155" y="857094"/>
                            <a:ext cx="1979295" cy="313126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5A69E5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Data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0473189" name="Oval 297753177">
                          <a:extLst>
                            <a:ext uri="{FF2B5EF4-FFF2-40B4-BE49-F238E27FC236}">
                              <a16:creationId xmlns:a16="http://schemas.microsoft.com/office/drawing/2014/main" id="{1B50C5DA-AF80-84BA-F308-E5AD6E99FFC6}"/>
                            </a:ext>
                          </a:extLst>
                        </wps:cNvPr>
                        <wps:cNvSpPr/>
                        <wps:spPr>
                          <a:xfrm>
                            <a:off x="5351227" y="326380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177207" w14:textId="6A72B3B0" w:rsidR="003418FF" w:rsidRPr="00EF7806" w:rsidRDefault="00C625C8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Core Asset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9748100" name="Straight Arrow Connector 159670483">
                          <a:extLst>
                            <a:ext uri="{FF2B5EF4-FFF2-40B4-BE49-F238E27FC236}">
                              <a16:creationId xmlns:a16="http://schemas.microsoft.com/office/drawing/2014/main" id="{74DF3880-1ED5-9E3C-1014-FAA6A9417E21}"/>
                            </a:ext>
                          </a:extLst>
                        </wps:cNvPr>
                        <wps:cNvCnPr>
                          <a:cxnSpLocks/>
                          <a:stCxn id="333906230" idx="3"/>
                          <a:endCxn id="2040473189" idx="2"/>
                        </wps:cNvCnPr>
                        <wps:spPr>
                          <a:xfrm>
                            <a:off x="5056450" y="406280"/>
                            <a:ext cx="294777" cy="2981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56795793" name="Straight Arrow Connector 437564566">
                          <a:extLst>
                            <a:ext uri="{FF2B5EF4-FFF2-40B4-BE49-F238E27FC236}">
                              <a16:creationId xmlns:a16="http://schemas.microsoft.com/office/drawing/2014/main" id="{8204DFC4-5EEB-A3FB-5167-43FA2D9FAD48}"/>
                            </a:ext>
                          </a:extLst>
                        </wps:cNvPr>
                        <wps:cNvCnPr>
                          <a:cxnSpLocks/>
                          <a:stCxn id="46470755" idx="3"/>
                          <a:endCxn id="2040473189" idx="2"/>
                        </wps:cNvCnPr>
                        <wps:spPr>
                          <a:xfrm flipV="1">
                            <a:off x="5056450" y="704380"/>
                            <a:ext cx="294777" cy="3092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ADA329" id="Group 4" o:spid="_x0000_s1069" style="position:absolute;margin-left:-37.4pt;margin-top:6.05pt;width:536.4pt;height:94.3pt;z-index:251610112;mso-width-relative:margin;mso-height-relative:margin" coordorigin=",-31" coordsize="68128,119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">
                <v:shape id="Freeform: Shape 2089243170" o:spid="_x0000_s1070" style="position:absolute;top:-31;width:30743;height:7881;visibility:visible;mso-wrap-style:square;v-text-anchor:middle" coordsize="3074394,90985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" adj="-11796480,,5400" path="m,l2947670,r,433127l3010577,433127r,-33171l3074394,466298r-63817,66342l3010577,499469r-62907,l2947670,909852,,909852,,xe" fillcolor="white [3201]" strokecolor="black [3200]">
                  <v:stroke joinstyle="miter"/>
                  <v:formulas/>
                  <v:path arrowok="t" o:connecttype="custom" o:connectlocs="0,0;2947670,0;2947670,375206;3010577,375206;3010577,346471;3074394,403941;3010577,461412;3010577,432676;2947670,432676;2947670,788180;0,788180" o:connectangles="0,0,0,0,0,0,0,0,0,0,0" textboxrect="0,0,3074394,909852"/>
                  <v:textbox>
                    <w:txbxContent>
                      <w:p w14:paraId="02CF9F12" w14:textId="77777777" w:rsidR="00D526BB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Regulatory expertise required (Regulatory </w:t>
                        </w:r>
                      </w:p>
                      <w:p w14:paraId="2DD79883" w14:textId="592D193C" w:rsidR="003418FF" w:rsidRPr="00EF7806" w:rsidRDefault="00D526BB" w:rsidP="005427AE">
                        <w:pPr>
                          <w:pStyle w:val="ListParagraph"/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A</w:t>
                        </w:r>
                        <w:r w:rsidR="003418FF"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ffairs Person)</w:t>
                        </w:r>
                      </w:p>
                      <w:p w14:paraId="43029B27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Quality manager required </w:t>
                        </w:r>
                      </w:p>
                      <w:p w14:paraId="5606FE89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Person with experience in bringing medical devices to the market  </w:t>
                        </w:r>
                      </w:p>
                    </w:txbxContent>
                  </v:textbox>
                </v:shape>
                <v:roundrect id="Rectangle: Rounded Corners 1528493014" o:spid="_x0000_s1071" style="position:absolute;left:30771;top:2497;width:19793;height:31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207D2B0E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Human Resources </w:t>
                        </w:r>
                      </w:p>
                    </w:txbxContent>
                  </v:textbox>
                </v:roundrect>
                <v:shape id="Freeform: Shape 459204495" o:spid="_x0000_s1072" style="position:absolute;top:8218;width:30743;height:3738;visibility:visible;mso-wrap-style:square;v-text-anchor:middle" coordsize="3074394,5723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" adj="-11796480,,5400" path="m,l2947670,r,256955l3010577,256955r,-33171l3074394,290126r-63817,66342l3010577,323297r-62907,l2947670,572358,,572358,,xe" fillcolor="white [3201]" strokecolor="black [3200]">
                  <v:stroke joinstyle="miter"/>
                  <v:formulas/>
                  <v:path arrowok="t" o:connecttype="custom" o:connectlocs="0,0;2947670,0;2947670,167792;3010577,167792;3010577,146131;3074394,189453;3010577,232774;3010577,211114;2947670,211114;2947670,373751;0,373751" o:connectangles="0,0,0,0,0,0,0,0,0,0,0" textboxrect="0,0,3074394,572358"/>
                  <v:textbox>
                    <w:txbxContent>
                      <w:p w14:paraId="23F82C28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linical data </w:t>
                        </w:r>
                      </w:p>
                      <w:p w14:paraId="02C2BC19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Health data is valuable and should be protected </w:t>
                        </w:r>
                      </w:p>
                    </w:txbxContent>
                  </v:textbox>
                </v:shape>
                <v:roundrect id="Rectangle: Rounded Corners 1869716432" o:spid="_x0000_s1073" style="position:absolute;left:30771;top:8570;width:19793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145A69E5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Data </w:t>
                        </w:r>
                      </w:p>
                    </w:txbxContent>
                  </v:textbox>
                </v:roundrect>
                <v:oval id="Oval 297753177" o:spid="_x0000_s1074" style="position:absolute;left:53512;top:3263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08177207" w14:textId="6A72B3B0" w:rsidR="003418FF" w:rsidRPr="00EF7806" w:rsidRDefault="00C625C8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Core Assets</w:t>
                        </w:r>
                      </w:p>
                    </w:txbxContent>
                  </v:textbox>
                </v:oval>
                <v:shape id="Straight Arrow Connector 159670483" o:spid="_x0000_s1075" type="#_x0000_t32" style="position:absolute;left:50564;top:4062;width:2948;height:29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" strokecolor="black [3200]" strokeweight=".5pt">
                  <v:stroke endarrow="block" joinstyle="miter"/>
                  <o:lock v:ext="edit" shapetype="f"/>
                </v:shape>
                <v:shape id="Straight Arrow Connector 437564566" o:spid="_x0000_s1076" type="#_x0000_t32" style="position:absolute;left:50564;top:7043;width:2948;height:309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58E794BE" w14:textId="1B93049B" w:rsidR="00914DE1" w:rsidRDefault="00914DE1">
      <w:pPr>
        <w:rPr>
          <w:lang w:val="en-GB"/>
        </w:rPr>
      </w:pPr>
    </w:p>
    <w:p w14:paraId="4CD5D512" w14:textId="7EC75C60" w:rsidR="00914DE1" w:rsidRDefault="00914DE1">
      <w:pPr>
        <w:rPr>
          <w:lang w:val="en-GB"/>
        </w:rPr>
      </w:pPr>
    </w:p>
    <w:p w14:paraId="5B161AC3" w14:textId="21F32332" w:rsidR="00914DE1" w:rsidRDefault="00914DE1">
      <w:pPr>
        <w:rPr>
          <w:lang w:val="en-GB"/>
        </w:rPr>
      </w:pPr>
    </w:p>
    <w:p w14:paraId="77930BBF" w14:textId="0799E951" w:rsidR="00914DE1" w:rsidRDefault="00CB6038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18304" behindDoc="0" locked="0" layoutInCell="1" allowOverlap="1" wp14:anchorId="1484AA21" wp14:editId="36988C16">
                <wp:simplePos x="0" y="0"/>
                <wp:positionH relativeFrom="column">
                  <wp:posOffset>-474980</wp:posOffset>
                </wp:positionH>
                <wp:positionV relativeFrom="paragraph">
                  <wp:posOffset>44450</wp:posOffset>
                </wp:positionV>
                <wp:extent cx="6812280" cy="1604010"/>
                <wp:effectExtent l="0" t="0" r="26670" b="15240"/>
                <wp:wrapNone/>
                <wp:docPr id="108147394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12280" cy="1604010"/>
                          <a:chOff x="0" y="1"/>
                          <a:chExt cx="6812829" cy="1605270"/>
                        </a:xfrm>
                      </wpg:grpSpPr>
                      <wps:wsp>
                        <wps:cNvPr id="1751799230" name="Freeform: Shape 1886499658">
                          <a:extLst>
                            <a:ext uri="{FF2B5EF4-FFF2-40B4-BE49-F238E27FC236}">
                              <a16:creationId xmlns:a16="http://schemas.microsoft.com/office/drawing/2014/main" id="{5C72CBB1-B8CC-3F08-4C43-73232A5D4143}"/>
                            </a:ext>
                          </a:extLst>
                        </wps:cNvPr>
                        <wps:cNvSpPr/>
                        <wps:spPr>
                          <a:xfrm>
                            <a:off x="0" y="1"/>
                            <a:ext cx="3074387" cy="676171"/>
                          </a:xfrm>
                          <a:custGeom>
                            <a:avLst/>
                            <a:gdLst>
                              <a:gd name="connsiteX0" fmla="*/ 0 w 3074387"/>
                              <a:gd name="connsiteY0" fmla="*/ 0 h 902417"/>
                              <a:gd name="connsiteX1" fmla="*/ 2947497 w 3074387"/>
                              <a:gd name="connsiteY1" fmla="*/ 0 h 902417"/>
                              <a:gd name="connsiteX2" fmla="*/ 2947497 w 3074387"/>
                              <a:gd name="connsiteY2" fmla="*/ 437896 h 902417"/>
                              <a:gd name="connsiteX3" fmla="*/ 3010573 w 3074387"/>
                              <a:gd name="connsiteY3" fmla="*/ 437896 h 902417"/>
                              <a:gd name="connsiteX4" fmla="*/ 3010573 w 3074387"/>
                              <a:gd name="connsiteY4" fmla="*/ 404719 h 902417"/>
                              <a:gd name="connsiteX5" fmla="*/ 3074387 w 3074387"/>
                              <a:gd name="connsiteY5" fmla="*/ 471073 h 902417"/>
                              <a:gd name="connsiteX6" fmla="*/ 3010573 w 3074387"/>
                              <a:gd name="connsiteY6" fmla="*/ 537426 h 902417"/>
                              <a:gd name="connsiteX7" fmla="*/ 3010573 w 3074387"/>
                              <a:gd name="connsiteY7" fmla="*/ 504249 h 902417"/>
                              <a:gd name="connsiteX8" fmla="*/ 2947497 w 3074387"/>
                              <a:gd name="connsiteY8" fmla="*/ 504249 h 902417"/>
                              <a:gd name="connsiteX9" fmla="*/ 2947497 w 3074387"/>
                              <a:gd name="connsiteY9" fmla="*/ 902417 h 902417"/>
                              <a:gd name="connsiteX10" fmla="*/ 0 w 3074387"/>
                              <a:gd name="connsiteY10" fmla="*/ 902417 h 90241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7" h="902417">
                                <a:moveTo>
                                  <a:pt x="0" y="0"/>
                                </a:moveTo>
                                <a:lnTo>
                                  <a:pt x="2947497" y="0"/>
                                </a:lnTo>
                                <a:lnTo>
                                  <a:pt x="2947497" y="437896"/>
                                </a:lnTo>
                                <a:lnTo>
                                  <a:pt x="3010573" y="437896"/>
                                </a:lnTo>
                                <a:lnTo>
                                  <a:pt x="3010573" y="404719"/>
                                </a:lnTo>
                                <a:lnTo>
                                  <a:pt x="3074387" y="471073"/>
                                </a:lnTo>
                                <a:lnTo>
                                  <a:pt x="3010573" y="537426"/>
                                </a:lnTo>
                                <a:lnTo>
                                  <a:pt x="3010573" y="504249"/>
                                </a:lnTo>
                                <a:lnTo>
                                  <a:pt x="2947497" y="504249"/>
                                </a:lnTo>
                                <a:lnTo>
                                  <a:pt x="2947497" y="902417"/>
                                </a:lnTo>
                                <a:lnTo>
                                  <a:pt x="0" y="90241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6684BF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Who will pay for the product (e.g., self-payment, health insurance company, hospitals)?</w:t>
                              </w:r>
                            </w:p>
                            <w:p w14:paraId="6C6A9A78" w14:textId="77777777" w:rsidR="008D0FAC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Health insurance company as a common </w:t>
                              </w:r>
                            </w:p>
                            <w:p w14:paraId="21FF6356" w14:textId="13097217" w:rsidR="003418FF" w:rsidRPr="00EF7806" w:rsidRDefault="003418FF" w:rsidP="008D0FAC">
                              <w:pPr>
                                <w:pStyle w:val="ListParagraph"/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revenue source in Germany (reimbursement)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9464769" name="Rectangle: Rounded Corners 53525547">
                          <a:extLst>
                            <a:ext uri="{FF2B5EF4-FFF2-40B4-BE49-F238E27FC236}">
                              <a16:creationId xmlns:a16="http://schemas.microsoft.com/office/drawing/2014/main" id="{AF258517-AFD7-BA59-7D96-3E7B239F4E04}"/>
                            </a:ext>
                          </a:extLst>
                        </wps:cNvPr>
                        <wps:cNvSpPr/>
                        <wps:spPr>
                          <a:xfrm>
                            <a:off x="3077155" y="205857"/>
                            <a:ext cx="1979179" cy="313181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FC87D8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Revenue sourc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6552922" name="Freeform: Shape 1359527743">
                          <a:extLst>
                            <a:ext uri="{FF2B5EF4-FFF2-40B4-BE49-F238E27FC236}">
                              <a16:creationId xmlns:a16="http://schemas.microsoft.com/office/drawing/2014/main" id="{5CF06B05-56C6-59B6-929F-00896F605618}"/>
                            </a:ext>
                          </a:extLst>
                        </wps:cNvPr>
                        <wps:cNvSpPr/>
                        <wps:spPr>
                          <a:xfrm>
                            <a:off x="0" y="714544"/>
                            <a:ext cx="3074387" cy="890727"/>
                          </a:xfrm>
                          <a:custGeom>
                            <a:avLst/>
                            <a:gdLst>
                              <a:gd name="connsiteX0" fmla="*/ 0 w 3074387"/>
                              <a:gd name="connsiteY0" fmla="*/ 0 h 1192622"/>
                              <a:gd name="connsiteX1" fmla="*/ 2947497 w 3074387"/>
                              <a:gd name="connsiteY1" fmla="*/ 0 h 1192622"/>
                              <a:gd name="connsiteX2" fmla="*/ 2947497 w 3074387"/>
                              <a:gd name="connsiteY2" fmla="*/ 554899 h 1192622"/>
                              <a:gd name="connsiteX3" fmla="*/ 3010573 w 3074387"/>
                              <a:gd name="connsiteY3" fmla="*/ 554899 h 1192622"/>
                              <a:gd name="connsiteX4" fmla="*/ 3010573 w 3074387"/>
                              <a:gd name="connsiteY4" fmla="*/ 521722 h 1192622"/>
                              <a:gd name="connsiteX5" fmla="*/ 3074387 w 3074387"/>
                              <a:gd name="connsiteY5" fmla="*/ 588076 h 1192622"/>
                              <a:gd name="connsiteX6" fmla="*/ 3010573 w 3074387"/>
                              <a:gd name="connsiteY6" fmla="*/ 654429 h 1192622"/>
                              <a:gd name="connsiteX7" fmla="*/ 3010573 w 3074387"/>
                              <a:gd name="connsiteY7" fmla="*/ 621252 h 1192622"/>
                              <a:gd name="connsiteX8" fmla="*/ 2947497 w 3074387"/>
                              <a:gd name="connsiteY8" fmla="*/ 621252 h 1192622"/>
                              <a:gd name="connsiteX9" fmla="*/ 2947497 w 3074387"/>
                              <a:gd name="connsiteY9" fmla="*/ 1192622 h 1192622"/>
                              <a:gd name="connsiteX10" fmla="*/ 0 w 3074387"/>
                              <a:gd name="connsiteY10" fmla="*/ 1192622 h 1192622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7" h="1192622">
                                <a:moveTo>
                                  <a:pt x="0" y="0"/>
                                </a:moveTo>
                                <a:lnTo>
                                  <a:pt x="2947497" y="0"/>
                                </a:lnTo>
                                <a:lnTo>
                                  <a:pt x="2947497" y="554899"/>
                                </a:lnTo>
                                <a:lnTo>
                                  <a:pt x="3010573" y="554899"/>
                                </a:lnTo>
                                <a:lnTo>
                                  <a:pt x="3010573" y="521722"/>
                                </a:lnTo>
                                <a:lnTo>
                                  <a:pt x="3074387" y="588076"/>
                                </a:lnTo>
                                <a:lnTo>
                                  <a:pt x="3010573" y="654429"/>
                                </a:lnTo>
                                <a:lnTo>
                                  <a:pt x="3010573" y="621252"/>
                                </a:lnTo>
                                <a:lnTo>
                                  <a:pt x="2947497" y="621252"/>
                                </a:lnTo>
                                <a:lnTo>
                                  <a:pt x="2947497" y="1192622"/>
                                </a:lnTo>
                                <a:lnTo>
                                  <a:pt x="0" y="1192622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01FC457" w14:textId="1F3B026C" w:rsidR="003418FF" w:rsidRPr="00F94460" w:rsidRDefault="003418FF" w:rsidP="00F94460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Revenue model depends on country and </w:t>
                              </w:r>
                              <w:r w:rsidRPr="00F94460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product (offered revenue pathways such as </w:t>
                              </w:r>
                              <w:proofErr w:type="spellStart"/>
                              <w:r w:rsidRPr="00F94460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DiGA</w:t>
                              </w:r>
                              <w:proofErr w:type="spellEnd"/>
                              <w:r w:rsidRPr="00F94460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)</w:t>
                              </w:r>
                            </w:p>
                            <w:p w14:paraId="0DBC2C0E" w14:textId="77777777" w:rsidR="003418FF" w:rsidRPr="00EF7806" w:rsidRDefault="003418FF" w:rsidP="005427AE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Revenue model depends on product and the market for the product (for some products there is a self-payment willingness and for others not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084358" name="Rectangle: Rounded Corners 1300635222">
                          <a:extLst>
                            <a:ext uri="{FF2B5EF4-FFF2-40B4-BE49-F238E27FC236}">
                              <a16:creationId xmlns:a16="http://schemas.microsoft.com/office/drawing/2014/main" id="{B915968B-5E80-F45E-1773-A61ABDF2DC99}"/>
                            </a:ext>
                          </a:extLst>
                        </wps:cNvPr>
                        <wps:cNvSpPr/>
                        <wps:spPr>
                          <a:xfrm>
                            <a:off x="3077155" y="1004459"/>
                            <a:ext cx="1979179" cy="313181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899F0F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Type of revenue mode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0374733" name="Oval 685821874">
                          <a:extLst>
                            <a:ext uri="{FF2B5EF4-FFF2-40B4-BE49-F238E27FC236}">
                              <a16:creationId xmlns:a16="http://schemas.microsoft.com/office/drawing/2014/main" id="{47585950-60B6-E257-3C1A-FC6AECE28268}"/>
                            </a:ext>
                          </a:extLst>
                        </wps:cNvPr>
                        <wps:cNvSpPr/>
                        <wps:spPr>
                          <a:xfrm>
                            <a:off x="5351227" y="403080"/>
                            <a:ext cx="1461602" cy="75616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0F24BA7" w14:textId="77777777" w:rsidR="003418FF" w:rsidRPr="00EF7806" w:rsidRDefault="003418FF" w:rsidP="003418FF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EF7806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Revenue Mode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1646624" name="Straight Arrow Connector 1318591247">
                          <a:extLst>
                            <a:ext uri="{FF2B5EF4-FFF2-40B4-BE49-F238E27FC236}">
                              <a16:creationId xmlns:a16="http://schemas.microsoft.com/office/drawing/2014/main" id="{22D85B96-7950-BF9F-6030-9FFF7E1FA0B2}"/>
                            </a:ext>
                          </a:extLst>
                        </wps:cNvPr>
                        <wps:cNvCnPr>
                          <a:cxnSpLocks/>
                          <a:stCxn id="184084358" idx="3"/>
                          <a:endCxn id="1290374733" idx="2"/>
                        </wps:cNvCnPr>
                        <wps:spPr>
                          <a:xfrm flipV="1">
                            <a:off x="5056334" y="781160"/>
                            <a:ext cx="294893" cy="3798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3111502" name="Straight Arrow Connector 46375621">
                          <a:extLst>
                            <a:ext uri="{FF2B5EF4-FFF2-40B4-BE49-F238E27FC236}">
                              <a16:creationId xmlns:a16="http://schemas.microsoft.com/office/drawing/2014/main" id="{E97DF3F2-AD9F-4C69-53B0-3213174B24E5}"/>
                            </a:ext>
                          </a:extLst>
                        </wps:cNvPr>
                        <wps:cNvCnPr>
                          <a:cxnSpLocks/>
                          <a:stCxn id="949464769" idx="3"/>
                          <a:endCxn id="1290374733" idx="2"/>
                        </wps:cNvCnPr>
                        <wps:spPr>
                          <a:xfrm>
                            <a:off x="5056334" y="362448"/>
                            <a:ext cx="294893" cy="4187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84AA21" id="Group 5" o:spid="_x0000_s1077" style="position:absolute;margin-left:-37.4pt;margin-top:3.5pt;width:536.4pt;height:126.3pt;z-index:251618304;mso-width-relative:margin;mso-height-relative:margin" coordorigin="" coordsize="68128,160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">
                <v:shape id="Freeform: Shape 1886499658" o:spid="_x0000_s1078" style="position:absolute;width:30743;height:6761;visibility:visible;mso-wrap-style:square;v-text-anchor:middle" coordsize="3074387,902417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" adj="-11796480,,5400" path="m,l2947497,r,437896l3010573,437896r,-33177l3074387,471073r-63814,66353l3010573,504249r-63076,l2947497,902417,,902417,,xe" fillcolor="white [3201]" strokecolor="black [3200]">
                  <v:stroke joinstyle="miter"/>
                  <v:formulas/>
                  <v:path arrowok="t" o:connecttype="custom" o:connectlocs="0,0;2947497,0;2947497,328111;3010573,328111;3010573,303251;3074387,352970;3010573,402687;3010573,377828;2947497,377828;2947497,676171;0,676171" o:connectangles="0,0,0,0,0,0,0,0,0,0,0" textboxrect="0,0,3074387,902417"/>
                  <v:textbox>
                    <w:txbxContent>
                      <w:p w14:paraId="326684BF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Who will pay for the product (e.g., self-payment, health insurance company, hospitals)?</w:t>
                        </w:r>
                      </w:p>
                      <w:p w14:paraId="6C6A9A78" w14:textId="77777777" w:rsidR="008D0FAC" w:rsidRDefault="003418FF" w:rsidP="005427AE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Health insurance company as a common </w:t>
                        </w:r>
                      </w:p>
                      <w:p w14:paraId="21FF6356" w14:textId="13097217" w:rsidR="003418FF" w:rsidRPr="00EF7806" w:rsidRDefault="003418FF" w:rsidP="008D0FAC">
                        <w:pPr>
                          <w:pStyle w:val="ListParagraph"/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revenue source in Germany (reimbursement) </w:t>
                        </w:r>
                      </w:p>
                    </w:txbxContent>
                  </v:textbox>
                </v:shape>
                <v:roundrect id="Rectangle: Rounded Corners 53525547" o:spid="_x0000_s1079" style="position:absolute;left:30771;top:2058;width:19792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5EFC87D8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Revenue sources</w:t>
                        </w:r>
                      </w:p>
                    </w:txbxContent>
                  </v:textbox>
                </v:roundrect>
                <v:shape id="Freeform: Shape 1359527743" o:spid="_x0000_s1080" style="position:absolute;top:7145;width:30743;height:8907;visibility:visible;mso-wrap-style:square;v-text-anchor:middle" coordsize="3074387,1192622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" adj="-11796480,,5400" path="m,l2947497,r,554899l3010573,554899r,-33177l3074387,588076r-63814,66353l3010573,621252r-63076,l2947497,1192622,,1192622,,xe" fillcolor="white [3201]" strokecolor="black [3200]">
                  <v:stroke joinstyle="miter"/>
                  <v:formulas/>
                  <v:path arrowok="t" o:connecttype="custom" o:connectlocs="0,0;2947497,0;2947497,414434;3010573,414434;3010573,389656;3074387,439213;3010573,488770;3010573,463991;2947497,463991;2947497,890727;0,890727" o:connectangles="0,0,0,0,0,0,0,0,0,0,0" textboxrect="0,0,3074387,1192622"/>
                  <v:textbox>
                    <w:txbxContent>
                      <w:p w14:paraId="701FC457" w14:textId="1F3B026C" w:rsidR="003418FF" w:rsidRPr="00F94460" w:rsidRDefault="003418FF" w:rsidP="00F94460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Revenue model depends on country and </w:t>
                        </w:r>
                        <w:r w:rsidRPr="00F94460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product (offered revenue pathways such as DiGA)</w:t>
                        </w:r>
                      </w:p>
                      <w:p w14:paraId="0DBC2C0E" w14:textId="77777777" w:rsidR="003418FF" w:rsidRPr="00EF7806" w:rsidRDefault="003418FF" w:rsidP="005427AE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Revenue model depends on product and the market for the product (for some products there is a self-payment willingness and for others not)</w:t>
                        </w:r>
                      </w:p>
                    </w:txbxContent>
                  </v:textbox>
                </v:shape>
                <v:roundrect id="Rectangle: Rounded Corners 1300635222" o:spid="_x0000_s1081" style="position:absolute;left:30771;top:10044;width:19792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" fillcolor="white [3201]" strokecolor="black [3200]">
                  <v:stroke joinstyle="miter"/>
                  <v:textbox>
                    <w:txbxContent>
                      <w:p w14:paraId="29899F0F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Type of revenue model</w:t>
                        </w:r>
                      </w:p>
                    </w:txbxContent>
                  </v:textbox>
                </v:roundrect>
                <v:oval id="Oval 685821874" o:spid="_x0000_s1082" style="position:absolute;left:53512;top:4030;width:14616;height:75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00F24BA7" w14:textId="77777777" w:rsidR="003418FF" w:rsidRPr="00EF7806" w:rsidRDefault="003418FF" w:rsidP="003418FF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EF7806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Revenue Model</w:t>
                        </w:r>
                      </w:p>
                    </w:txbxContent>
                  </v:textbox>
                </v:oval>
                <v:shape id="Straight Arrow Connector 1318591247" o:spid="_x0000_s1083" type="#_x0000_t32" style="position:absolute;left:50563;top:7811;width:2949;height:379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" strokecolor="black [3200]" strokeweight=".5pt">
                  <v:stroke endarrow="block" joinstyle="miter"/>
                  <o:lock v:ext="edit" shapetype="f"/>
                </v:shape>
                <v:shape id="Straight Arrow Connector 46375621" o:spid="_x0000_s1084" type="#_x0000_t32" style="position:absolute;left:50563;top:3624;width:2949;height:41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4A8EF9B6" w14:textId="329F437B" w:rsidR="00914DE1" w:rsidRDefault="00914DE1">
      <w:pPr>
        <w:rPr>
          <w:lang w:val="en-GB"/>
        </w:rPr>
      </w:pPr>
    </w:p>
    <w:p w14:paraId="4A8F8288" w14:textId="358E6010" w:rsidR="00914DE1" w:rsidRDefault="00914DE1">
      <w:pPr>
        <w:rPr>
          <w:lang w:val="en-GB"/>
        </w:rPr>
      </w:pPr>
    </w:p>
    <w:p w14:paraId="61639A1E" w14:textId="7F58A9ED" w:rsidR="00914DE1" w:rsidRDefault="00914DE1">
      <w:pPr>
        <w:rPr>
          <w:lang w:val="en-GB"/>
        </w:rPr>
      </w:pPr>
    </w:p>
    <w:p w14:paraId="6A467C80" w14:textId="054E83BF" w:rsidR="00914DE1" w:rsidRDefault="00914DE1">
      <w:pPr>
        <w:rPr>
          <w:lang w:val="en-GB"/>
        </w:rPr>
      </w:pPr>
    </w:p>
    <w:p w14:paraId="3A8D28B4" w14:textId="6FFBB9B8" w:rsidR="00914DE1" w:rsidRDefault="00914DE1">
      <w:pPr>
        <w:rPr>
          <w:lang w:val="en-GB"/>
        </w:rPr>
      </w:pPr>
    </w:p>
    <w:p w14:paraId="6741CEDD" w14:textId="1AFB8450" w:rsidR="00914DE1" w:rsidRDefault="00914DE1">
      <w:pPr>
        <w:rPr>
          <w:lang w:val="en-GB"/>
        </w:rPr>
      </w:pPr>
    </w:p>
    <w:p w14:paraId="2C79F811" w14:textId="7FB2873A" w:rsidR="00914DE1" w:rsidRDefault="00914DE1">
      <w:pPr>
        <w:rPr>
          <w:lang w:val="en-GB"/>
        </w:rPr>
      </w:pPr>
    </w:p>
    <w:p w14:paraId="7231C417" w14:textId="75D59ACA" w:rsidR="00914DE1" w:rsidRPr="00B37009" w:rsidRDefault="00F53281">
      <w:pPr>
        <w:rPr>
          <w:rFonts w:ascii="Cambria" w:hAnsi="Cambria"/>
          <w:sz w:val="22"/>
          <w:szCs w:val="22"/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36736" behindDoc="0" locked="0" layoutInCell="1" allowOverlap="1" wp14:anchorId="1B317C5F" wp14:editId="5C57F921">
                <wp:simplePos x="0" y="0"/>
                <wp:positionH relativeFrom="column">
                  <wp:posOffset>-474980</wp:posOffset>
                </wp:positionH>
                <wp:positionV relativeFrom="paragraph">
                  <wp:posOffset>226695</wp:posOffset>
                </wp:positionV>
                <wp:extent cx="6809740" cy="1386841"/>
                <wp:effectExtent l="0" t="0" r="10160" b="22860"/>
                <wp:wrapNone/>
                <wp:docPr id="89259053" name="Group 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9740" cy="1386841"/>
                          <a:chOff x="0" y="0"/>
                          <a:chExt cx="6809978" cy="1387308"/>
                        </a:xfrm>
                      </wpg:grpSpPr>
                      <wps:wsp>
                        <wps:cNvPr id="1467979116" name="Freeform: Shape 1676061208">
                          <a:extLst>
                            <a:ext uri="{FF2B5EF4-FFF2-40B4-BE49-F238E27FC236}">
                              <a16:creationId xmlns:a16="http://schemas.microsoft.com/office/drawing/2014/main" id="{F7AE3C91-20DB-1E61-FAA1-DFFF5250346B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3074099" cy="797224"/>
                          </a:xfrm>
                          <a:custGeom>
                            <a:avLst/>
                            <a:gdLst>
                              <a:gd name="connsiteX0" fmla="*/ 0 w 3074384"/>
                              <a:gd name="connsiteY0" fmla="*/ 0 h 890500"/>
                              <a:gd name="connsiteX1" fmla="*/ 2947447 w 3074384"/>
                              <a:gd name="connsiteY1" fmla="*/ 0 h 890500"/>
                              <a:gd name="connsiteX2" fmla="*/ 2947447 w 3074384"/>
                              <a:gd name="connsiteY2" fmla="*/ 407567 h 890500"/>
                              <a:gd name="connsiteX3" fmla="*/ 3010572 w 3074384"/>
                              <a:gd name="connsiteY3" fmla="*/ 407567 h 890500"/>
                              <a:gd name="connsiteX4" fmla="*/ 3010572 w 3074384"/>
                              <a:gd name="connsiteY4" fmla="*/ 374390 h 890500"/>
                              <a:gd name="connsiteX5" fmla="*/ 3074384 w 3074384"/>
                              <a:gd name="connsiteY5" fmla="*/ 440744 h 890500"/>
                              <a:gd name="connsiteX6" fmla="*/ 3010572 w 3074384"/>
                              <a:gd name="connsiteY6" fmla="*/ 507098 h 890500"/>
                              <a:gd name="connsiteX7" fmla="*/ 3010572 w 3074384"/>
                              <a:gd name="connsiteY7" fmla="*/ 473921 h 890500"/>
                              <a:gd name="connsiteX8" fmla="*/ 2947447 w 3074384"/>
                              <a:gd name="connsiteY8" fmla="*/ 473921 h 890500"/>
                              <a:gd name="connsiteX9" fmla="*/ 2947447 w 3074384"/>
                              <a:gd name="connsiteY9" fmla="*/ 890500 h 890500"/>
                              <a:gd name="connsiteX10" fmla="*/ 0 w 3074384"/>
                              <a:gd name="connsiteY10" fmla="*/ 890500 h 89050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4" h="890500">
                                <a:moveTo>
                                  <a:pt x="0" y="0"/>
                                </a:moveTo>
                                <a:lnTo>
                                  <a:pt x="2947447" y="0"/>
                                </a:lnTo>
                                <a:lnTo>
                                  <a:pt x="2947447" y="407567"/>
                                </a:lnTo>
                                <a:lnTo>
                                  <a:pt x="3010572" y="407567"/>
                                </a:lnTo>
                                <a:lnTo>
                                  <a:pt x="3010572" y="374390"/>
                                </a:lnTo>
                                <a:lnTo>
                                  <a:pt x="3074384" y="440744"/>
                                </a:lnTo>
                                <a:lnTo>
                                  <a:pt x="3010572" y="507098"/>
                                </a:lnTo>
                                <a:lnTo>
                                  <a:pt x="3010572" y="473921"/>
                                </a:lnTo>
                                <a:lnTo>
                                  <a:pt x="2947447" y="473921"/>
                                </a:lnTo>
                                <a:lnTo>
                                  <a:pt x="2947447" y="890500"/>
                                </a:lnTo>
                                <a:lnTo>
                                  <a:pt x="0" y="89050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B1CD4C" w14:textId="77777777" w:rsidR="00914DE1" w:rsidRPr="005427AE" w:rsidRDefault="00914DE1" w:rsidP="005427AE">
                              <w:pPr>
                                <w:pStyle w:val="ListParagraph"/>
                                <w:numPr>
                                  <w:ilvl w:val="0"/>
                                  <w:numId w:val="1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onsulting companies which support in MDR-related matters </w:t>
                              </w:r>
                            </w:p>
                            <w:p w14:paraId="751DBD1D" w14:textId="77777777" w:rsidR="00914DE1" w:rsidRPr="005427AE" w:rsidRDefault="00914DE1" w:rsidP="005427AE">
                              <w:pPr>
                                <w:pStyle w:val="ListParagraph"/>
                                <w:numPr>
                                  <w:ilvl w:val="0"/>
                                  <w:numId w:val="1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osts for notified bodies </w:t>
                              </w:r>
                            </w:p>
                            <w:p w14:paraId="10ECFFF1" w14:textId="77777777" w:rsidR="00914DE1" w:rsidRPr="005427AE" w:rsidRDefault="00914DE1" w:rsidP="005427AE">
                              <w:pPr>
                                <w:pStyle w:val="ListParagraph"/>
                                <w:numPr>
                                  <w:ilvl w:val="0"/>
                                  <w:numId w:val="1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linical investigation is costly and takes long tim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8411960" name="Freeform: Shape 170867691">
                          <a:extLst>
                            <a:ext uri="{FF2B5EF4-FFF2-40B4-BE49-F238E27FC236}">
                              <a16:creationId xmlns:a16="http://schemas.microsoft.com/office/drawing/2014/main" id="{5FA0E24A-9A22-5333-5641-70C810948995}"/>
                            </a:ext>
                          </a:extLst>
                        </wps:cNvPr>
                        <wps:cNvSpPr/>
                        <wps:spPr>
                          <a:xfrm>
                            <a:off x="0" y="832131"/>
                            <a:ext cx="3074099" cy="555177"/>
                          </a:xfrm>
                          <a:custGeom>
                            <a:avLst/>
                            <a:gdLst>
                              <a:gd name="connsiteX0" fmla="*/ 0 w 3074384"/>
                              <a:gd name="connsiteY0" fmla="*/ 0 h 568296"/>
                              <a:gd name="connsiteX1" fmla="*/ 2947447 w 3074384"/>
                              <a:gd name="connsiteY1" fmla="*/ 0 h 568296"/>
                              <a:gd name="connsiteX2" fmla="*/ 2947447 w 3074384"/>
                              <a:gd name="connsiteY2" fmla="*/ 247230 h 568296"/>
                              <a:gd name="connsiteX3" fmla="*/ 3010572 w 3074384"/>
                              <a:gd name="connsiteY3" fmla="*/ 247230 h 568296"/>
                              <a:gd name="connsiteX4" fmla="*/ 3010572 w 3074384"/>
                              <a:gd name="connsiteY4" fmla="*/ 214053 h 568296"/>
                              <a:gd name="connsiteX5" fmla="*/ 3074384 w 3074384"/>
                              <a:gd name="connsiteY5" fmla="*/ 280407 h 568296"/>
                              <a:gd name="connsiteX6" fmla="*/ 3010572 w 3074384"/>
                              <a:gd name="connsiteY6" fmla="*/ 346761 h 568296"/>
                              <a:gd name="connsiteX7" fmla="*/ 3010572 w 3074384"/>
                              <a:gd name="connsiteY7" fmla="*/ 313584 h 568296"/>
                              <a:gd name="connsiteX8" fmla="*/ 2947447 w 3074384"/>
                              <a:gd name="connsiteY8" fmla="*/ 313584 h 568296"/>
                              <a:gd name="connsiteX9" fmla="*/ 2947447 w 3074384"/>
                              <a:gd name="connsiteY9" fmla="*/ 568296 h 568296"/>
                              <a:gd name="connsiteX10" fmla="*/ 0 w 3074384"/>
                              <a:gd name="connsiteY10" fmla="*/ 568296 h 56829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4" h="568296">
                                <a:moveTo>
                                  <a:pt x="0" y="0"/>
                                </a:moveTo>
                                <a:lnTo>
                                  <a:pt x="2947447" y="0"/>
                                </a:lnTo>
                                <a:lnTo>
                                  <a:pt x="2947447" y="247230"/>
                                </a:lnTo>
                                <a:lnTo>
                                  <a:pt x="3010572" y="247230"/>
                                </a:lnTo>
                                <a:lnTo>
                                  <a:pt x="3010572" y="214053"/>
                                </a:lnTo>
                                <a:lnTo>
                                  <a:pt x="3074384" y="280407"/>
                                </a:lnTo>
                                <a:lnTo>
                                  <a:pt x="3010572" y="346761"/>
                                </a:lnTo>
                                <a:lnTo>
                                  <a:pt x="3010572" y="313584"/>
                                </a:lnTo>
                                <a:lnTo>
                                  <a:pt x="2947447" y="313584"/>
                                </a:lnTo>
                                <a:lnTo>
                                  <a:pt x="2947447" y="568296"/>
                                </a:lnTo>
                                <a:lnTo>
                                  <a:pt x="0" y="56829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9F65C3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Ongoing IT costs </w:t>
                              </w:r>
                            </w:p>
                            <w:p w14:paraId="3E0FD177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Marketing </w:t>
                              </w:r>
                            </w:p>
                            <w:p w14:paraId="7FE3A415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Sales people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0205822" name="Rectangle: Rounded Corners 887389444">
                          <a:extLst>
                            <a:ext uri="{FF2B5EF4-FFF2-40B4-BE49-F238E27FC236}">
                              <a16:creationId xmlns:a16="http://schemas.microsoft.com/office/drawing/2014/main" id="{18639D75-5B6D-63C7-F364-1230BB02B07E}"/>
                            </a:ext>
                          </a:extLst>
                        </wps:cNvPr>
                        <wps:cNvSpPr/>
                        <wps:spPr>
                          <a:xfrm>
                            <a:off x="3079630" y="232901"/>
                            <a:ext cx="1978962" cy="313005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9FA362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osts directly arising from MD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9114211" name="Rectangle: Rounded Corners 755277697">
                          <a:extLst>
                            <a:ext uri="{FF2B5EF4-FFF2-40B4-BE49-F238E27FC236}">
                              <a16:creationId xmlns:a16="http://schemas.microsoft.com/office/drawing/2014/main" id="{C7B8BB0D-1094-3584-57F0-DA8A36D8CA9F}"/>
                            </a:ext>
                          </a:extLst>
                        </wps:cNvPr>
                        <wps:cNvSpPr/>
                        <wps:spPr>
                          <a:xfrm>
                            <a:off x="3079630" y="888500"/>
                            <a:ext cx="1978962" cy="440619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B265C5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osts not directly arising from MD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6851085" name="Oval 1263231267">
                          <a:extLst>
                            <a:ext uri="{FF2B5EF4-FFF2-40B4-BE49-F238E27FC236}">
                              <a16:creationId xmlns:a16="http://schemas.microsoft.com/office/drawing/2014/main" id="{D496AE66-3FAF-976C-3EEC-C7C99A5F357D}"/>
                            </a:ext>
                          </a:extLst>
                        </wps:cNvPr>
                        <wps:cNvSpPr/>
                        <wps:spPr>
                          <a:xfrm>
                            <a:off x="5348378" y="353655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8324E4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proofErr w:type="spellStart"/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Cost</w:t>
                              </w:r>
                              <w:proofErr w:type="spellEnd"/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Structur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8563106" name="Straight Arrow Connector 1946082346">
                          <a:extLst>
                            <a:ext uri="{FF2B5EF4-FFF2-40B4-BE49-F238E27FC236}">
                              <a16:creationId xmlns:a16="http://schemas.microsoft.com/office/drawing/2014/main" id="{95A578DC-7BD3-CAF0-E16D-4EDDBF63E97B}"/>
                            </a:ext>
                          </a:extLst>
                        </wps:cNvPr>
                        <wps:cNvCnPr>
                          <a:cxnSpLocks/>
                          <a:stCxn id="1410205822" idx="3"/>
                          <a:endCxn id="886851085" idx="2"/>
                        </wps:cNvCnPr>
                        <wps:spPr>
                          <a:xfrm>
                            <a:off x="5058592" y="389404"/>
                            <a:ext cx="289786" cy="3422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1417189" name="Straight Arrow Connector 100419225">
                          <a:extLst>
                            <a:ext uri="{FF2B5EF4-FFF2-40B4-BE49-F238E27FC236}">
                              <a16:creationId xmlns:a16="http://schemas.microsoft.com/office/drawing/2014/main" id="{0D408220-8756-7596-4F5F-EC2021296DFB}"/>
                            </a:ext>
                          </a:extLst>
                        </wps:cNvPr>
                        <wps:cNvCnPr>
                          <a:cxnSpLocks/>
                          <a:stCxn id="1449114211" idx="3"/>
                          <a:endCxn id="886851085" idx="2"/>
                        </wps:cNvCnPr>
                        <wps:spPr>
                          <a:xfrm flipV="1">
                            <a:off x="5058592" y="731656"/>
                            <a:ext cx="289786" cy="3771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317C5F" id="Group 96" o:spid="_x0000_s1085" style="position:absolute;margin-left:-37.4pt;margin-top:17.85pt;width:536.2pt;height:109.2pt;z-index:251636736;mso-height-relative:margin" coordsize="68099,138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">
                <v:shape id="Freeform: Shape 1676061208" o:spid="_x0000_s1086" style="position:absolute;width:30740;height:7972;visibility:visible;mso-wrap-style:square;v-text-anchor:middle" coordsize="3074384,8905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" adj="-11796480,,5400" path="m,l2947447,r,407567l3010572,407567r,-33177l3074384,440744r-63812,66354l3010572,473921r-63125,l2947447,890500,,890500,,xe" fillcolor="white [3201]" strokecolor="black [3200]">
                  <v:stroke joinstyle="miter"/>
                  <v:formulas/>
                  <v:path arrowok="t" o:connecttype="custom" o:connectlocs="0,0;2947174,0;2947174,364876;3010293,364876;3010293,335174;3074099,394578;3010293,453982;3010293,424280;2947174,424280;2947174,797224;0,797224" o:connectangles="0,0,0,0,0,0,0,0,0,0,0" textboxrect="0,0,3074384,890500"/>
                  <v:textbox>
                    <w:txbxContent>
                      <w:p w14:paraId="39B1CD4C" w14:textId="77777777" w:rsidR="00914DE1" w:rsidRPr="005427AE" w:rsidRDefault="00914DE1" w:rsidP="005427AE">
                        <w:pPr>
                          <w:pStyle w:val="ListParagraph"/>
                          <w:numPr>
                            <w:ilvl w:val="0"/>
                            <w:numId w:val="16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onsulting companies which support in MDR-related matters </w:t>
                        </w:r>
                      </w:p>
                      <w:p w14:paraId="751DBD1D" w14:textId="77777777" w:rsidR="00914DE1" w:rsidRPr="005427AE" w:rsidRDefault="00914DE1" w:rsidP="005427AE">
                        <w:pPr>
                          <w:pStyle w:val="ListParagraph"/>
                          <w:numPr>
                            <w:ilvl w:val="0"/>
                            <w:numId w:val="16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osts for notified bodies </w:t>
                        </w:r>
                      </w:p>
                      <w:p w14:paraId="10ECFFF1" w14:textId="77777777" w:rsidR="00914DE1" w:rsidRPr="005427AE" w:rsidRDefault="00914DE1" w:rsidP="005427AE">
                        <w:pPr>
                          <w:pStyle w:val="ListParagraph"/>
                          <w:numPr>
                            <w:ilvl w:val="0"/>
                            <w:numId w:val="16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linical investigation is costly and takes long time </w:t>
                        </w:r>
                      </w:p>
                    </w:txbxContent>
                  </v:textbox>
                </v:shape>
                <v:shape id="Freeform: Shape 170867691" o:spid="_x0000_s1087" style="position:absolute;top:8321;width:30740;height:5552;visibility:visible;mso-wrap-style:square;v-text-anchor:middle" coordsize="3074384,5682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" adj="-11796480,,5400" path="m,l2947447,r,247230l3010572,247230r,-33177l3074384,280407r-63812,66354l3010572,313584r-63125,l2947447,568296,,568296,,xe" fillcolor="white [3201]" strokecolor="black [3200]">
                  <v:stroke joinstyle="miter"/>
                  <v:formulas/>
                  <v:path arrowok="t" o:connecttype="custom" o:connectlocs="0,0;2947174,0;2947174,241523;3010293,241523;3010293,209112;3074099,273934;3010293,338756;3010293,306345;2947174,306345;2947174,555177;0,555177" o:connectangles="0,0,0,0,0,0,0,0,0,0,0" textboxrect="0,0,3074384,568296"/>
                  <v:textbox>
                    <w:txbxContent>
                      <w:p w14:paraId="409F65C3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Ongoing IT costs </w:t>
                        </w:r>
                      </w:p>
                      <w:p w14:paraId="3E0FD177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Marketing </w:t>
                        </w:r>
                      </w:p>
                      <w:p w14:paraId="7FE3A415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Sales people </w:t>
                        </w:r>
                      </w:p>
                    </w:txbxContent>
                  </v:textbox>
                </v:shape>
                <v:roundrect id="Rectangle: Rounded Corners 887389444" o:spid="_x0000_s1088" style="position:absolute;left:30796;top:2329;width:19789;height:3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2C9FA362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osts directly arising from MDR</w:t>
                        </w:r>
                      </w:p>
                    </w:txbxContent>
                  </v:textbox>
                </v:roundrect>
                <v:roundrect id="Rectangle: Rounded Corners 755277697" o:spid="_x0000_s1089" style="position:absolute;left:30796;top:8885;width:19789;height:44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" fillcolor="white [3201]" strokecolor="black [3200]">
                  <v:stroke joinstyle="miter"/>
                  <v:textbox>
                    <w:txbxContent>
                      <w:p w14:paraId="0BB265C5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osts not directly arising from MDR</w:t>
                        </w:r>
                      </w:p>
                    </w:txbxContent>
                  </v:textbox>
                </v:roundrect>
                <v:oval id="Oval 1263231267" o:spid="_x0000_s1090" style="position:absolute;left:53483;top:3536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7D8324E4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Cost Structure</w:t>
                        </w:r>
                      </w:p>
                    </w:txbxContent>
                  </v:textbox>
                </v:oval>
                <v:shape id="Straight Arrow Connector 1946082346" o:spid="_x0000_s1091" type="#_x0000_t32" style="position:absolute;left:50585;top:3894;width:2898;height:34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" strokecolor="black [3200]" strokeweight=".5pt">
                  <v:stroke endarrow="block" joinstyle="miter"/>
                  <o:lock v:ext="edit" shapetype="f"/>
                </v:shape>
                <v:shape id="Straight Arrow Connector 100419225" o:spid="_x0000_s1092" type="#_x0000_t32" style="position:absolute;left:50585;top:7316;width:2898;height:377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       </w:t>
      </w:r>
      <w:r w:rsidR="00914DE1" w:rsidRPr="00B37009">
        <w:rPr>
          <w:rFonts w:ascii="Cambria" w:hAnsi="Cambria"/>
          <w:b/>
          <w:bCs/>
          <w:sz w:val="22"/>
          <w:szCs w:val="22"/>
          <w:lang w:val="en-GB"/>
        </w:rPr>
        <w:t xml:space="preserve">1st Order Concept                                             </w: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 </w:t>
      </w:r>
      <w:r w:rsidR="00914DE1" w:rsidRPr="00B37009">
        <w:rPr>
          <w:rFonts w:ascii="Cambria" w:hAnsi="Cambria"/>
          <w:b/>
          <w:bCs/>
          <w:sz w:val="22"/>
          <w:szCs w:val="22"/>
          <w:lang w:val="en-GB"/>
        </w:rPr>
        <w:t xml:space="preserve">2nd Order Themes          </w: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           </w:t>
      </w:r>
      <w:r w:rsidR="00E24ACB" w:rsidRPr="00B37009">
        <w:rPr>
          <w:rFonts w:ascii="Cambria" w:hAnsi="Cambria"/>
          <w:b/>
          <w:bCs/>
          <w:sz w:val="22"/>
          <w:szCs w:val="22"/>
          <w:lang w:val="en-GB"/>
        </w:rPr>
        <w:t>Aggregated Dimensions</w:t>
      </w:r>
    </w:p>
    <w:p w14:paraId="28A2FBC8" w14:textId="34E9377F" w:rsidR="00914DE1" w:rsidRDefault="00914DE1">
      <w:pPr>
        <w:rPr>
          <w:lang w:val="en-GB"/>
        </w:rPr>
      </w:pPr>
    </w:p>
    <w:p w14:paraId="2AF13F07" w14:textId="021DF91E" w:rsidR="00914DE1" w:rsidRDefault="00914DE1">
      <w:pPr>
        <w:rPr>
          <w:lang w:val="en-GB"/>
        </w:rPr>
      </w:pPr>
    </w:p>
    <w:p w14:paraId="4E8ADC34" w14:textId="6D80D3FE" w:rsidR="00914DE1" w:rsidRDefault="00914DE1">
      <w:pPr>
        <w:rPr>
          <w:lang w:val="en-GB"/>
        </w:rPr>
      </w:pPr>
    </w:p>
    <w:p w14:paraId="543415F6" w14:textId="2A47AEE5" w:rsidR="00914DE1" w:rsidRDefault="00914DE1">
      <w:pPr>
        <w:rPr>
          <w:lang w:val="en-GB"/>
        </w:rPr>
      </w:pPr>
    </w:p>
    <w:p w14:paraId="183260C0" w14:textId="00E284C6" w:rsidR="00914DE1" w:rsidRDefault="00CB6038">
      <w:pPr>
        <w:rPr>
          <w:lang w:val="en-GB"/>
        </w:rPr>
      </w:pPr>
      <w:r w:rsidRPr="00914DE1">
        <w:rPr>
          <w:noProof/>
        </w:rPr>
        <mc:AlternateContent>
          <mc:Choice Requires="wpg">
            <w:drawing>
              <wp:anchor distT="0" distB="0" distL="114300" distR="114300" simplePos="0" relativeHeight="251638784" behindDoc="0" locked="0" layoutInCell="1" allowOverlap="1" wp14:anchorId="1F3E7A3C" wp14:editId="0508227B">
                <wp:simplePos x="0" y="0"/>
                <wp:positionH relativeFrom="column">
                  <wp:posOffset>-473710</wp:posOffset>
                </wp:positionH>
                <wp:positionV relativeFrom="paragraph">
                  <wp:posOffset>88900</wp:posOffset>
                </wp:positionV>
                <wp:extent cx="6809105" cy="5359400"/>
                <wp:effectExtent l="0" t="0" r="10795" b="12700"/>
                <wp:wrapNone/>
                <wp:docPr id="66" name="Group 6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00F821-5B6D-6A9C-D77D-7521A46DDB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9105" cy="5359400"/>
                          <a:chOff x="8668" y="69820"/>
                          <a:chExt cx="6809292" cy="5359914"/>
                        </a:xfrm>
                      </wpg:grpSpPr>
                      <wps:wsp>
                        <wps:cNvPr id="75666838" name="Freeform: Shape 75666838">
                          <a:extLst>
                            <a:ext uri="{FF2B5EF4-FFF2-40B4-BE49-F238E27FC236}">
                              <a16:creationId xmlns:a16="http://schemas.microsoft.com/office/drawing/2014/main" id="{FDFF6E17-A2C2-3DDC-196A-85596E11F8FA}"/>
                            </a:ext>
                          </a:extLst>
                        </wps:cNvPr>
                        <wps:cNvSpPr/>
                        <wps:spPr>
                          <a:xfrm>
                            <a:off x="8890" y="69820"/>
                            <a:ext cx="3069143" cy="941160"/>
                          </a:xfrm>
                          <a:custGeom>
                            <a:avLst/>
                            <a:gdLst>
                              <a:gd name="connsiteX0" fmla="*/ 0 w 3069143"/>
                              <a:gd name="connsiteY0" fmla="*/ 0 h 1041328"/>
                              <a:gd name="connsiteX1" fmla="*/ 2947497 w 3069143"/>
                              <a:gd name="connsiteY1" fmla="*/ 0 h 1041328"/>
                              <a:gd name="connsiteX2" fmla="*/ 2947497 w 3069143"/>
                              <a:gd name="connsiteY2" fmla="*/ 485458 h 1041328"/>
                              <a:gd name="connsiteX3" fmla="*/ 3005330 w 3069143"/>
                              <a:gd name="connsiteY3" fmla="*/ 485458 h 1041328"/>
                              <a:gd name="connsiteX4" fmla="*/ 3005330 w 3069143"/>
                              <a:gd name="connsiteY4" fmla="*/ 452288 h 1041328"/>
                              <a:gd name="connsiteX5" fmla="*/ 3069143 w 3069143"/>
                              <a:gd name="connsiteY5" fmla="*/ 518627 h 1041328"/>
                              <a:gd name="connsiteX6" fmla="*/ 3005330 w 3069143"/>
                              <a:gd name="connsiteY6" fmla="*/ 584966 h 1041328"/>
                              <a:gd name="connsiteX7" fmla="*/ 3005330 w 3069143"/>
                              <a:gd name="connsiteY7" fmla="*/ 551797 h 1041328"/>
                              <a:gd name="connsiteX8" fmla="*/ 2947497 w 3069143"/>
                              <a:gd name="connsiteY8" fmla="*/ 551797 h 1041328"/>
                              <a:gd name="connsiteX9" fmla="*/ 2947497 w 3069143"/>
                              <a:gd name="connsiteY9" fmla="*/ 1041328 h 1041328"/>
                              <a:gd name="connsiteX10" fmla="*/ 0 w 3069143"/>
                              <a:gd name="connsiteY10" fmla="*/ 1041328 h 104132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69143" h="1041328">
                                <a:moveTo>
                                  <a:pt x="0" y="0"/>
                                </a:moveTo>
                                <a:lnTo>
                                  <a:pt x="2947497" y="0"/>
                                </a:lnTo>
                                <a:lnTo>
                                  <a:pt x="2947497" y="485458"/>
                                </a:lnTo>
                                <a:lnTo>
                                  <a:pt x="3005330" y="485458"/>
                                </a:lnTo>
                                <a:lnTo>
                                  <a:pt x="3005330" y="452288"/>
                                </a:lnTo>
                                <a:lnTo>
                                  <a:pt x="3069143" y="518627"/>
                                </a:lnTo>
                                <a:lnTo>
                                  <a:pt x="3005330" y="584966"/>
                                </a:lnTo>
                                <a:lnTo>
                                  <a:pt x="3005330" y="551797"/>
                                </a:lnTo>
                                <a:lnTo>
                                  <a:pt x="2947497" y="551797"/>
                                </a:lnTo>
                                <a:lnTo>
                                  <a:pt x="2947497" y="1041328"/>
                                </a:lnTo>
                                <a:lnTo>
                                  <a:pt x="0" y="1041328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A48CA4" w14:textId="77777777" w:rsidR="00914DE1" w:rsidRPr="00C625C8" w:rsidRDefault="00914DE1" w:rsidP="00EF7806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625C8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Understanding the healthcare market itself and how it works </w:t>
                              </w:r>
                            </w:p>
                            <w:p w14:paraId="22B47062" w14:textId="77777777" w:rsidR="00914DE1" w:rsidRPr="00C625C8" w:rsidRDefault="00914DE1" w:rsidP="00EF7806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625C8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Possibly entering the market earlier with an adapted version of the product </w:t>
                              </w:r>
                            </w:p>
                            <w:p w14:paraId="7F481C5D" w14:textId="77777777" w:rsidR="00914DE1" w:rsidRPr="00C625C8" w:rsidRDefault="00914DE1" w:rsidP="00EF7806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C625C8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Entering the market earlier in a less regulated country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3199455" name="Rectangle: Rounded Corners 1443199455">
                          <a:extLst>
                            <a:ext uri="{FF2B5EF4-FFF2-40B4-BE49-F238E27FC236}">
                              <a16:creationId xmlns:a16="http://schemas.microsoft.com/office/drawing/2014/main" id="{79B1A55D-3168-B37A-96B8-EE1D41123135}"/>
                            </a:ext>
                          </a:extLst>
                        </wps:cNvPr>
                        <wps:cNvSpPr/>
                        <wps:spPr>
                          <a:xfrm>
                            <a:off x="3085273" y="307602"/>
                            <a:ext cx="1992506" cy="440566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7527E8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Understanding the healthcare marke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8047536" name="Freeform: Shape 1458047536">
                          <a:extLst>
                            <a:ext uri="{FF2B5EF4-FFF2-40B4-BE49-F238E27FC236}">
                              <a16:creationId xmlns:a16="http://schemas.microsoft.com/office/drawing/2014/main" id="{101DA220-7A4D-6EF7-00FD-B67C3380A70F}"/>
                            </a:ext>
                          </a:extLst>
                        </wps:cNvPr>
                        <wps:cNvSpPr/>
                        <wps:spPr>
                          <a:xfrm>
                            <a:off x="13223" y="1046544"/>
                            <a:ext cx="3074334" cy="704200"/>
                          </a:xfrm>
                          <a:custGeom>
                            <a:avLst/>
                            <a:gdLst>
                              <a:gd name="connsiteX0" fmla="*/ 0 w 3074334"/>
                              <a:gd name="connsiteY0" fmla="*/ 0 h 715350"/>
                              <a:gd name="connsiteX1" fmla="*/ 2947497 w 3074334"/>
                              <a:gd name="connsiteY1" fmla="*/ 0 h 715350"/>
                              <a:gd name="connsiteX2" fmla="*/ 2947497 w 3074334"/>
                              <a:gd name="connsiteY2" fmla="*/ 329741 h 715350"/>
                              <a:gd name="connsiteX3" fmla="*/ 3010521 w 3074334"/>
                              <a:gd name="connsiteY3" fmla="*/ 329741 h 715350"/>
                              <a:gd name="connsiteX4" fmla="*/ 3010521 w 3074334"/>
                              <a:gd name="connsiteY4" fmla="*/ 296571 h 715350"/>
                              <a:gd name="connsiteX5" fmla="*/ 3074334 w 3074334"/>
                              <a:gd name="connsiteY5" fmla="*/ 362910 h 715350"/>
                              <a:gd name="connsiteX6" fmla="*/ 3010521 w 3074334"/>
                              <a:gd name="connsiteY6" fmla="*/ 429249 h 715350"/>
                              <a:gd name="connsiteX7" fmla="*/ 3010521 w 3074334"/>
                              <a:gd name="connsiteY7" fmla="*/ 396080 h 715350"/>
                              <a:gd name="connsiteX8" fmla="*/ 2947497 w 3074334"/>
                              <a:gd name="connsiteY8" fmla="*/ 396080 h 715350"/>
                              <a:gd name="connsiteX9" fmla="*/ 2947497 w 3074334"/>
                              <a:gd name="connsiteY9" fmla="*/ 715350 h 715350"/>
                              <a:gd name="connsiteX10" fmla="*/ 0 w 3074334"/>
                              <a:gd name="connsiteY10" fmla="*/ 715350 h 71535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34" h="715350">
                                <a:moveTo>
                                  <a:pt x="0" y="0"/>
                                </a:moveTo>
                                <a:lnTo>
                                  <a:pt x="2947497" y="0"/>
                                </a:lnTo>
                                <a:lnTo>
                                  <a:pt x="2947497" y="329741"/>
                                </a:lnTo>
                                <a:lnTo>
                                  <a:pt x="3010521" y="329741"/>
                                </a:lnTo>
                                <a:lnTo>
                                  <a:pt x="3010521" y="296571"/>
                                </a:lnTo>
                                <a:lnTo>
                                  <a:pt x="3074334" y="362910"/>
                                </a:lnTo>
                                <a:lnTo>
                                  <a:pt x="3010521" y="429249"/>
                                </a:lnTo>
                                <a:lnTo>
                                  <a:pt x="3010521" y="396080"/>
                                </a:lnTo>
                                <a:lnTo>
                                  <a:pt x="2947497" y="396080"/>
                                </a:lnTo>
                                <a:lnTo>
                                  <a:pt x="2947497" y="715350"/>
                                </a:lnTo>
                                <a:lnTo>
                                  <a:pt x="0" y="71535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588962C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19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Unique Selling Propositions should be properly worked out early on</w:t>
                              </w:r>
                            </w:p>
                            <w:p w14:paraId="63F5D3E0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19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Potential differentiation to competitors via well-functioning customer support service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1410518" name="Rectangle: Rounded Corners 1721410518">
                          <a:extLst>
                            <a:ext uri="{FF2B5EF4-FFF2-40B4-BE49-F238E27FC236}">
                              <a16:creationId xmlns:a16="http://schemas.microsoft.com/office/drawing/2014/main" id="{E709A84D-28F5-326A-7E34-7C2A615F0519}"/>
                            </a:ext>
                          </a:extLst>
                        </wps:cNvPr>
                        <wps:cNvSpPr/>
                        <wps:spPr>
                          <a:xfrm>
                            <a:off x="3098600" y="1230643"/>
                            <a:ext cx="1987848" cy="31320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CE1390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ompetitive advantag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7067298" name="Oval 1477067298">
                          <a:extLst>
                            <a:ext uri="{FF2B5EF4-FFF2-40B4-BE49-F238E27FC236}">
                              <a16:creationId xmlns:a16="http://schemas.microsoft.com/office/drawing/2014/main" id="{8E87450D-88ED-05B2-A589-6E2542130B8C}"/>
                            </a:ext>
                          </a:extLst>
                        </wps:cNvPr>
                        <wps:cNvSpPr/>
                        <wps:spPr>
                          <a:xfrm>
                            <a:off x="5356300" y="546392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D15753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Market &amp; </w:t>
                              </w:r>
                              <w:proofErr w:type="spellStart"/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Competitors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4323073" name="Straight Arrow Connector 694323073">
                          <a:extLst>
                            <a:ext uri="{FF2B5EF4-FFF2-40B4-BE49-F238E27FC236}">
                              <a16:creationId xmlns:a16="http://schemas.microsoft.com/office/drawing/2014/main" id="{4B4358D3-18B7-A547-AFAF-D934C321C336}"/>
                            </a:ext>
                          </a:extLst>
                        </wps:cNvPr>
                        <wps:cNvCnPr>
                          <a:stCxn id="1443199455" idx="3"/>
                          <a:endCxn id="1477067298" idx="2"/>
                        </wps:cNvCnPr>
                        <wps:spPr>
                          <a:xfrm>
                            <a:off x="5077779" y="527885"/>
                            <a:ext cx="278521" cy="3965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98842930" name="Straight Arrow Connector 1298842930">
                          <a:extLst>
                            <a:ext uri="{FF2B5EF4-FFF2-40B4-BE49-F238E27FC236}">
                              <a16:creationId xmlns:a16="http://schemas.microsoft.com/office/drawing/2014/main" id="{B2E10087-BE62-82FB-8342-59D2C29F23F5}"/>
                            </a:ext>
                          </a:extLst>
                        </wps:cNvPr>
                        <wps:cNvCnPr>
                          <a:stCxn id="1721410518" idx="3"/>
                          <a:endCxn id="1477067298" idx="2"/>
                        </wps:cNvCnPr>
                        <wps:spPr>
                          <a:xfrm flipV="1">
                            <a:off x="5086447" y="924392"/>
                            <a:ext cx="269852" cy="46285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7481448" name="Freeform: Shape 157481448">
                          <a:extLst>
                            <a:ext uri="{FF2B5EF4-FFF2-40B4-BE49-F238E27FC236}">
                              <a16:creationId xmlns:a16="http://schemas.microsoft.com/office/drawing/2014/main" id="{7F3E4A98-8162-DF2E-423D-54E1F982D109}"/>
                            </a:ext>
                          </a:extLst>
                        </wps:cNvPr>
                        <wps:cNvSpPr/>
                        <wps:spPr>
                          <a:xfrm>
                            <a:off x="8668" y="1787025"/>
                            <a:ext cx="3070091" cy="734353"/>
                          </a:xfrm>
                          <a:custGeom>
                            <a:avLst/>
                            <a:gdLst>
                              <a:gd name="connsiteX0" fmla="*/ 0 w 3070091"/>
                              <a:gd name="connsiteY0" fmla="*/ 0 h 722968"/>
                              <a:gd name="connsiteX1" fmla="*/ 2947630 w 3070091"/>
                              <a:gd name="connsiteY1" fmla="*/ 0 h 722968"/>
                              <a:gd name="connsiteX2" fmla="*/ 2947630 w 3070091"/>
                              <a:gd name="connsiteY2" fmla="*/ 312110 h 722968"/>
                              <a:gd name="connsiteX3" fmla="*/ 3006279 w 3070091"/>
                              <a:gd name="connsiteY3" fmla="*/ 312110 h 722968"/>
                              <a:gd name="connsiteX4" fmla="*/ 3006279 w 3070091"/>
                              <a:gd name="connsiteY4" fmla="*/ 278954 h 722968"/>
                              <a:gd name="connsiteX5" fmla="*/ 3070091 w 3070091"/>
                              <a:gd name="connsiteY5" fmla="*/ 345266 h 722968"/>
                              <a:gd name="connsiteX6" fmla="*/ 3006279 w 3070091"/>
                              <a:gd name="connsiteY6" fmla="*/ 411577 h 722968"/>
                              <a:gd name="connsiteX7" fmla="*/ 3006279 w 3070091"/>
                              <a:gd name="connsiteY7" fmla="*/ 378421 h 722968"/>
                              <a:gd name="connsiteX8" fmla="*/ 2947630 w 3070091"/>
                              <a:gd name="connsiteY8" fmla="*/ 378421 h 722968"/>
                              <a:gd name="connsiteX9" fmla="*/ 2947630 w 3070091"/>
                              <a:gd name="connsiteY9" fmla="*/ 722968 h 722968"/>
                              <a:gd name="connsiteX10" fmla="*/ 0 w 3070091"/>
                              <a:gd name="connsiteY10" fmla="*/ 722968 h 722968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0091" h="722968">
                                <a:moveTo>
                                  <a:pt x="0" y="0"/>
                                </a:moveTo>
                                <a:lnTo>
                                  <a:pt x="2947630" y="0"/>
                                </a:lnTo>
                                <a:lnTo>
                                  <a:pt x="2947630" y="312110"/>
                                </a:lnTo>
                                <a:lnTo>
                                  <a:pt x="3006279" y="312110"/>
                                </a:lnTo>
                                <a:lnTo>
                                  <a:pt x="3006279" y="278954"/>
                                </a:lnTo>
                                <a:lnTo>
                                  <a:pt x="3070091" y="345266"/>
                                </a:lnTo>
                                <a:lnTo>
                                  <a:pt x="3006279" y="411577"/>
                                </a:lnTo>
                                <a:lnTo>
                                  <a:pt x="3006279" y="378421"/>
                                </a:lnTo>
                                <a:lnTo>
                                  <a:pt x="2947630" y="378421"/>
                                </a:lnTo>
                                <a:lnTo>
                                  <a:pt x="2947630" y="722968"/>
                                </a:lnTo>
                                <a:lnTo>
                                  <a:pt x="0" y="722968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0FE717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0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ommunication channels used by the health insurance company with its insured individuals foster trust </w:t>
                              </w:r>
                            </w:p>
                            <w:p w14:paraId="33213253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0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Sales teams that distribute device to docto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0504346" name="Rectangle: Rounded Corners 2140504346">
                          <a:extLst>
                            <a:ext uri="{FF2B5EF4-FFF2-40B4-BE49-F238E27FC236}">
                              <a16:creationId xmlns:a16="http://schemas.microsoft.com/office/drawing/2014/main" id="{52A4E64A-4B97-BAB7-68F6-F6AF316D1138}"/>
                            </a:ext>
                          </a:extLst>
                        </wps:cNvPr>
                        <wps:cNvSpPr/>
                        <wps:spPr>
                          <a:xfrm>
                            <a:off x="3089850" y="1976129"/>
                            <a:ext cx="1978633" cy="31320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C80266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hannel selec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5085077" name="Rectangle: Rounded Corners 565085077">
                          <a:extLst>
                            <a:ext uri="{FF2B5EF4-FFF2-40B4-BE49-F238E27FC236}">
                              <a16:creationId xmlns:a16="http://schemas.microsoft.com/office/drawing/2014/main" id="{AC059370-E78A-3EDC-2E50-56CDAFBAC519}"/>
                            </a:ext>
                          </a:extLst>
                        </wps:cNvPr>
                        <wps:cNvSpPr/>
                        <wps:spPr>
                          <a:xfrm>
                            <a:off x="3085273" y="2677855"/>
                            <a:ext cx="1987205" cy="476505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C10CD89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Importance of distribution channel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6186692" name="Oval 1936186692">
                          <a:extLst>
                            <a:ext uri="{FF2B5EF4-FFF2-40B4-BE49-F238E27FC236}">
                              <a16:creationId xmlns:a16="http://schemas.microsoft.com/office/drawing/2014/main" id="{E9173AF1-C420-7C26-234A-E17DC7005EF2}"/>
                            </a:ext>
                          </a:extLst>
                        </wps:cNvPr>
                        <wps:cNvSpPr/>
                        <wps:spPr>
                          <a:xfrm>
                            <a:off x="5356316" y="2166656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A9C95F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Channel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9147592" name="Straight Arrow Connector 1899147592">
                          <a:extLst>
                            <a:ext uri="{FF2B5EF4-FFF2-40B4-BE49-F238E27FC236}">
                              <a16:creationId xmlns:a16="http://schemas.microsoft.com/office/drawing/2014/main" id="{6D6FA81D-8DAA-8388-EC4C-A653740167D2}"/>
                            </a:ext>
                          </a:extLst>
                        </wps:cNvPr>
                        <wps:cNvCnPr>
                          <a:stCxn id="2140504346" idx="3"/>
                          <a:endCxn id="1936186692" idx="2"/>
                        </wps:cNvCnPr>
                        <wps:spPr>
                          <a:xfrm>
                            <a:off x="5068344" y="2132553"/>
                            <a:ext cx="287825" cy="4118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48555795" name="Straight Arrow Connector 1448555795">
                          <a:extLst>
                            <a:ext uri="{FF2B5EF4-FFF2-40B4-BE49-F238E27FC236}">
                              <a16:creationId xmlns:a16="http://schemas.microsoft.com/office/drawing/2014/main" id="{F8EA193A-E805-F8D9-95D0-881D35D41C71}"/>
                            </a:ext>
                          </a:extLst>
                        </wps:cNvPr>
                        <wps:cNvCnPr>
                          <a:stCxn id="565085077" idx="3"/>
                          <a:endCxn id="1936186692" idx="2"/>
                        </wps:cNvCnPr>
                        <wps:spPr>
                          <a:xfrm flipV="1">
                            <a:off x="5072478" y="2544657"/>
                            <a:ext cx="283838" cy="3714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9983328" name="Rectangle: Rounded Corners 499983328">
                          <a:extLst>
                            <a:ext uri="{FF2B5EF4-FFF2-40B4-BE49-F238E27FC236}">
                              <a16:creationId xmlns:a16="http://schemas.microsoft.com/office/drawing/2014/main" id="{827E0DBC-F7B6-F0EE-9FCC-6AE296CDC7EF}"/>
                            </a:ext>
                          </a:extLst>
                        </wps:cNvPr>
                        <wps:cNvSpPr/>
                        <wps:spPr>
                          <a:xfrm>
                            <a:off x="3094303" y="3729287"/>
                            <a:ext cx="1979085" cy="31320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B9F4216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Importance of partnership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5638279" name="Rectangle: Rounded Corners 1945638279">
                          <a:extLst>
                            <a:ext uri="{FF2B5EF4-FFF2-40B4-BE49-F238E27FC236}">
                              <a16:creationId xmlns:a16="http://schemas.microsoft.com/office/drawing/2014/main" id="{A0851477-656C-CC95-F2CC-721CC9FCB134}"/>
                            </a:ext>
                          </a:extLst>
                        </wps:cNvPr>
                        <wps:cNvSpPr/>
                        <wps:spPr>
                          <a:xfrm>
                            <a:off x="3094303" y="4791175"/>
                            <a:ext cx="1979085" cy="31320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B73A81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Partner selec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3250281" name="Oval 273250281">
                          <a:extLst>
                            <a:ext uri="{FF2B5EF4-FFF2-40B4-BE49-F238E27FC236}">
                              <a16:creationId xmlns:a16="http://schemas.microsoft.com/office/drawing/2014/main" id="{B9F9ED0D-A74C-9405-8423-4B89CD7D3A0E}"/>
                            </a:ext>
                          </a:extLst>
                        </wps:cNvPr>
                        <wps:cNvSpPr/>
                        <wps:spPr>
                          <a:xfrm>
                            <a:off x="5356360" y="3985291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B4C5216" w14:textId="77777777" w:rsidR="00914DE1" w:rsidRPr="005427AE" w:rsidRDefault="00914DE1" w:rsidP="00914DE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Key Partners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8256527" name="Straight Arrow Connector 358256527">
                          <a:extLst>
                            <a:ext uri="{FF2B5EF4-FFF2-40B4-BE49-F238E27FC236}">
                              <a16:creationId xmlns:a16="http://schemas.microsoft.com/office/drawing/2014/main" id="{76B7BDE3-30F9-3EAA-7FE6-7F9034467EE6}"/>
                            </a:ext>
                          </a:extLst>
                        </wps:cNvPr>
                        <wps:cNvCnPr>
                          <a:stCxn id="499983328" idx="3"/>
                          <a:endCxn id="273250281" idx="2"/>
                        </wps:cNvCnPr>
                        <wps:spPr>
                          <a:xfrm>
                            <a:off x="5073388" y="3885887"/>
                            <a:ext cx="282972" cy="4774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1321846" name="Straight Arrow Connector 1901321846">
                          <a:extLst>
                            <a:ext uri="{FF2B5EF4-FFF2-40B4-BE49-F238E27FC236}">
                              <a16:creationId xmlns:a16="http://schemas.microsoft.com/office/drawing/2014/main" id="{BBECEA72-5434-3A71-48B3-1D7C025BB6CF}"/>
                            </a:ext>
                          </a:extLst>
                        </wps:cNvPr>
                        <wps:cNvCnPr>
                          <a:stCxn id="1945638279" idx="3"/>
                          <a:endCxn id="273250281" idx="2"/>
                        </wps:cNvCnPr>
                        <wps:spPr>
                          <a:xfrm flipV="1">
                            <a:off x="5073388" y="4363291"/>
                            <a:ext cx="282972" cy="5844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471721" name="Freeform: Shape 213471721">
                          <a:extLst>
                            <a:ext uri="{FF2B5EF4-FFF2-40B4-BE49-F238E27FC236}">
                              <a16:creationId xmlns:a16="http://schemas.microsoft.com/office/drawing/2014/main" id="{27B458C0-DC84-7AA5-379C-D963D39746E6}"/>
                            </a:ext>
                          </a:extLst>
                        </wps:cNvPr>
                        <wps:cNvSpPr/>
                        <wps:spPr>
                          <a:xfrm>
                            <a:off x="12274" y="3329978"/>
                            <a:ext cx="3074362" cy="1091248"/>
                          </a:xfrm>
                          <a:custGeom>
                            <a:avLst/>
                            <a:gdLst>
                              <a:gd name="connsiteX0" fmla="*/ 0 w 3074362"/>
                              <a:gd name="connsiteY0" fmla="*/ 0 h 1195854"/>
                              <a:gd name="connsiteX1" fmla="*/ 2947530 w 3074362"/>
                              <a:gd name="connsiteY1" fmla="*/ 0 h 1195854"/>
                              <a:gd name="connsiteX2" fmla="*/ 2947530 w 3074362"/>
                              <a:gd name="connsiteY2" fmla="*/ 576479 h 1195854"/>
                              <a:gd name="connsiteX3" fmla="*/ 3010552 w 3074362"/>
                              <a:gd name="connsiteY3" fmla="*/ 576479 h 1195854"/>
                              <a:gd name="connsiteX4" fmla="*/ 3010552 w 3074362"/>
                              <a:gd name="connsiteY4" fmla="*/ 543316 h 1195854"/>
                              <a:gd name="connsiteX5" fmla="*/ 3074362 w 3074362"/>
                              <a:gd name="connsiteY5" fmla="*/ 609642 h 1195854"/>
                              <a:gd name="connsiteX6" fmla="*/ 3010552 w 3074362"/>
                              <a:gd name="connsiteY6" fmla="*/ 675967 h 1195854"/>
                              <a:gd name="connsiteX7" fmla="*/ 3010552 w 3074362"/>
                              <a:gd name="connsiteY7" fmla="*/ 642804 h 1195854"/>
                              <a:gd name="connsiteX8" fmla="*/ 2947530 w 3074362"/>
                              <a:gd name="connsiteY8" fmla="*/ 642804 h 1195854"/>
                              <a:gd name="connsiteX9" fmla="*/ 2947530 w 3074362"/>
                              <a:gd name="connsiteY9" fmla="*/ 1195854 h 1195854"/>
                              <a:gd name="connsiteX10" fmla="*/ 0 w 3074362"/>
                              <a:gd name="connsiteY10" fmla="*/ 1195854 h 1195854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62" h="1195854">
                                <a:moveTo>
                                  <a:pt x="0" y="0"/>
                                </a:moveTo>
                                <a:lnTo>
                                  <a:pt x="2947530" y="0"/>
                                </a:lnTo>
                                <a:lnTo>
                                  <a:pt x="2947530" y="576479"/>
                                </a:lnTo>
                                <a:lnTo>
                                  <a:pt x="3010552" y="576479"/>
                                </a:lnTo>
                                <a:lnTo>
                                  <a:pt x="3010552" y="543316"/>
                                </a:lnTo>
                                <a:lnTo>
                                  <a:pt x="3074362" y="609642"/>
                                </a:lnTo>
                                <a:lnTo>
                                  <a:pt x="3010552" y="675967"/>
                                </a:lnTo>
                                <a:lnTo>
                                  <a:pt x="3010552" y="642804"/>
                                </a:lnTo>
                                <a:lnTo>
                                  <a:pt x="2947530" y="642804"/>
                                </a:lnTo>
                                <a:lnTo>
                                  <a:pt x="2947530" y="1195854"/>
                                </a:lnTo>
                                <a:lnTo>
                                  <a:pt x="0" y="1195854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F5ED0F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2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Important to have alliances with other people, otherwise you will not survive in the digital health sector</w:t>
                              </w:r>
                            </w:p>
                            <w:p w14:paraId="5A9434D6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2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Getting in touch with other people and working together is crucial</w:t>
                              </w:r>
                            </w:p>
                            <w:p w14:paraId="79E0BB41" w14:textId="2F445D5C" w:rsidR="00914DE1" w:rsidRPr="00B37009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2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Not everything should be handed over to external parties </w:t>
                              </w:r>
                              <w:r w:rsidRPr="00B37009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901616" name="Freeform: Shape 234901616">
                          <a:extLst>
                            <a:ext uri="{FF2B5EF4-FFF2-40B4-BE49-F238E27FC236}">
                              <a16:creationId xmlns:a16="http://schemas.microsoft.com/office/drawing/2014/main" id="{4C20B578-C96B-E3A5-C412-2267D38C87F3}"/>
                            </a:ext>
                          </a:extLst>
                        </wps:cNvPr>
                        <wps:cNvSpPr/>
                        <wps:spPr>
                          <a:xfrm>
                            <a:off x="12274" y="4459126"/>
                            <a:ext cx="3073503" cy="970608"/>
                          </a:xfrm>
                          <a:custGeom>
                            <a:avLst/>
                            <a:gdLst>
                              <a:gd name="connsiteX0" fmla="*/ 0 w 3073503"/>
                              <a:gd name="connsiteY0" fmla="*/ 0 h 1070203"/>
                              <a:gd name="connsiteX1" fmla="*/ 2947530 w 3073503"/>
                              <a:gd name="connsiteY1" fmla="*/ 0 h 1070203"/>
                              <a:gd name="connsiteX2" fmla="*/ 2947530 w 3073503"/>
                              <a:gd name="connsiteY2" fmla="*/ 498488 h 1070203"/>
                              <a:gd name="connsiteX3" fmla="*/ 3009693 w 3073503"/>
                              <a:gd name="connsiteY3" fmla="*/ 498488 h 1070203"/>
                              <a:gd name="connsiteX4" fmla="*/ 3009693 w 3073503"/>
                              <a:gd name="connsiteY4" fmla="*/ 465325 h 1070203"/>
                              <a:gd name="connsiteX5" fmla="*/ 3073503 w 3073503"/>
                              <a:gd name="connsiteY5" fmla="*/ 531651 h 1070203"/>
                              <a:gd name="connsiteX6" fmla="*/ 3009693 w 3073503"/>
                              <a:gd name="connsiteY6" fmla="*/ 597976 h 1070203"/>
                              <a:gd name="connsiteX7" fmla="*/ 3009693 w 3073503"/>
                              <a:gd name="connsiteY7" fmla="*/ 564813 h 1070203"/>
                              <a:gd name="connsiteX8" fmla="*/ 2947530 w 3073503"/>
                              <a:gd name="connsiteY8" fmla="*/ 564813 h 1070203"/>
                              <a:gd name="connsiteX9" fmla="*/ 2947530 w 3073503"/>
                              <a:gd name="connsiteY9" fmla="*/ 1070203 h 1070203"/>
                              <a:gd name="connsiteX10" fmla="*/ 0 w 3073503"/>
                              <a:gd name="connsiteY10" fmla="*/ 1070203 h 107020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3503" h="1070203">
                                <a:moveTo>
                                  <a:pt x="0" y="0"/>
                                </a:moveTo>
                                <a:lnTo>
                                  <a:pt x="2947530" y="0"/>
                                </a:lnTo>
                                <a:lnTo>
                                  <a:pt x="2947530" y="498488"/>
                                </a:lnTo>
                                <a:lnTo>
                                  <a:pt x="3009693" y="498488"/>
                                </a:lnTo>
                                <a:lnTo>
                                  <a:pt x="3009693" y="465325"/>
                                </a:lnTo>
                                <a:lnTo>
                                  <a:pt x="3073503" y="531651"/>
                                </a:lnTo>
                                <a:lnTo>
                                  <a:pt x="3009693" y="597976"/>
                                </a:lnTo>
                                <a:lnTo>
                                  <a:pt x="3009693" y="564813"/>
                                </a:lnTo>
                                <a:lnTo>
                                  <a:pt x="2947530" y="564813"/>
                                </a:lnTo>
                                <a:lnTo>
                                  <a:pt x="2947530" y="1070203"/>
                                </a:lnTo>
                                <a:lnTo>
                                  <a:pt x="0" y="1070203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7CADF1" w14:textId="47B4CC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3"/>
                                </w:numPr>
                                <w:tabs>
                                  <w:tab w:val="clear" w:pos="720"/>
                                  <w:tab w:val="num" w:pos="360"/>
                                </w:tabs>
                                <w:spacing w:after="0" w:line="220" w:lineRule="exact"/>
                                <w:ind w:left="360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Pharmaceutical companies offer access to patients </w:t>
                              </w:r>
                            </w:p>
                            <w:p w14:paraId="6A1B879A" w14:textId="77777777" w:rsidR="00914DE1" w:rsidRPr="005427AE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3"/>
                                </w:numPr>
                                <w:tabs>
                                  <w:tab w:val="clear" w:pos="720"/>
                                  <w:tab w:val="num" w:pos="360"/>
                                </w:tabs>
                                <w:spacing w:after="0" w:line="220" w:lineRule="exact"/>
                                <w:ind w:left="360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Consulting companies can support in</w:t>
                              </w:r>
                            </w:p>
                            <w:p w14:paraId="26D31680" w14:textId="69548267" w:rsidR="00914DE1" w:rsidRPr="005427AE" w:rsidRDefault="00914DE1" w:rsidP="00B37009">
                              <w:pPr>
                                <w:pStyle w:val="ListParagraph"/>
                                <w:spacing w:after="0" w:line="220" w:lineRule="exact"/>
                                <w:ind w:left="360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regulatory matters </w:t>
                              </w:r>
                            </w:p>
                            <w:p w14:paraId="72829950" w14:textId="5DEAA8DC" w:rsidR="00914DE1" w:rsidRPr="00B37009" w:rsidRDefault="00914DE1" w:rsidP="00B37009">
                              <w:pPr>
                                <w:pStyle w:val="ListParagraph"/>
                                <w:numPr>
                                  <w:ilvl w:val="0"/>
                                  <w:numId w:val="24"/>
                                </w:numPr>
                                <w:tabs>
                                  <w:tab w:val="clear" w:pos="720"/>
                                  <w:tab w:val="num" w:pos="360"/>
                                </w:tabs>
                                <w:spacing w:after="0" w:line="220" w:lineRule="exact"/>
                                <w:ind w:left="360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Cooperation with health insurance company brings credibility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3E7A3C" id="Group 65" o:spid="_x0000_s1093" style="position:absolute;margin-left:-37.3pt;margin-top:7pt;width:536.15pt;height:422pt;z-index:251638784;mso-width-relative:margin;mso-height-relative:margin" coordorigin="86,698" coordsize="68092,535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">
                <v:shape id="Freeform: Shape 75666838" o:spid="_x0000_s1094" style="position:absolute;left:88;top:698;width:30692;height:9411;visibility:visible;mso-wrap-style:square;v-text-anchor:middle" coordsize="3069143,104132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" adj="-11796480,,5400" path="m,l2947497,r,485458l3005330,485458r,-33170l3069143,518627r-63813,66339l3005330,551797r-57833,l2947497,1041328,,1041328,,xe" fillcolor="white [3201]" strokecolor="black [3200]">
                  <v:stroke joinstyle="miter"/>
                  <v:formulas/>
                  <v:path arrowok="t" o:connecttype="custom" o:connectlocs="0,0;2947497,0;2947497,438761;3005330,438761;3005330,408781;3069143,468739;3005330,528697;3005330,498718;2947497,498718;2947497,941160;0,941160" o:connectangles="0,0,0,0,0,0,0,0,0,0,0" textboxrect="0,0,3069143,1041328"/>
                  <v:textbox>
                    <w:txbxContent>
                      <w:p w14:paraId="6BA48CA4" w14:textId="77777777" w:rsidR="00914DE1" w:rsidRPr="00C625C8" w:rsidRDefault="00914DE1" w:rsidP="00EF7806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C625C8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Understanding the healthcare market itself and how it works </w:t>
                        </w:r>
                      </w:p>
                      <w:p w14:paraId="22B47062" w14:textId="77777777" w:rsidR="00914DE1" w:rsidRPr="00C625C8" w:rsidRDefault="00914DE1" w:rsidP="00EF7806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C625C8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Possibly entering the market earlier with an adapted version of the product </w:t>
                        </w:r>
                      </w:p>
                      <w:p w14:paraId="7F481C5D" w14:textId="77777777" w:rsidR="00914DE1" w:rsidRPr="00C625C8" w:rsidRDefault="00914DE1" w:rsidP="00EF7806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C625C8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Entering the market earlier in a less regulated country  </w:t>
                        </w:r>
                      </w:p>
                    </w:txbxContent>
                  </v:textbox>
                </v:shape>
                <v:roundrect id="Rectangle: Rounded Corners 1443199455" o:spid="_x0000_s1095" style="position:absolute;left:30852;top:3076;width:19925;height:44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0C7527E8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Understanding the healthcare market</w:t>
                        </w:r>
                      </w:p>
                    </w:txbxContent>
                  </v:textbox>
                </v:roundrect>
                <v:shape id="Freeform: Shape 1458047536" o:spid="_x0000_s1096" style="position:absolute;left:132;top:10465;width:30743;height:7042;visibility:visible;mso-wrap-style:square;v-text-anchor:middle" coordsize="3074334,71535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" adj="-11796480,,5400" path="m,l2947497,r,329741l3010521,329741r,-33170l3074334,362910r-63813,66339l3010521,396080r-63024,l2947497,715350,,715350,,xe" fillcolor="white [3201]" strokecolor="black [3200]">
                  <v:stroke joinstyle="miter"/>
                  <v:formulas/>
                  <v:path arrowok="t" o:connecttype="custom" o:connectlocs="0,0;2947497,0;2947497,324601;3010521,324601;3010521,291948;3074334,357253;3010521,422558;3010521,389906;2947497,389906;2947497,704200;0,704200" o:connectangles="0,0,0,0,0,0,0,0,0,0,0" textboxrect="0,0,3074334,715350"/>
                  <v:textbox>
                    <w:txbxContent>
                      <w:p w14:paraId="0588962C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19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Unique Selling Propositions should be properly worked out early on</w:t>
                        </w:r>
                      </w:p>
                      <w:p w14:paraId="63F5D3E0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19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Potential differentiation to competitors via well-functioning customer support service  </w:t>
                        </w:r>
                      </w:p>
                    </w:txbxContent>
                  </v:textbox>
                </v:shape>
                <v:roundrect id="Rectangle: Rounded Corners 1721410518" o:spid="_x0000_s1097" style="position:absolute;left:30986;top:12306;width:19878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68CE1390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ompetitive advantage</w:t>
                        </w:r>
                      </w:p>
                    </w:txbxContent>
                  </v:textbox>
                </v:roundrect>
                <v:oval id="Oval 1477067298" o:spid="_x0000_s1098" style="position:absolute;left:53563;top:5463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44D15753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Market &amp; Competitors</w:t>
                        </w:r>
                      </w:p>
                    </w:txbxContent>
                  </v:textbox>
                </v:oval>
                <v:shape id="Straight Arrow Connector 694323073" o:spid="_x0000_s1099" type="#_x0000_t32" style="position:absolute;left:50777;top:5278;width:2786;height:39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" strokecolor="black [3200]" strokeweight=".5pt">
                  <v:stroke endarrow="block" joinstyle="miter"/>
                </v:shape>
                <v:shape id="Straight Arrow Connector 1298842930" o:spid="_x0000_s1100" type="#_x0000_t32" style="position:absolute;left:50864;top:9243;width:2698;height:46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" strokecolor="black [3200]" strokeweight=".5pt">
                  <v:stroke endarrow="block" joinstyle="miter"/>
                </v:shape>
                <v:shape id="Freeform: Shape 157481448" o:spid="_x0000_s1101" style="position:absolute;left:86;top:17870;width:30701;height:7343;visibility:visible;mso-wrap-style:square;v-text-anchor:middle" coordsize="3070091,72296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" adj="-11796480,,5400" path="m,l2947630,r,312110l3006279,312110r,-33156l3070091,345266r-63812,66311l3006279,378421r-58649,l2947630,722968,,722968,,xe" fillcolor="white [3201]" strokecolor="black [3200]">
                  <v:stroke joinstyle="miter"/>
                  <v:formulas/>
                  <v:path arrowok="t" o:connecttype="custom" o:connectlocs="0,0;2947630,0;2947630,317025;3006279,317025;3006279,283347;3070091,350703;3006279,418058;3006279,384380;2947630,384380;2947630,734353;0,734353" o:connectangles="0,0,0,0,0,0,0,0,0,0,0" textboxrect="0,0,3070091,722968"/>
                  <v:textbox>
                    <w:txbxContent>
                      <w:p w14:paraId="2E0FE717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20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ommunication channels used by the health insurance company with its insured individuals foster trust </w:t>
                        </w:r>
                      </w:p>
                      <w:p w14:paraId="33213253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20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Sales teams that distribute device to doctors</w:t>
                        </w:r>
                      </w:p>
                    </w:txbxContent>
                  </v:textbox>
                </v:shape>
                <v:roundrect id="Rectangle: Rounded Corners 2140504346" o:spid="_x0000_s1102" style="position:absolute;left:30898;top:19761;width:19786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48C80266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hannel selection</w:t>
                        </w:r>
                      </w:p>
                    </w:txbxContent>
                  </v:textbox>
                </v:roundrect>
                <v:roundrect id="Rectangle: Rounded Corners 565085077" o:spid="_x0000_s1103" style="position:absolute;left:30852;top:26778;width:19872;height:47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3C10CD89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Importance of distribution channels</w:t>
                        </w:r>
                      </w:p>
                    </w:txbxContent>
                  </v:textbox>
                </v:roundrect>
                <v:oval id="Oval 1936186692" o:spid="_x0000_s1104" style="position:absolute;left:53563;top:21666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" fillcolor="white [3201]" strokecolor="black [3200]">
                  <v:stroke joinstyle="miter"/>
                  <v:textbox>
                    <w:txbxContent>
                      <w:p w14:paraId="6BA9C95F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Channels </w:t>
                        </w:r>
                      </w:p>
                    </w:txbxContent>
                  </v:textbox>
                </v:oval>
                <v:shape id="Straight Arrow Connector 1899147592" o:spid="_x0000_s1105" type="#_x0000_t32" style="position:absolute;left:50683;top:21325;width:2878;height:41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1448555795" o:spid="_x0000_s1106" type="#_x0000_t32" style="position:absolute;left:50724;top:25446;width:2839;height:37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" strokecolor="black [3200]" strokeweight=".5pt">
                  <v:stroke endarrow="block" joinstyle="miter"/>
                </v:shape>
                <v:roundrect id="Rectangle: Rounded Corners 499983328" o:spid="_x0000_s1107" style="position:absolute;left:30943;top:37292;width:19790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" fillcolor="white [3201]" strokecolor="black [3200]">
                  <v:stroke joinstyle="miter"/>
                  <v:textbox>
                    <w:txbxContent>
                      <w:p w14:paraId="6B9F4216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Importance of partnerships </w:t>
                        </w:r>
                      </w:p>
                    </w:txbxContent>
                  </v:textbox>
                </v:roundrect>
                <v:roundrect id="Rectangle: Rounded Corners 1945638279" o:spid="_x0000_s1108" style="position:absolute;left:30943;top:47911;width:19790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" fillcolor="white [3201]" strokecolor="black [3200]">
                  <v:stroke joinstyle="miter"/>
                  <v:textbox>
                    <w:txbxContent>
                      <w:p w14:paraId="57B73A81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Partner selection</w:t>
                        </w:r>
                      </w:p>
                    </w:txbxContent>
                  </v:textbox>
                </v:roundrect>
                <v:oval id="Oval 273250281" o:spid="_x0000_s1109" style="position:absolute;left:53563;top:39852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2B4C5216" w14:textId="77777777" w:rsidR="00914DE1" w:rsidRPr="005427AE" w:rsidRDefault="00914DE1" w:rsidP="00914DE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Key Partners </w:t>
                        </w:r>
                      </w:p>
                    </w:txbxContent>
                  </v:textbox>
                </v:oval>
                <v:shape id="Straight Arrow Connector 358256527" o:spid="_x0000_s1110" type="#_x0000_t32" style="position:absolute;left:50733;top:38858;width:2830;height:47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1901321846" o:spid="_x0000_s1111" type="#_x0000_t32" style="position:absolute;left:50733;top:43632;width:2830;height:584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" strokecolor="black [3200]" strokeweight=".5pt">
                  <v:stroke endarrow="block" joinstyle="miter"/>
                </v:shape>
                <v:shape id="Freeform: Shape 213471721" o:spid="_x0000_s1112" style="position:absolute;left:122;top:33299;width:30744;height:10913;visibility:visible;mso-wrap-style:square;v-text-anchor:middle" coordsize="3074362,119585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" adj="-11796480,,5400" path="m,l2947530,r,576479l3010552,576479r,-33163l3074362,609642r-63810,66325l3010552,642804r-63022,l2947530,1195854,,1195854,,xe" fillcolor="white [3201]" strokecolor="black [3200]">
                  <v:stroke joinstyle="miter"/>
                  <v:formulas/>
                  <v:path arrowok="t" o:connecttype="custom" o:connectlocs="0,0;2947530,0;2947530,526052;3010552,526052;3010552,495790;3074362,556314;3010552,616838;3010552,586575;2947530,586575;2947530,1091248;0,1091248" o:connectangles="0,0,0,0,0,0,0,0,0,0,0" textboxrect="0,0,3074362,1195854"/>
                  <v:textbox>
                    <w:txbxContent>
                      <w:p w14:paraId="29F5ED0F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22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>Important to have alliances with other people, otherwise you will not survive in the digital health sector</w:t>
                        </w:r>
                      </w:p>
                      <w:p w14:paraId="5A9434D6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22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>Getting in touch with other people and working together is crucial</w:t>
                        </w:r>
                      </w:p>
                      <w:p w14:paraId="79E0BB41" w14:textId="2F445D5C" w:rsidR="00914DE1" w:rsidRPr="00B37009" w:rsidRDefault="00914DE1" w:rsidP="00B37009">
                        <w:pPr>
                          <w:pStyle w:val="ListParagraph"/>
                          <w:numPr>
                            <w:ilvl w:val="0"/>
                            <w:numId w:val="22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Not everything should be handed over to external parties </w:t>
                        </w:r>
                        <w:r w:rsidRPr="00B37009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reeform: Shape 234901616" o:spid="_x0000_s1113" style="position:absolute;left:122;top:44591;width:30735;height:9706;visibility:visible;mso-wrap-style:square;v-text-anchor:middle" coordsize="3073503,107020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" adj="-11796480,,5400" path="m,l2947530,r,498488l3009693,498488r,-33163l3073503,531651r-63810,66325l3009693,564813r-62163,l2947530,1070203,,1070203,,xe" fillcolor="white [3201]" strokecolor="black [3200]">
                  <v:stroke joinstyle="miter"/>
                  <v:formulas/>
                  <v:path arrowok="t" o:connecttype="custom" o:connectlocs="0,0;2947530,0;2947530,452098;3009693,452098;3009693,422021;3073503,482175;3009693,542327;3009693,512250;2947530,512250;2947530,970608;0,970608" o:connectangles="0,0,0,0,0,0,0,0,0,0,0" textboxrect="0,0,3073503,1070203"/>
                  <v:textbox>
                    <w:txbxContent>
                      <w:p w14:paraId="3D7CADF1" w14:textId="47B4CC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23"/>
                          </w:numPr>
                          <w:tabs>
                            <w:tab w:val="clear" w:pos="720"/>
                            <w:tab w:val="num" w:pos="360"/>
                          </w:tabs>
                          <w:spacing w:after="0" w:line="220" w:lineRule="exact"/>
                          <w:ind w:left="360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Pharmaceutical companies offer access to patients </w:t>
                        </w:r>
                      </w:p>
                      <w:p w14:paraId="6A1B879A" w14:textId="77777777" w:rsidR="00914DE1" w:rsidRPr="005427AE" w:rsidRDefault="00914DE1" w:rsidP="00B37009">
                        <w:pPr>
                          <w:pStyle w:val="ListParagraph"/>
                          <w:numPr>
                            <w:ilvl w:val="0"/>
                            <w:numId w:val="23"/>
                          </w:numPr>
                          <w:tabs>
                            <w:tab w:val="clear" w:pos="720"/>
                            <w:tab w:val="num" w:pos="360"/>
                          </w:tabs>
                          <w:spacing w:after="0" w:line="220" w:lineRule="exact"/>
                          <w:ind w:left="360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>Consulting companies can support in</w:t>
                        </w:r>
                      </w:p>
                      <w:p w14:paraId="26D31680" w14:textId="69548267" w:rsidR="00914DE1" w:rsidRPr="005427AE" w:rsidRDefault="00914DE1" w:rsidP="00B37009">
                        <w:pPr>
                          <w:pStyle w:val="ListParagraph"/>
                          <w:spacing w:after="0" w:line="220" w:lineRule="exact"/>
                          <w:ind w:left="360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regulatory matters </w:t>
                        </w:r>
                      </w:p>
                      <w:p w14:paraId="72829950" w14:textId="5DEAA8DC" w:rsidR="00914DE1" w:rsidRPr="00B37009" w:rsidRDefault="00914DE1" w:rsidP="00B37009">
                        <w:pPr>
                          <w:pStyle w:val="ListParagraph"/>
                          <w:numPr>
                            <w:ilvl w:val="0"/>
                            <w:numId w:val="24"/>
                          </w:numPr>
                          <w:tabs>
                            <w:tab w:val="clear" w:pos="720"/>
                            <w:tab w:val="num" w:pos="360"/>
                          </w:tabs>
                          <w:spacing w:after="0" w:line="220" w:lineRule="exact"/>
                          <w:ind w:left="360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Cooperation with health insurance company brings credibility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0872361" w14:textId="0B0A5F7B" w:rsidR="00914DE1" w:rsidRDefault="00914DE1">
      <w:pPr>
        <w:rPr>
          <w:lang w:val="en-GB"/>
        </w:rPr>
      </w:pPr>
    </w:p>
    <w:p w14:paraId="446C178F" w14:textId="048B2929" w:rsidR="00914DE1" w:rsidRDefault="00914DE1">
      <w:pPr>
        <w:rPr>
          <w:lang w:val="en-GB"/>
        </w:rPr>
      </w:pPr>
    </w:p>
    <w:p w14:paraId="3C720C03" w14:textId="57D28EFF" w:rsidR="00914DE1" w:rsidRDefault="00914DE1">
      <w:pPr>
        <w:rPr>
          <w:lang w:val="en-GB"/>
        </w:rPr>
      </w:pPr>
    </w:p>
    <w:p w14:paraId="038C8876" w14:textId="13132A5C" w:rsidR="00914DE1" w:rsidRDefault="00914DE1">
      <w:pPr>
        <w:rPr>
          <w:lang w:val="en-GB"/>
        </w:rPr>
      </w:pPr>
    </w:p>
    <w:p w14:paraId="7865EF89" w14:textId="43E932DA" w:rsidR="00914DE1" w:rsidRDefault="00914DE1">
      <w:pPr>
        <w:rPr>
          <w:lang w:val="en-GB"/>
        </w:rPr>
      </w:pPr>
    </w:p>
    <w:p w14:paraId="0A281CBE" w14:textId="61DFDA5B" w:rsidR="00914DE1" w:rsidRDefault="00914DE1">
      <w:pPr>
        <w:rPr>
          <w:lang w:val="en-GB"/>
        </w:rPr>
      </w:pPr>
    </w:p>
    <w:p w14:paraId="4524A349" w14:textId="7DE879C6" w:rsidR="00D526BB" w:rsidRDefault="00D526BB">
      <w:pPr>
        <w:rPr>
          <w:lang w:val="en-GB"/>
        </w:rPr>
      </w:pPr>
    </w:p>
    <w:p w14:paraId="6C8B7DF7" w14:textId="06D6EE7A" w:rsidR="00D526BB" w:rsidRDefault="00E4108A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B00D83" wp14:editId="6FD54195">
                <wp:simplePos x="0" y="0"/>
                <wp:positionH relativeFrom="column">
                  <wp:posOffset>-473710</wp:posOffset>
                </wp:positionH>
                <wp:positionV relativeFrom="paragraph">
                  <wp:posOffset>41910</wp:posOffset>
                </wp:positionV>
                <wp:extent cx="3069590" cy="736600"/>
                <wp:effectExtent l="0" t="0" r="35560" b="25400"/>
                <wp:wrapNone/>
                <wp:docPr id="288037157" name="Freeform: Shap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9590" cy="736600"/>
                        </a:xfrm>
                        <a:custGeom>
                          <a:avLst/>
                          <a:gdLst>
                            <a:gd name="connsiteX0" fmla="*/ 0 w 3070091"/>
                            <a:gd name="connsiteY0" fmla="*/ 0 h 722968"/>
                            <a:gd name="connsiteX1" fmla="*/ 2947630 w 3070091"/>
                            <a:gd name="connsiteY1" fmla="*/ 0 h 722968"/>
                            <a:gd name="connsiteX2" fmla="*/ 2947630 w 3070091"/>
                            <a:gd name="connsiteY2" fmla="*/ 312110 h 722968"/>
                            <a:gd name="connsiteX3" fmla="*/ 3006279 w 3070091"/>
                            <a:gd name="connsiteY3" fmla="*/ 312110 h 722968"/>
                            <a:gd name="connsiteX4" fmla="*/ 3006279 w 3070091"/>
                            <a:gd name="connsiteY4" fmla="*/ 278954 h 722968"/>
                            <a:gd name="connsiteX5" fmla="*/ 3070091 w 3070091"/>
                            <a:gd name="connsiteY5" fmla="*/ 345266 h 722968"/>
                            <a:gd name="connsiteX6" fmla="*/ 3006279 w 3070091"/>
                            <a:gd name="connsiteY6" fmla="*/ 411577 h 722968"/>
                            <a:gd name="connsiteX7" fmla="*/ 3006279 w 3070091"/>
                            <a:gd name="connsiteY7" fmla="*/ 378421 h 722968"/>
                            <a:gd name="connsiteX8" fmla="*/ 2947630 w 3070091"/>
                            <a:gd name="connsiteY8" fmla="*/ 378421 h 722968"/>
                            <a:gd name="connsiteX9" fmla="*/ 2947630 w 3070091"/>
                            <a:gd name="connsiteY9" fmla="*/ 722968 h 722968"/>
                            <a:gd name="connsiteX10" fmla="*/ 0 w 3070091"/>
                            <a:gd name="connsiteY10" fmla="*/ 722968 h 722968"/>
                          </a:gdLst>
                          <a:ahLst/>
                          <a:cxnLst>
                            <a:cxn ang="0">
                              <a:pos x="connsiteX0" y="connsiteY0"/>
                            </a:cxn>
                            <a:cxn ang="0">
                              <a:pos x="connsiteX1" y="connsiteY1"/>
                            </a:cxn>
                            <a:cxn ang="0">
                              <a:pos x="connsiteX2" y="connsiteY2"/>
                            </a:cxn>
                            <a:cxn ang="0">
                              <a:pos x="connsiteX3" y="connsiteY3"/>
                            </a:cxn>
                            <a:cxn ang="0">
                              <a:pos x="connsiteX4" y="connsiteY4"/>
                            </a:cxn>
                            <a:cxn ang="0">
                              <a:pos x="connsiteX5" y="connsiteY5"/>
                            </a:cxn>
                            <a:cxn ang="0">
                              <a:pos x="connsiteX6" y="connsiteY6"/>
                            </a:cxn>
                            <a:cxn ang="0">
                              <a:pos x="connsiteX7" y="connsiteY7"/>
                            </a:cxn>
                            <a:cxn ang="0">
                              <a:pos x="connsiteX8" y="connsiteY8"/>
                            </a:cxn>
                            <a:cxn ang="0">
                              <a:pos x="connsiteX9" y="connsiteY9"/>
                            </a:cxn>
                            <a:cxn ang="0">
                              <a:pos x="connsiteX10" y="connsiteY10"/>
                            </a:cxn>
                          </a:cxnLst>
                          <a:rect l="l" t="t" r="r" b="b"/>
                          <a:pathLst>
                            <a:path w="3070091" h="722968">
                              <a:moveTo>
                                <a:pt x="0" y="0"/>
                              </a:moveTo>
                              <a:lnTo>
                                <a:pt x="2947630" y="0"/>
                              </a:lnTo>
                              <a:lnTo>
                                <a:pt x="2947630" y="312110"/>
                              </a:lnTo>
                              <a:lnTo>
                                <a:pt x="3006279" y="312110"/>
                              </a:lnTo>
                              <a:lnTo>
                                <a:pt x="3006279" y="278954"/>
                              </a:lnTo>
                              <a:lnTo>
                                <a:pt x="3070091" y="345266"/>
                              </a:lnTo>
                              <a:lnTo>
                                <a:pt x="3006279" y="411577"/>
                              </a:lnTo>
                              <a:lnTo>
                                <a:pt x="3006279" y="378421"/>
                              </a:lnTo>
                              <a:lnTo>
                                <a:pt x="2947630" y="378421"/>
                              </a:lnTo>
                              <a:lnTo>
                                <a:pt x="2947630" y="722968"/>
                              </a:lnTo>
                              <a:lnTo>
                                <a:pt x="0" y="722968"/>
                              </a:lnTo>
                              <a:close/>
                            </a:path>
                          </a:pathLst>
                        </a:custGeom>
                        <a:ln w="9525">
                          <a:headEnd type="none" w="med" len="med"/>
                          <a:tailEnd type="none" w="med" len="med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853A10" w14:textId="77777777" w:rsidR="00F60D58" w:rsidRDefault="00F60D58" w:rsidP="00F60D58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20" w:lineRule="exact"/>
                              <w:rPr>
                                <w:rFonts w:ascii="Cambria" w:eastAsia="Aptos" w:hAnsi="Cambria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60D58">
                              <w:rPr>
                                <w:rFonts w:ascii="Cambria" w:eastAsia="Aptos" w:hAnsi="Cambria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 xml:space="preserve">Strategic distribution planning in respective target countries </w:t>
                            </w:r>
                          </w:p>
                          <w:p w14:paraId="5AB8A90B" w14:textId="72A7200B" w:rsidR="0063056C" w:rsidRPr="00F60D58" w:rsidRDefault="00F60D58" w:rsidP="00F60D58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20" w:lineRule="exact"/>
                              <w:rPr>
                                <w:rFonts w:ascii="Cambria" w:eastAsia="Aptos" w:hAnsi="Cambria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60D58">
                              <w:rPr>
                                <w:rFonts w:ascii="Cambria" w:eastAsia="Aptos" w:hAnsi="Cambria"/>
                                <w:color w:val="000000" w:themeColor="dark1"/>
                                <w:sz w:val="20"/>
                                <w:szCs w:val="20"/>
                                <w:lang w:val="en-GB"/>
                              </w:rPr>
                              <w:t>Setup of a product. And distribution channel management matrix for international business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00D83" id="Freeform: Shape 1" o:spid="_x0000_s1114" style="position:absolute;margin-left:-37.3pt;margin-top:3.3pt;width:241.7pt;height:58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coordsize="3070091,722968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" adj="-11796480,,5400" path="m,l2947630,r,312110l3006279,312110r,-33156l3070091,345266r-63812,66311l3006279,378421r-58649,l2947630,722968,,722968,,xe" fillcolor="white [3201]" strokecolor="black [3200]">
                <v:stroke joinstyle="miter"/>
                <v:formulas/>
                <v:path arrowok="t" o:connecttype="custom" o:connectlocs="0,0;2947149,0;2947149,317995;3005788,317995;3005788,284214;3069590,351776;3005788,419338;3005788,385556;2947149,385556;2947149,736600;0,736600" o:connectangles="0,0,0,0,0,0,0,0,0,0,0" textboxrect="0,0,3070091,722968"/>
                <v:textbox>
                  <w:txbxContent>
                    <w:p w14:paraId="10853A10" w14:textId="77777777" w:rsidR="00F60D58" w:rsidRDefault="00F60D58" w:rsidP="00F60D58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20" w:lineRule="exact"/>
                        <w:rPr>
                          <w:rFonts w:ascii="Cambria" w:eastAsia="Aptos" w:hAnsi="Cambria"/>
                          <w:color w:val="000000" w:themeColor="dark1"/>
                          <w:sz w:val="20"/>
                          <w:szCs w:val="20"/>
                          <w:lang w:val="en-GB"/>
                        </w:rPr>
                      </w:pPr>
                      <w:r w:rsidRPr="00F60D58">
                        <w:rPr>
                          <w:rFonts w:ascii="Cambria" w:eastAsia="Aptos" w:hAnsi="Cambria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 xml:space="preserve">Strategic distribution planning in respective target countries </w:t>
                      </w:r>
                    </w:p>
                    <w:p w14:paraId="5AB8A90B" w14:textId="72A7200B" w:rsidR="0063056C" w:rsidRPr="00F60D58" w:rsidRDefault="00F60D58" w:rsidP="00F60D58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20" w:lineRule="exact"/>
                        <w:rPr>
                          <w:rFonts w:ascii="Cambria" w:eastAsia="Aptos" w:hAnsi="Cambria"/>
                          <w:color w:val="000000" w:themeColor="dark1"/>
                          <w:sz w:val="20"/>
                          <w:szCs w:val="20"/>
                          <w:lang w:val="en-GB"/>
                        </w:rPr>
                      </w:pPr>
                      <w:r w:rsidRPr="00F60D58">
                        <w:rPr>
                          <w:rFonts w:ascii="Cambria" w:eastAsia="Aptos" w:hAnsi="Cambria"/>
                          <w:color w:val="000000" w:themeColor="dark1"/>
                          <w:sz w:val="20"/>
                          <w:szCs w:val="20"/>
                          <w:lang w:val="en-GB"/>
                        </w:rPr>
                        <w:t>Setup of a product. And distribution channel management matrix for international business</w:t>
                      </w:r>
                    </w:p>
                  </w:txbxContent>
                </v:textbox>
              </v:shape>
            </w:pict>
          </mc:Fallback>
        </mc:AlternateContent>
      </w:r>
    </w:p>
    <w:p w14:paraId="61371796" w14:textId="0B3B8DE1" w:rsidR="00D526BB" w:rsidRDefault="00D526BB">
      <w:pPr>
        <w:rPr>
          <w:lang w:val="en-GB"/>
        </w:rPr>
      </w:pPr>
    </w:p>
    <w:p w14:paraId="60C2691B" w14:textId="4B14B17B" w:rsidR="00D526BB" w:rsidRDefault="00D526BB">
      <w:pPr>
        <w:rPr>
          <w:lang w:val="en-GB"/>
        </w:rPr>
      </w:pPr>
    </w:p>
    <w:p w14:paraId="4D614695" w14:textId="1E1232DA" w:rsidR="00D526BB" w:rsidRDefault="00D526BB">
      <w:pPr>
        <w:rPr>
          <w:lang w:val="en-GB"/>
        </w:rPr>
      </w:pPr>
    </w:p>
    <w:p w14:paraId="7D561803" w14:textId="4A32229C" w:rsidR="00D526BB" w:rsidRDefault="00D526BB">
      <w:pPr>
        <w:rPr>
          <w:lang w:val="en-GB"/>
        </w:rPr>
      </w:pPr>
    </w:p>
    <w:p w14:paraId="4AFC74FF" w14:textId="0E47BD06" w:rsidR="00D526BB" w:rsidRDefault="00D526BB">
      <w:pPr>
        <w:rPr>
          <w:lang w:val="en-GB"/>
        </w:rPr>
      </w:pPr>
    </w:p>
    <w:p w14:paraId="5D1B12AF" w14:textId="634567B8" w:rsidR="00D526BB" w:rsidRDefault="00D526BB">
      <w:pPr>
        <w:rPr>
          <w:lang w:val="en-GB"/>
        </w:rPr>
      </w:pPr>
    </w:p>
    <w:p w14:paraId="4AAE718A" w14:textId="17792679" w:rsidR="00D526BB" w:rsidRDefault="00D526BB">
      <w:pPr>
        <w:rPr>
          <w:lang w:val="en-GB"/>
        </w:rPr>
      </w:pPr>
    </w:p>
    <w:p w14:paraId="2DA550EC" w14:textId="6371CDC8" w:rsidR="00D526BB" w:rsidRDefault="00D526BB">
      <w:pPr>
        <w:rPr>
          <w:lang w:val="en-GB"/>
        </w:rPr>
      </w:pPr>
    </w:p>
    <w:p w14:paraId="330F0DB8" w14:textId="4317D33B" w:rsidR="00D526BB" w:rsidRDefault="00F53281">
      <w:pPr>
        <w:rPr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60B2980B" wp14:editId="041E066F">
                <wp:simplePos x="0" y="0"/>
                <wp:positionH relativeFrom="column">
                  <wp:posOffset>-466531</wp:posOffset>
                </wp:positionH>
                <wp:positionV relativeFrom="paragraph">
                  <wp:posOffset>96144</wp:posOffset>
                </wp:positionV>
                <wp:extent cx="6775450" cy="1412240"/>
                <wp:effectExtent l="0" t="0" r="25400" b="16510"/>
                <wp:wrapNone/>
                <wp:docPr id="1798701497" name="Group 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450" cy="1412240"/>
                          <a:chOff x="0" y="0"/>
                          <a:chExt cx="6775471" cy="1412486"/>
                        </a:xfrm>
                      </wpg:grpSpPr>
                      <wps:wsp>
                        <wps:cNvPr id="431311943" name="Straight Arrow Connector 1698991979">
                          <a:extLst>
                            <a:ext uri="{FF2B5EF4-FFF2-40B4-BE49-F238E27FC236}">
                              <a16:creationId xmlns:a16="http://schemas.microsoft.com/office/drawing/2014/main" id="{0C357667-B3F4-B766-18E2-DD855A564146}"/>
                            </a:ext>
                          </a:extLst>
                        </wps:cNvPr>
                        <wps:cNvCnPr>
                          <a:stCxn id="1171027921" idx="3"/>
                          <a:endCxn id="939573133" idx="2"/>
                        </wps:cNvCnPr>
                        <wps:spPr>
                          <a:xfrm>
                            <a:off x="5067274" y="389514"/>
                            <a:ext cx="246598" cy="3594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918847" name="Freeform: Shape 1041732808">
                          <a:extLst>
                            <a:ext uri="{FF2B5EF4-FFF2-40B4-BE49-F238E27FC236}">
                              <a16:creationId xmlns:a16="http://schemas.microsoft.com/office/drawing/2014/main" id="{2D41783F-E9CE-1733-4747-D1A38AFCF24C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3069067" cy="788466"/>
                          </a:xfrm>
                          <a:custGeom>
                            <a:avLst/>
                            <a:gdLst>
                              <a:gd name="connsiteX0" fmla="*/ 0 w 3069067"/>
                              <a:gd name="connsiteY0" fmla="*/ 0 h 892517"/>
                              <a:gd name="connsiteX1" fmla="*/ 2947430 w 3069067"/>
                              <a:gd name="connsiteY1" fmla="*/ 0 h 892517"/>
                              <a:gd name="connsiteX2" fmla="*/ 2947430 w 3069067"/>
                              <a:gd name="connsiteY2" fmla="*/ 411813 h 892517"/>
                              <a:gd name="connsiteX3" fmla="*/ 3005259 w 3069067"/>
                              <a:gd name="connsiteY3" fmla="*/ 411813 h 892517"/>
                              <a:gd name="connsiteX4" fmla="*/ 3005259 w 3069067"/>
                              <a:gd name="connsiteY4" fmla="*/ 378652 h 892517"/>
                              <a:gd name="connsiteX5" fmla="*/ 3069067 w 3069067"/>
                              <a:gd name="connsiteY5" fmla="*/ 444975 h 892517"/>
                              <a:gd name="connsiteX6" fmla="*/ 3005259 w 3069067"/>
                              <a:gd name="connsiteY6" fmla="*/ 511297 h 892517"/>
                              <a:gd name="connsiteX7" fmla="*/ 3005259 w 3069067"/>
                              <a:gd name="connsiteY7" fmla="*/ 478136 h 892517"/>
                              <a:gd name="connsiteX8" fmla="*/ 2947430 w 3069067"/>
                              <a:gd name="connsiteY8" fmla="*/ 478136 h 892517"/>
                              <a:gd name="connsiteX9" fmla="*/ 2947430 w 3069067"/>
                              <a:gd name="connsiteY9" fmla="*/ 892517 h 892517"/>
                              <a:gd name="connsiteX10" fmla="*/ 0 w 3069067"/>
                              <a:gd name="connsiteY10" fmla="*/ 892517 h 892517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69067" h="892517">
                                <a:moveTo>
                                  <a:pt x="0" y="0"/>
                                </a:moveTo>
                                <a:lnTo>
                                  <a:pt x="2947430" y="0"/>
                                </a:lnTo>
                                <a:lnTo>
                                  <a:pt x="2947430" y="411813"/>
                                </a:lnTo>
                                <a:lnTo>
                                  <a:pt x="3005259" y="411813"/>
                                </a:lnTo>
                                <a:lnTo>
                                  <a:pt x="3005259" y="378652"/>
                                </a:lnTo>
                                <a:lnTo>
                                  <a:pt x="3069067" y="444975"/>
                                </a:lnTo>
                                <a:lnTo>
                                  <a:pt x="3005259" y="511297"/>
                                </a:lnTo>
                                <a:lnTo>
                                  <a:pt x="3005259" y="478136"/>
                                </a:lnTo>
                                <a:lnTo>
                                  <a:pt x="2947430" y="478136"/>
                                </a:lnTo>
                                <a:lnTo>
                                  <a:pt x="2947430" y="892517"/>
                                </a:lnTo>
                                <a:lnTo>
                                  <a:pt x="0" y="892517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EAF8EB" w14:textId="77777777" w:rsidR="00D526BB" w:rsidRPr="005427AE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5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Many investors do not accept the delay of the first revenues due to time consuming CE </w:t>
                              </w:r>
                            </w:p>
                            <w:p w14:paraId="1BD84C26" w14:textId="2DED6FE9" w:rsidR="00D526BB" w:rsidRPr="005427AE" w:rsidRDefault="00D526BB" w:rsidP="00B37009">
                              <w:pPr>
                                <w:pStyle w:val="ListParagraph"/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making process </w:t>
                              </w:r>
                            </w:p>
                            <w:p w14:paraId="709F2BB1" w14:textId="3360CAF8" w:rsidR="00D526BB" w:rsidRPr="00B37009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5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Difficult to attract investors without generating revenues 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9256329" name="Freeform: Shape 2068194221">
                          <a:extLst>
                            <a:ext uri="{FF2B5EF4-FFF2-40B4-BE49-F238E27FC236}">
                              <a16:creationId xmlns:a16="http://schemas.microsoft.com/office/drawing/2014/main" id="{881682B4-ED3A-42BE-03B9-8656632F6524}"/>
                            </a:ext>
                          </a:extLst>
                        </wps:cNvPr>
                        <wps:cNvSpPr/>
                        <wps:spPr>
                          <a:xfrm>
                            <a:off x="0" y="828141"/>
                            <a:ext cx="3069067" cy="584345"/>
                          </a:xfrm>
                          <a:custGeom>
                            <a:avLst/>
                            <a:gdLst>
                              <a:gd name="connsiteX0" fmla="*/ 0 w 3069067"/>
                              <a:gd name="connsiteY0" fmla="*/ 0 h 584345"/>
                              <a:gd name="connsiteX1" fmla="*/ 2947430 w 3069067"/>
                              <a:gd name="connsiteY1" fmla="*/ 0 h 584345"/>
                              <a:gd name="connsiteX2" fmla="*/ 2947430 w 3069067"/>
                              <a:gd name="connsiteY2" fmla="*/ 247174 h 584345"/>
                              <a:gd name="connsiteX3" fmla="*/ 3005259 w 3069067"/>
                              <a:gd name="connsiteY3" fmla="*/ 247174 h 584345"/>
                              <a:gd name="connsiteX4" fmla="*/ 3005259 w 3069067"/>
                              <a:gd name="connsiteY4" fmla="*/ 214013 h 584345"/>
                              <a:gd name="connsiteX5" fmla="*/ 3069067 w 3069067"/>
                              <a:gd name="connsiteY5" fmla="*/ 280336 h 584345"/>
                              <a:gd name="connsiteX6" fmla="*/ 3005259 w 3069067"/>
                              <a:gd name="connsiteY6" fmla="*/ 346658 h 584345"/>
                              <a:gd name="connsiteX7" fmla="*/ 3005259 w 3069067"/>
                              <a:gd name="connsiteY7" fmla="*/ 313497 h 584345"/>
                              <a:gd name="connsiteX8" fmla="*/ 2947430 w 3069067"/>
                              <a:gd name="connsiteY8" fmla="*/ 313497 h 584345"/>
                              <a:gd name="connsiteX9" fmla="*/ 2947430 w 3069067"/>
                              <a:gd name="connsiteY9" fmla="*/ 584345 h 584345"/>
                              <a:gd name="connsiteX10" fmla="*/ 0 w 3069067"/>
                              <a:gd name="connsiteY10" fmla="*/ 584345 h 584345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69067" h="584345">
                                <a:moveTo>
                                  <a:pt x="0" y="0"/>
                                </a:moveTo>
                                <a:lnTo>
                                  <a:pt x="2947430" y="0"/>
                                </a:lnTo>
                                <a:lnTo>
                                  <a:pt x="2947430" y="247174"/>
                                </a:lnTo>
                                <a:lnTo>
                                  <a:pt x="3005259" y="247174"/>
                                </a:lnTo>
                                <a:lnTo>
                                  <a:pt x="3005259" y="214013"/>
                                </a:lnTo>
                                <a:lnTo>
                                  <a:pt x="3069067" y="280336"/>
                                </a:lnTo>
                                <a:lnTo>
                                  <a:pt x="3005259" y="346658"/>
                                </a:lnTo>
                                <a:lnTo>
                                  <a:pt x="3005259" y="313497"/>
                                </a:lnTo>
                                <a:lnTo>
                                  <a:pt x="2947430" y="313497"/>
                                </a:lnTo>
                                <a:lnTo>
                                  <a:pt x="2947430" y="584345"/>
                                </a:lnTo>
                                <a:lnTo>
                                  <a:pt x="0" y="584345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34D8EC" w14:textId="77777777" w:rsidR="00D526BB" w:rsidRPr="005427AE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proofErr w:type="spellStart"/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Startups</w:t>
                              </w:r>
                              <w:proofErr w:type="spellEnd"/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are fighting financially survive until market entry </w:t>
                              </w:r>
                            </w:p>
                            <w:p w14:paraId="7E72ADFF" w14:textId="77777777" w:rsidR="00D526BB" w:rsidRPr="005427AE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6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Follow-up funding early 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1027921" name="Rectangle: Rounded Corners 2070454247">
                          <a:extLst>
                            <a:ext uri="{FF2B5EF4-FFF2-40B4-BE49-F238E27FC236}">
                              <a16:creationId xmlns:a16="http://schemas.microsoft.com/office/drawing/2014/main" id="{7B43D321-9FCD-F28D-93AD-2465D9983B2D}"/>
                            </a:ext>
                          </a:extLst>
                        </wps:cNvPr>
                        <wps:cNvSpPr/>
                        <wps:spPr>
                          <a:xfrm>
                            <a:off x="3073267" y="232914"/>
                            <a:ext cx="1994007" cy="31320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B663EAA" w14:textId="77777777" w:rsidR="00D526BB" w:rsidRPr="005427AE" w:rsidRDefault="00D526BB" w:rsidP="00D526BB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Investo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6388365" name="Rectangle: Rounded Corners 1991043808">
                          <a:extLst>
                            <a:ext uri="{FF2B5EF4-FFF2-40B4-BE49-F238E27FC236}">
                              <a16:creationId xmlns:a16="http://schemas.microsoft.com/office/drawing/2014/main" id="{8038A6AB-3F7B-235E-A071-4CD2BB1B4867}"/>
                            </a:ext>
                          </a:extLst>
                        </wps:cNvPr>
                        <wps:cNvSpPr/>
                        <wps:spPr>
                          <a:xfrm>
                            <a:off x="3071351" y="957537"/>
                            <a:ext cx="1995923" cy="31320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78E89D9" w14:textId="77777777" w:rsidR="00D526BB" w:rsidRPr="005427AE" w:rsidRDefault="00D526BB" w:rsidP="00D526BB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Financial resourc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9573133" name="Oval 1831186363">
                          <a:extLst>
                            <a:ext uri="{FF2B5EF4-FFF2-40B4-BE49-F238E27FC236}">
                              <a16:creationId xmlns:a16="http://schemas.microsoft.com/office/drawing/2014/main" id="{85FE8FA7-9D4A-4C2D-AA11-E26B853047C8}"/>
                            </a:ext>
                          </a:extLst>
                        </wps:cNvPr>
                        <wps:cNvSpPr/>
                        <wps:spPr>
                          <a:xfrm>
                            <a:off x="5313871" y="370940"/>
                            <a:ext cx="1461600" cy="75600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F9B1B9" w14:textId="77777777" w:rsidR="00D526BB" w:rsidRPr="005427AE" w:rsidRDefault="00D526BB" w:rsidP="00D526BB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Capital &amp; Funding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7274689" name="Straight Arrow Connector 2005235012">
                          <a:extLst>
                            <a:ext uri="{FF2B5EF4-FFF2-40B4-BE49-F238E27FC236}">
                              <a16:creationId xmlns:a16="http://schemas.microsoft.com/office/drawing/2014/main" id="{EB3504FB-B384-87E3-109A-38E25457B746}"/>
                            </a:ext>
                          </a:extLst>
                        </wps:cNvPr>
                        <wps:cNvCnPr>
                          <a:stCxn id="1446388365" idx="3"/>
                          <a:endCxn id="939573133" idx="2"/>
                        </wps:cNvCnPr>
                        <wps:spPr>
                          <a:xfrm flipV="1">
                            <a:off x="5067274" y="748939"/>
                            <a:ext cx="246598" cy="36519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B2980B" id="Group 99" o:spid="_x0000_s1115" style="position:absolute;margin-left:-36.75pt;margin-top:7.55pt;width:533.5pt;height:111.2pt;z-index:251656192;mso-height-relative:margin" coordsize="67754,141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">
                <v:shape id="Straight Arrow Connector 1698991979" o:spid="_x0000_s1116" type="#_x0000_t32" style="position:absolute;left:50672;top:3895;width:2466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" strokecolor="black [3200]" strokeweight=".5pt">
                  <v:stroke endarrow="block" joinstyle="miter"/>
                </v:shape>
                <v:shape id="Freeform: Shape 1041732808" o:spid="_x0000_s1117" style="position:absolute;width:30690;height:7884;visibility:visible;mso-wrap-style:square;v-text-anchor:middle" coordsize="3069067,892517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" adj="-11796480,,5400" path="m,l2947430,r,411813l3005259,411813r,-33161l3069067,444975r-63808,66322l3005259,478136r-57829,l2947430,892517,,892517,,xe" fillcolor="white [3201]" strokecolor="black [3200]">
                  <v:stroke joinstyle="miter"/>
                  <v:formulas/>
                  <v:path arrowok="t" o:connecttype="custom" o:connectlocs="0,0;2947430,0;2947430,363803;3005259,363803;3005259,334508;3069067,393099;3005259,451689;3005259,422394;2947430,422394;2947430,788466;0,788466" o:connectangles="0,0,0,0,0,0,0,0,0,0,0" textboxrect="0,0,3069067,892517"/>
                  <v:textbox>
                    <w:txbxContent>
                      <w:p w14:paraId="08EAF8EB" w14:textId="77777777" w:rsidR="00D526BB" w:rsidRPr="005427AE" w:rsidRDefault="00D526BB" w:rsidP="00B37009">
                        <w:pPr>
                          <w:pStyle w:val="ListParagraph"/>
                          <w:numPr>
                            <w:ilvl w:val="0"/>
                            <w:numId w:val="25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Many investors do not accept the delay of the first revenues due to time consuming CE </w:t>
                        </w:r>
                      </w:p>
                      <w:p w14:paraId="1BD84C26" w14:textId="2DED6FE9" w:rsidR="00D526BB" w:rsidRPr="005427AE" w:rsidRDefault="00D526BB" w:rsidP="00B37009">
                        <w:pPr>
                          <w:pStyle w:val="ListParagraph"/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making process </w:t>
                        </w:r>
                      </w:p>
                      <w:p w14:paraId="709F2BB1" w14:textId="3360CAF8" w:rsidR="00D526BB" w:rsidRPr="00B37009" w:rsidRDefault="00D526BB" w:rsidP="00B37009">
                        <w:pPr>
                          <w:pStyle w:val="ListParagraph"/>
                          <w:numPr>
                            <w:ilvl w:val="0"/>
                            <w:numId w:val="25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Difficult to attract investors without generating revenues  </w:t>
                        </w:r>
                      </w:p>
                    </w:txbxContent>
                  </v:textbox>
                </v:shape>
                <v:shape id="Freeform: Shape 2068194221" o:spid="_x0000_s1118" style="position:absolute;top:8281;width:30690;height:5843;visibility:visible;mso-wrap-style:square;v-text-anchor:middle" coordsize="3069067,58434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" adj="-11796480,,5400" path="m,l2947430,r,247174l3005259,247174r,-33161l3069067,280336r-63808,66322l3005259,313497r-57829,l2947430,584345,,584345,,xe" fillcolor="white [3201]" strokecolor="black [3200]">
                  <v:stroke joinstyle="miter"/>
                  <v:formulas/>
                  <v:path arrowok="t" o:connecttype="custom" o:connectlocs="0,0;2947430,0;2947430,247174;3005259,247174;3005259,214013;3069067,280336;3005259,346658;3005259,313497;2947430,313497;2947430,584345;0,584345" o:connectangles="0,0,0,0,0,0,0,0,0,0,0" textboxrect="0,0,3069067,584345"/>
                  <v:textbox>
                    <w:txbxContent>
                      <w:p w14:paraId="5834D8EC" w14:textId="77777777" w:rsidR="00D526BB" w:rsidRPr="005427AE" w:rsidRDefault="00D526BB" w:rsidP="00B37009">
                        <w:pPr>
                          <w:pStyle w:val="ListParagraph"/>
                          <w:numPr>
                            <w:ilvl w:val="0"/>
                            <w:numId w:val="26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Startups are fighting financially survive until market entry </w:t>
                        </w:r>
                      </w:p>
                      <w:p w14:paraId="7E72ADFF" w14:textId="77777777" w:rsidR="00D526BB" w:rsidRPr="005427AE" w:rsidRDefault="00D526BB" w:rsidP="00B37009">
                        <w:pPr>
                          <w:pStyle w:val="ListParagraph"/>
                          <w:numPr>
                            <w:ilvl w:val="0"/>
                            <w:numId w:val="26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/>
                            <w:sz w:val="20"/>
                            <w:szCs w:val="20"/>
                            <w:lang w:val="en-GB"/>
                          </w:rPr>
                          <w:t>Follow-up funding early on</w:t>
                        </w:r>
                      </w:p>
                    </w:txbxContent>
                  </v:textbox>
                </v:shape>
                <v:roundrect id="Rectangle: Rounded Corners 2070454247" o:spid="_x0000_s1119" style="position:absolute;left:30732;top:2329;width:19940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1B663EAA" w14:textId="77777777" w:rsidR="00D526BB" w:rsidRPr="005427AE" w:rsidRDefault="00D526BB" w:rsidP="00D526BB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Investors</w:t>
                        </w:r>
                      </w:p>
                    </w:txbxContent>
                  </v:textbox>
                </v:roundrect>
                <v:roundrect id="Rectangle: Rounded Corners 1991043808" o:spid="_x0000_s1120" style="position:absolute;left:30713;top:9575;width:19959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678E89D9" w14:textId="77777777" w:rsidR="00D526BB" w:rsidRPr="005427AE" w:rsidRDefault="00D526BB" w:rsidP="00D526BB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Financial resources</w:t>
                        </w:r>
                      </w:p>
                    </w:txbxContent>
                  </v:textbox>
                </v:roundrect>
                <v:oval id="Oval 1831186363" o:spid="_x0000_s1121" style="position:absolute;left:53138;top:3709;width:14616;height:7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7CF9B1B9" w14:textId="77777777" w:rsidR="00D526BB" w:rsidRPr="005427AE" w:rsidRDefault="00D526BB" w:rsidP="00D526BB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Capital &amp; Funding </w:t>
                        </w:r>
                      </w:p>
                    </w:txbxContent>
                  </v:textbox>
                </v:oval>
                <v:shape id="Straight Arrow Connector 2005235012" o:spid="_x0000_s1122" type="#_x0000_t32" style="position:absolute;left:50672;top:7489;width:2466;height:36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5CDB982E" w14:textId="24518B0D" w:rsidR="00D526BB" w:rsidRDefault="00D526BB">
      <w:pPr>
        <w:rPr>
          <w:lang w:val="en-GB"/>
        </w:rPr>
      </w:pPr>
    </w:p>
    <w:p w14:paraId="503E0438" w14:textId="187DC8B0" w:rsidR="00D526BB" w:rsidRDefault="00D526BB">
      <w:pPr>
        <w:rPr>
          <w:lang w:val="en-GB"/>
        </w:rPr>
      </w:pPr>
    </w:p>
    <w:p w14:paraId="614AE839" w14:textId="24BE0D23" w:rsidR="00D526BB" w:rsidRDefault="00D526BB">
      <w:pPr>
        <w:rPr>
          <w:lang w:val="en-GB"/>
        </w:rPr>
      </w:pPr>
    </w:p>
    <w:p w14:paraId="6B861E1C" w14:textId="66C64DB0" w:rsidR="00D526BB" w:rsidRDefault="00D526BB">
      <w:pPr>
        <w:rPr>
          <w:lang w:val="en-GB"/>
        </w:rPr>
      </w:pPr>
    </w:p>
    <w:p w14:paraId="30EB7120" w14:textId="3BBB8297" w:rsidR="00D526BB" w:rsidRDefault="0098460F">
      <w:pPr>
        <w:rPr>
          <w:lang w:val="en-GB"/>
        </w:rPr>
      </w:pPr>
      <w:r>
        <w:rPr>
          <w:lang w:val="en-GB"/>
        </w:rPr>
        <w:lastRenderedPageBreak/>
        <w:t xml:space="preserve">    </w:t>
      </w:r>
    </w:p>
    <w:p w14:paraId="37298C08" w14:textId="6F68CCD5" w:rsidR="0098460F" w:rsidRPr="00B37009" w:rsidRDefault="00C66357" w:rsidP="0098460F">
      <w:pPr>
        <w:rPr>
          <w:rFonts w:ascii="Cambria" w:hAnsi="Cambria"/>
          <w:sz w:val="22"/>
          <w:szCs w:val="22"/>
          <w:lang w:val="en-GB"/>
        </w:rPr>
      </w:pPr>
      <w:r>
        <w:rPr>
          <w:noProof/>
          <w:lang w:val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914241E" wp14:editId="6A52B7D4">
                <wp:simplePos x="0" y="0"/>
                <wp:positionH relativeFrom="column">
                  <wp:posOffset>-477520</wp:posOffset>
                </wp:positionH>
                <wp:positionV relativeFrom="paragraph">
                  <wp:posOffset>203996</wp:posOffset>
                </wp:positionV>
                <wp:extent cx="6775450" cy="1038225"/>
                <wp:effectExtent l="0" t="0" r="25400" b="28575"/>
                <wp:wrapNone/>
                <wp:docPr id="1668474898" name="Group 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75450" cy="1038225"/>
                          <a:chOff x="8627" y="0"/>
                          <a:chExt cx="6776109" cy="1038914"/>
                        </a:xfrm>
                      </wpg:grpSpPr>
                      <wps:wsp>
                        <wps:cNvPr id="1161434240" name="Freeform: Shape 297698413">
                          <a:extLst>
                            <a:ext uri="{FF2B5EF4-FFF2-40B4-BE49-F238E27FC236}">
                              <a16:creationId xmlns:a16="http://schemas.microsoft.com/office/drawing/2014/main" id="{80E25E23-DF9C-A0E0-6B39-B052AF9150BA}"/>
                            </a:ext>
                          </a:extLst>
                        </wps:cNvPr>
                        <wps:cNvSpPr/>
                        <wps:spPr>
                          <a:xfrm>
                            <a:off x="8627" y="0"/>
                            <a:ext cx="3069279" cy="501983"/>
                          </a:xfrm>
                          <a:custGeom>
                            <a:avLst/>
                            <a:gdLst>
                              <a:gd name="connsiteX0" fmla="*/ 0 w 3069279"/>
                              <a:gd name="connsiteY0" fmla="*/ 0 h 580480"/>
                              <a:gd name="connsiteX1" fmla="*/ 2947634 w 3069279"/>
                              <a:gd name="connsiteY1" fmla="*/ 0 h 580480"/>
                              <a:gd name="connsiteX2" fmla="*/ 2947634 w 3069279"/>
                              <a:gd name="connsiteY2" fmla="*/ 251468 h 580480"/>
                              <a:gd name="connsiteX3" fmla="*/ 3005467 w 3069279"/>
                              <a:gd name="connsiteY3" fmla="*/ 251468 h 580480"/>
                              <a:gd name="connsiteX4" fmla="*/ 3005467 w 3069279"/>
                              <a:gd name="connsiteY4" fmla="*/ 218312 h 580480"/>
                              <a:gd name="connsiteX5" fmla="*/ 3069279 w 3069279"/>
                              <a:gd name="connsiteY5" fmla="*/ 284625 h 580480"/>
                              <a:gd name="connsiteX6" fmla="*/ 3005467 w 3069279"/>
                              <a:gd name="connsiteY6" fmla="*/ 350937 h 580480"/>
                              <a:gd name="connsiteX7" fmla="*/ 3005467 w 3069279"/>
                              <a:gd name="connsiteY7" fmla="*/ 317781 h 580480"/>
                              <a:gd name="connsiteX8" fmla="*/ 2947634 w 3069279"/>
                              <a:gd name="connsiteY8" fmla="*/ 317781 h 580480"/>
                              <a:gd name="connsiteX9" fmla="*/ 2947634 w 3069279"/>
                              <a:gd name="connsiteY9" fmla="*/ 580480 h 580480"/>
                              <a:gd name="connsiteX10" fmla="*/ 0 w 3069279"/>
                              <a:gd name="connsiteY10" fmla="*/ 580480 h 580480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69279" h="580480">
                                <a:moveTo>
                                  <a:pt x="0" y="0"/>
                                </a:moveTo>
                                <a:lnTo>
                                  <a:pt x="2947634" y="0"/>
                                </a:lnTo>
                                <a:lnTo>
                                  <a:pt x="2947634" y="251468"/>
                                </a:lnTo>
                                <a:lnTo>
                                  <a:pt x="3005467" y="251468"/>
                                </a:lnTo>
                                <a:lnTo>
                                  <a:pt x="3005467" y="218312"/>
                                </a:lnTo>
                                <a:lnTo>
                                  <a:pt x="3069279" y="284625"/>
                                </a:lnTo>
                                <a:lnTo>
                                  <a:pt x="3005467" y="350937"/>
                                </a:lnTo>
                                <a:lnTo>
                                  <a:pt x="3005467" y="317781"/>
                                </a:lnTo>
                                <a:lnTo>
                                  <a:pt x="2947634" y="317781"/>
                                </a:lnTo>
                                <a:lnTo>
                                  <a:pt x="2947634" y="580480"/>
                                </a:lnTo>
                                <a:lnTo>
                                  <a:pt x="0" y="580480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E01E47" w14:textId="77777777" w:rsidR="00D526BB" w:rsidRPr="005427AE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Lock-in effect can make a business model in digital health powerful </w:t>
                              </w:r>
                            </w:p>
                            <w:p w14:paraId="52F63E64" w14:textId="77777777" w:rsidR="00D526BB" w:rsidRPr="005427AE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How to maintain customers?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2669272" name="Freeform: Shape 339679630">
                          <a:extLst>
                            <a:ext uri="{FF2B5EF4-FFF2-40B4-BE49-F238E27FC236}">
                              <a16:creationId xmlns:a16="http://schemas.microsoft.com/office/drawing/2014/main" id="{892B4423-3760-71F0-3260-CCD0BE372A1A}"/>
                            </a:ext>
                          </a:extLst>
                        </wps:cNvPr>
                        <wps:cNvSpPr/>
                        <wps:spPr>
                          <a:xfrm>
                            <a:off x="8627" y="534826"/>
                            <a:ext cx="3068652" cy="504088"/>
                          </a:xfrm>
                          <a:custGeom>
                            <a:avLst/>
                            <a:gdLst>
                              <a:gd name="connsiteX0" fmla="*/ 0 w 3068652"/>
                              <a:gd name="connsiteY0" fmla="*/ 0 h 580161"/>
                              <a:gd name="connsiteX1" fmla="*/ 2947634 w 3068652"/>
                              <a:gd name="connsiteY1" fmla="*/ 0 h 580161"/>
                              <a:gd name="connsiteX2" fmla="*/ 2947634 w 3068652"/>
                              <a:gd name="connsiteY2" fmla="*/ 251319 h 580161"/>
                              <a:gd name="connsiteX3" fmla="*/ 3005153 w 3068652"/>
                              <a:gd name="connsiteY3" fmla="*/ 251319 h 580161"/>
                              <a:gd name="connsiteX4" fmla="*/ 3005153 w 3068652"/>
                              <a:gd name="connsiteY4" fmla="*/ 218312 h 580161"/>
                              <a:gd name="connsiteX5" fmla="*/ 3068652 w 3068652"/>
                              <a:gd name="connsiteY5" fmla="*/ 284326 h 580161"/>
                              <a:gd name="connsiteX6" fmla="*/ 3005153 w 3068652"/>
                              <a:gd name="connsiteY6" fmla="*/ 350340 h 580161"/>
                              <a:gd name="connsiteX7" fmla="*/ 3005153 w 3068652"/>
                              <a:gd name="connsiteY7" fmla="*/ 317333 h 580161"/>
                              <a:gd name="connsiteX8" fmla="*/ 2947634 w 3068652"/>
                              <a:gd name="connsiteY8" fmla="*/ 317333 h 580161"/>
                              <a:gd name="connsiteX9" fmla="*/ 2947634 w 3068652"/>
                              <a:gd name="connsiteY9" fmla="*/ 580161 h 580161"/>
                              <a:gd name="connsiteX10" fmla="*/ 0 w 3068652"/>
                              <a:gd name="connsiteY10" fmla="*/ 580161 h 580161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68652" h="580161">
                                <a:moveTo>
                                  <a:pt x="0" y="0"/>
                                </a:moveTo>
                                <a:lnTo>
                                  <a:pt x="2947634" y="0"/>
                                </a:lnTo>
                                <a:lnTo>
                                  <a:pt x="2947634" y="251319"/>
                                </a:lnTo>
                                <a:lnTo>
                                  <a:pt x="3005153" y="251319"/>
                                </a:lnTo>
                                <a:lnTo>
                                  <a:pt x="3005153" y="218312"/>
                                </a:lnTo>
                                <a:lnTo>
                                  <a:pt x="3068652" y="284326"/>
                                </a:lnTo>
                                <a:lnTo>
                                  <a:pt x="3005153" y="350340"/>
                                </a:lnTo>
                                <a:lnTo>
                                  <a:pt x="3005153" y="317333"/>
                                </a:lnTo>
                                <a:lnTo>
                                  <a:pt x="2947634" y="317333"/>
                                </a:lnTo>
                                <a:lnTo>
                                  <a:pt x="2947634" y="580161"/>
                                </a:lnTo>
                                <a:lnTo>
                                  <a:pt x="0" y="580161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A01CD69" w14:textId="77777777" w:rsidR="00D526BB" w:rsidRPr="005427AE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8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ustomer relationships are essential </w:t>
                              </w:r>
                            </w:p>
                            <w:p w14:paraId="48863A7F" w14:textId="77777777" w:rsidR="00D526BB" w:rsidRPr="005427AE" w:rsidRDefault="00D526BB" w:rsidP="00B37009">
                              <w:pPr>
                                <w:pStyle w:val="ListParagraph"/>
                                <w:numPr>
                                  <w:ilvl w:val="0"/>
                                  <w:numId w:val="28"/>
                                </w:numPr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Engage with customers early to gather </w:t>
                              </w:r>
                            </w:p>
                            <w:p w14:paraId="148FB591" w14:textId="23ECA517" w:rsidR="00D526BB" w:rsidRPr="005427AE" w:rsidRDefault="00D526BB" w:rsidP="00B37009">
                              <w:pPr>
                                <w:pStyle w:val="ListParagraph"/>
                                <w:spacing w:after="0" w:line="220" w:lineRule="exact"/>
                                <w:ind w:left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feedback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6522929" name="Rectangle: Rounded Corners 89329645">
                          <a:extLst>
                            <a:ext uri="{FF2B5EF4-FFF2-40B4-BE49-F238E27FC236}">
                              <a16:creationId xmlns:a16="http://schemas.microsoft.com/office/drawing/2014/main" id="{9B7BEAB0-F8F8-8200-C8D7-BECD2BC3B6D4}"/>
                            </a:ext>
                          </a:extLst>
                        </wps:cNvPr>
                        <wps:cNvSpPr/>
                        <wps:spPr>
                          <a:xfrm>
                            <a:off x="3088257" y="120770"/>
                            <a:ext cx="1979155" cy="313200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EB7564D" w14:textId="77777777" w:rsidR="00D526BB" w:rsidRPr="005427AE" w:rsidRDefault="00D526BB" w:rsidP="00D526BB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Lock-in effec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5308994" name="Rectangle: Rounded Corners 713909206">
                          <a:extLst>
                            <a:ext uri="{FF2B5EF4-FFF2-40B4-BE49-F238E27FC236}">
                              <a16:creationId xmlns:a16="http://schemas.microsoft.com/office/drawing/2014/main" id="{6BEE07C4-C48B-0121-977E-5739C0BBD0A4}"/>
                            </a:ext>
                          </a:extLst>
                        </wps:cNvPr>
                        <wps:cNvSpPr/>
                        <wps:spPr>
                          <a:xfrm>
                            <a:off x="3088257" y="560697"/>
                            <a:ext cx="1979155" cy="458929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407FBC9" w14:textId="3D56F95D" w:rsidR="00D526BB" w:rsidRPr="005427AE" w:rsidRDefault="00D526BB" w:rsidP="00D526BB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Importance of customer</w:t>
                              </w:r>
                              <w:r w:rsidR="00EF7806"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 relationship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6930271" name="Oval 109397270">
                          <a:extLst>
                            <a:ext uri="{FF2B5EF4-FFF2-40B4-BE49-F238E27FC236}">
                              <a16:creationId xmlns:a16="http://schemas.microsoft.com/office/drawing/2014/main" id="{AFDE4784-9EEB-2BD4-B613-8BBAC725D83A}"/>
                            </a:ext>
                          </a:extLst>
                        </wps:cNvPr>
                        <wps:cNvSpPr/>
                        <wps:spPr>
                          <a:xfrm>
                            <a:off x="5322498" y="163896"/>
                            <a:ext cx="1462238" cy="757542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FC5224F" w14:textId="77777777" w:rsidR="00D526BB" w:rsidRPr="005427AE" w:rsidRDefault="00D526BB" w:rsidP="00D526BB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C625C8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Customer </w:t>
                              </w:r>
                              <w:proofErr w:type="spellStart"/>
                              <w:r w:rsidRPr="00C625C8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Relationships</w:t>
                              </w:r>
                              <w:proofErr w:type="spellEnd"/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879955" name="Straight Arrow Connector 844793643">
                          <a:extLst>
                            <a:ext uri="{FF2B5EF4-FFF2-40B4-BE49-F238E27FC236}">
                              <a16:creationId xmlns:a16="http://schemas.microsoft.com/office/drawing/2014/main" id="{79A139EE-389C-4E5E-9F26-A2D342665032}"/>
                            </a:ext>
                          </a:extLst>
                        </wps:cNvPr>
                        <wps:cNvCnPr>
                          <a:stCxn id="476522929" idx="3"/>
                          <a:endCxn id="586930271" idx="2"/>
                        </wps:cNvCnPr>
                        <wps:spPr>
                          <a:xfrm>
                            <a:off x="5067412" y="277370"/>
                            <a:ext cx="255086" cy="2652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26576620" name="Straight Arrow Connector 1011156127">
                          <a:extLst>
                            <a:ext uri="{FF2B5EF4-FFF2-40B4-BE49-F238E27FC236}">
                              <a16:creationId xmlns:a16="http://schemas.microsoft.com/office/drawing/2014/main" id="{6FB304A4-9953-CBA4-9E52-946FF1678F63}"/>
                            </a:ext>
                          </a:extLst>
                        </wps:cNvPr>
                        <wps:cNvCnPr>
                          <a:stCxn id="955308994" idx="3"/>
                          <a:endCxn id="586930271" idx="2"/>
                        </wps:cNvCnPr>
                        <wps:spPr>
                          <a:xfrm flipV="1">
                            <a:off x="5067412" y="542667"/>
                            <a:ext cx="255086" cy="24749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914241E" id="Group 98" o:spid="_x0000_s1123" style="position:absolute;margin-left:-37.6pt;margin-top:16.05pt;width:533.5pt;height:81.75pt;z-index:251664384;mso-width-relative:margin;mso-height-relative:margin" coordorigin="86" coordsize="67761,103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">
                <v:shape id="Freeform: Shape 297698413" o:spid="_x0000_s1124" style="position:absolute;left:86;width:30693;height:5019;visibility:visible;mso-wrap-style:square;v-text-anchor:middle" coordsize="3069279,58048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" adj="-11796480,,5400" path="m,l2947634,r,251468l3005467,251468r,-33156l3069279,284625r-63812,66312l3005467,317781r-57833,l2947634,580480,,580480,,xe" fillcolor="white [3201]" strokecolor="black [3200]">
                  <v:stroke joinstyle="miter"/>
                  <v:formulas/>
                  <v:path arrowok="t" o:connecttype="custom" o:connectlocs="0,0;2947634,0;2947634,217463;3005467,217463;3005467,188790;3069279,246136;3005467,303481;3005467,274808;2947634,274808;2947634,501983;0,501983" o:connectangles="0,0,0,0,0,0,0,0,0,0,0" textboxrect="0,0,3069279,580480"/>
                  <v:textbox>
                    <w:txbxContent>
                      <w:p w14:paraId="0AE01E47" w14:textId="77777777" w:rsidR="00D526BB" w:rsidRPr="005427AE" w:rsidRDefault="00D526BB" w:rsidP="00B37009">
                        <w:pPr>
                          <w:pStyle w:val="ListParagraph"/>
                          <w:numPr>
                            <w:ilvl w:val="0"/>
                            <w:numId w:val="2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Lock-in effect can make a business model in digital health powerful </w:t>
                        </w:r>
                      </w:p>
                      <w:p w14:paraId="52F63E64" w14:textId="77777777" w:rsidR="00D526BB" w:rsidRPr="005427AE" w:rsidRDefault="00D526BB" w:rsidP="00B37009">
                        <w:pPr>
                          <w:pStyle w:val="ListParagraph"/>
                          <w:numPr>
                            <w:ilvl w:val="0"/>
                            <w:numId w:val="2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How to maintain customers? </w:t>
                        </w:r>
                      </w:p>
                    </w:txbxContent>
                  </v:textbox>
                </v:shape>
                <v:shape id="Freeform: Shape 339679630" o:spid="_x0000_s1125" style="position:absolute;left:86;top:5348;width:30686;height:5041;visibility:visible;mso-wrap-style:square;v-text-anchor:middle" coordsize="3068652,580161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" adj="-11796480,,5400" path="m,l2947634,r,251319l3005153,251319r,-33007l3068652,284326r-63499,66014l3005153,317333r-57519,l2947634,580161,,580161,,xe" fillcolor="white [3201]" strokecolor="black [3200]">
                  <v:stroke joinstyle="miter"/>
                  <v:formulas/>
                  <v:path arrowok="t" o:connecttype="custom" o:connectlocs="0,0;2947634,0;2947634,218365;3005153,218365;3005153,189686;3068652,247044;3005153,304402;3005153,275723;2947634,275723;2947634,504088;0,504088" o:connectangles="0,0,0,0,0,0,0,0,0,0,0" textboxrect="0,0,3068652,580161"/>
                  <v:textbox>
                    <w:txbxContent>
                      <w:p w14:paraId="4A01CD69" w14:textId="77777777" w:rsidR="00D526BB" w:rsidRPr="005427AE" w:rsidRDefault="00D526BB" w:rsidP="00B37009">
                        <w:pPr>
                          <w:pStyle w:val="ListParagraph"/>
                          <w:numPr>
                            <w:ilvl w:val="0"/>
                            <w:numId w:val="28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ustomer relationships are essential </w:t>
                        </w:r>
                      </w:p>
                      <w:p w14:paraId="48863A7F" w14:textId="77777777" w:rsidR="00D526BB" w:rsidRPr="005427AE" w:rsidRDefault="00D526BB" w:rsidP="00B37009">
                        <w:pPr>
                          <w:pStyle w:val="ListParagraph"/>
                          <w:numPr>
                            <w:ilvl w:val="0"/>
                            <w:numId w:val="28"/>
                          </w:numPr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Engage with customers early to gather </w:t>
                        </w:r>
                      </w:p>
                      <w:p w14:paraId="148FB591" w14:textId="23ECA517" w:rsidR="00D526BB" w:rsidRPr="005427AE" w:rsidRDefault="00D526BB" w:rsidP="00B37009">
                        <w:pPr>
                          <w:pStyle w:val="ListParagraph"/>
                          <w:spacing w:after="0" w:line="220" w:lineRule="exact"/>
                          <w:ind w:left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feedback</w:t>
                        </w:r>
                      </w:p>
                    </w:txbxContent>
                  </v:textbox>
                </v:shape>
                <v:roundrect id="Rectangle: Rounded Corners 89329645" o:spid="_x0000_s1126" style="position:absolute;left:30882;top:1207;width:19792;height:313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5EB7564D" w14:textId="77777777" w:rsidR="00D526BB" w:rsidRPr="005427AE" w:rsidRDefault="00D526BB" w:rsidP="00D526BB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Lock-in effect</w:t>
                        </w:r>
                      </w:p>
                    </w:txbxContent>
                  </v:textbox>
                </v:roundrect>
                <v:roundrect id="Rectangle: Rounded Corners 713909206" o:spid="_x0000_s1127" style="position:absolute;left:30882;top:5606;width:19792;height:45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7407FBC9" w14:textId="3D56F95D" w:rsidR="00D526BB" w:rsidRPr="005427AE" w:rsidRDefault="00D526BB" w:rsidP="00D526BB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Importance of customer</w:t>
                        </w:r>
                        <w:r w:rsidR="00EF7806"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 relationships</w:t>
                        </w:r>
                      </w:p>
                    </w:txbxContent>
                  </v:textbox>
                </v:roundrect>
                <v:oval id="Oval 109397270" o:spid="_x0000_s1128" style="position:absolute;left:53224;top:1638;width:14623;height:75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" fillcolor="white [3201]" strokecolor="black [3200]">
                  <v:stroke joinstyle="miter"/>
                  <v:textbox>
                    <w:txbxContent>
                      <w:p w14:paraId="1FC5224F" w14:textId="77777777" w:rsidR="00D526BB" w:rsidRPr="005427AE" w:rsidRDefault="00D526BB" w:rsidP="00D526BB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 w:rsidRPr="00C625C8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Customer </w:t>
                        </w:r>
                        <w:proofErr w:type="spellStart"/>
                        <w:r w:rsidRPr="00C625C8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Relationships</w:t>
                        </w:r>
                        <w:proofErr w:type="spellEnd"/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oval>
                <v:shape id="Straight Arrow Connector 844793643" o:spid="_x0000_s1129" type="#_x0000_t32" style="position:absolute;left:50674;top:2773;width:2550;height:26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" strokecolor="black [3200]" strokeweight=".5pt">
                  <v:stroke endarrow="block" joinstyle="miter"/>
                </v:shape>
                <v:shape id="Straight Arrow Connector 1011156127" o:spid="_x0000_s1130" type="#_x0000_t32" style="position:absolute;left:50674;top:5426;width:2550;height:24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" strokecolor="black [3200]" strokeweight=".5pt">
                  <v:stroke endarrow="block" joinstyle="miter"/>
                </v:shape>
              </v:group>
            </w:pict>
          </mc:Fallback>
        </mc:AlternateConten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       </w:t>
      </w:r>
      <w:r w:rsidR="0098460F" w:rsidRPr="00B37009">
        <w:rPr>
          <w:rFonts w:ascii="Cambria" w:hAnsi="Cambria"/>
          <w:b/>
          <w:bCs/>
          <w:sz w:val="22"/>
          <w:szCs w:val="22"/>
          <w:lang w:val="en-GB"/>
        </w:rPr>
        <w:t xml:space="preserve">1st Order Concept                                               </w: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</w:t>
      </w:r>
      <w:r w:rsidR="0098460F" w:rsidRPr="00B37009">
        <w:rPr>
          <w:rFonts w:ascii="Cambria" w:hAnsi="Cambria"/>
          <w:b/>
          <w:bCs/>
          <w:sz w:val="22"/>
          <w:szCs w:val="22"/>
          <w:lang w:val="en-GB"/>
        </w:rPr>
        <w:t xml:space="preserve">2nd Order Themes          </w:t>
      </w:r>
      <w:r w:rsidR="00E24ACB">
        <w:rPr>
          <w:rFonts w:ascii="Cambria" w:hAnsi="Cambria"/>
          <w:b/>
          <w:bCs/>
          <w:sz w:val="22"/>
          <w:szCs w:val="22"/>
          <w:lang w:val="en-GB"/>
        </w:rPr>
        <w:t xml:space="preserve">           </w:t>
      </w:r>
      <w:r w:rsidR="0098460F" w:rsidRPr="00B37009">
        <w:rPr>
          <w:rFonts w:ascii="Cambria" w:hAnsi="Cambria"/>
          <w:b/>
          <w:bCs/>
          <w:sz w:val="22"/>
          <w:szCs w:val="22"/>
          <w:lang w:val="en-GB"/>
        </w:rPr>
        <w:t>Aggregated Dimensions</w:t>
      </w:r>
    </w:p>
    <w:p w14:paraId="4BFC515B" w14:textId="53AB5856" w:rsidR="0098460F" w:rsidRDefault="0098460F">
      <w:pPr>
        <w:rPr>
          <w:lang w:val="en-GB"/>
        </w:rPr>
      </w:pPr>
    </w:p>
    <w:p w14:paraId="720F85AC" w14:textId="52F5E209" w:rsidR="004D2999" w:rsidRPr="004D2999" w:rsidRDefault="004D2999" w:rsidP="004D2999">
      <w:pPr>
        <w:rPr>
          <w:lang w:val="en-GB"/>
        </w:rPr>
      </w:pPr>
    </w:p>
    <w:p w14:paraId="74E55094" w14:textId="5AAEA3D6" w:rsidR="004D2999" w:rsidRPr="004D2999" w:rsidRDefault="00C66357" w:rsidP="004D2999">
      <w:pPr>
        <w:rPr>
          <w:lang w:val="en-GB"/>
        </w:rPr>
      </w:pPr>
      <w:r>
        <w:rPr>
          <w:rFonts w:ascii="Cambria" w:hAnsi="Cambria"/>
          <w:b/>
          <w:bCs/>
          <w:noProof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E49955B" wp14:editId="324AB10C">
                <wp:simplePos x="0" y="0"/>
                <wp:positionH relativeFrom="column">
                  <wp:posOffset>-479425</wp:posOffset>
                </wp:positionH>
                <wp:positionV relativeFrom="paragraph">
                  <wp:posOffset>355761</wp:posOffset>
                </wp:positionV>
                <wp:extent cx="6744335" cy="1200150"/>
                <wp:effectExtent l="0" t="0" r="18415" b="19050"/>
                <wp:wrapNone/>
                <wp:docPr id="1645208154" name="Group 1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4335" cy="1200150"/>
                          <a:chOff x="0" y="0"/>
                          <a:chExt cx="6744489" cy="1200421"/>
                        </a:xfrm>
                      </wpg:grpSpPr>
                      <wps:wsp>
                        <wps:cNvPr id="1844165509" name="Freeform: Shape 170867691"/>
                        <wps:cNvSpPr/>
                        <wps:spPr>
                          <a:xfrm>
                            <a:off x="0" y="0"/>
                            <a:ext cx="3073992" cy="650047"/>
                          </a:xfrm>
                          <a:custGeom>
                            <a:avLst/>
                            <a:gdLst>
                              <a:gd name="connsiteX0" fmla="*/ 0 w 3074384"/>
                              <a:gd name="connsiteY0" fmla="*/ 0 h 568296"/>
                              <a:gd name="connsiteX1" fmla="*/ 2947447 w 3074384"/>
                              <a:gd name="connsiteY1" fmla="*/ 0 h 568296"/>
                              <a:gd name="connsiteX2" fmla="*/ 2947447 w 3074384"/>
                              <a:gd name="connsiteY2" fmla="*/ 247230 h 568296"/>
                              <a:gd name="connsiteX3" fmla="*/ 3010572 w 3074384"/>
                              <a:gd name="connsiteY3" fmla="*/ 247230 h 568296"/>
                              <a:gd name="connsiteX4" fmla="*/ 3010572 w 3074384"/>
                              <a:gd name="connsiteY4" fmla="*/ 214053 h 568296"/>
                              <a:gd name="connsiteX5" fmla="*/ 3074384 w 3074384"/>
                              <a:gd name="connsiteY5" fmla="*/ 280407 h 568296"/>
                              <a:gd name="connsiteX6" fmla="*/ 3010572 w 3074384"/>
                              <a:gd name="connsiteY6" fmla="*/ 346761 h 568296"/>
                              <a:gd name="connsiteX7" fmla="*/ 3010572 w 3074384"/>
                              <a:gd name="connsiteY7" fmla="*/ 313584 h 568296"/>
                              <a:gd name="connsiteX8" fmla="*/ 2947447 w 3074384"/>
                              <a:gd name="connsiteY8" fmla="*/ 313584 h 568296"/>
                              <a:gd name="connsiteX9" fmla="*/ 2947447 w 3074384"/>
                              <a:gd name="connsiteY9" fmla="*/ 568296 h 568296"/>
                              <a:gd name="connsiteX10" fmla="*/ 0 w 3074384"/>
                              <a:gd name="connsiteY10" fmla="*/ 568296 h 56829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4" h="568296">
                                <a:moveTo>
                                  <a:pt x="0" y="0"/>
                                </a:moveTo>
                                <a:lnTo>
                                  <a:pt x="2947447" y="0"/>
                                </a:lnTo>
                                <a:lnTo>
                                  <a:pt x="2947447" y="247230"/>
                                </a:lnTo>
                                <a:lnTo>
                                  <a:pt x="3010572" y="247230"/>
                                </a:lnTo>
                                <a:lnTo>
                                  <a:pt x="3010572" y="214053"/>
                                </a:lnTo>
                                <a:lnTo>
                                  <a:pt x="3074384" y="280407"/>
                                </a:lnTo>
                                <a:lnTo>
                                  <a:pt x="3010572" y="346761"/>
                                </a:lnTo>
                                <a:lnTo>
                                  <a:pt x="3010572" y="313584"/>
                                </a:lnTo>
                                <a:lnTo>
                                  <a:pt x="2947447" y="313584"/>
                                </a:lnTo>
                                <a:lnTo>
                                  <a:pt x="2947447" y="568296"/>
                                </a:lnTo>
                                <a:lnTo>
                                  <a:pt x="0" y="56829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14FB66" w14:textId="77777777" w:rsidR="00361AB4" w:rsidRDefault="00361AB4" w:rsidP="006C386F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Identification of stakeholders and relations between stakeholders </w:t>
                              </w:r>
                            </w:p>
                            <w:p w14:paraId="647032D1" w14:textId="2E1123B0" w:rsidR="00361AB4" w:rsidRDefault="00361AB4" w:rsidP="006C386F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Complex stakeholder constellation </w:t>
                              </w:r>
                            </w:p>
                            <w:p w14:paraId="14F53AD1" w14:textId="297CA6A0" w:rsidR="006C386F" w:rsidRPr="005427AE" w:rsidRDefault="00361AB4" w:rsidP="006C386F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Who are the biggest players? </w:t>
                              </w:r>
                              <w:r w:rsidR="006C386F" w:rsidRPr="005427AE"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2784668" name="Freeform: Shape 170867691"/>
                        <wps:cNvSpPr/>
                        <wps:spPr>
                          <a:xfrm>
                            <a:off x="0" y="689050"/>
                            <a:ext cx="3073992" cy="511371"/>
                          </a:xfrm>
                          <a:custGeom>
                            <a:avLst/>
                            <a:gdLst>
                              <a:gd name="connsiteX0" fmla="*/ 0 w 3074384"/>
                              <a:gd name="connsiteY0" fmla="*/ 0 h 568296"/>
                              <a:gd name="connsiteX1" fmla="*/ 2947447 w 3074384"/>
                              <a:gd name="connsiteY1" fmla="*/ 0 h 568296"/>
                              <a:gd name="connsiteX2" fmla="*/ 2947447 w 3074384"/>
                              <a:gd name="connsiteY2" fmla="*/ 247230 h 568296"/>
                              <a:gd name="connsiteX3" fmla="*/ 3010572 w 3074384"/>
                              <a:gd name="connsiteY3" fmla="*/ 247230 h 568296"/>
                              <a:gd name="connsiteX4" fmla="*/ 3010572 w 3074384"/>
                              <a:gd name="connsiteY4" fmla="*/ 214053 h 568296"/>
                              <a:gd name="connsiteX5" fmla="*/ 3074384 w 3074384"/>
                              <a:gd name="connsiteY5" fmla="*/ 280407 h 568296"/>
                              <a:gd name="connsiteX6" fmla="*/ 3010572 w 3074384"/>
                              <a:gd name="connsiteY6" fmla="*/ 346761 h 568296"/>
                              <a:gd name="connsiteX7" fmla="*/ 3010572 w 3074384"/>
                              <a:gd name="connsiteY7" fmla="*/ 313584 h 568296"/>
                              <a:gd name="connsiteX8" fmla="*/ 2947447 w 3074384"/>
                              <a:gd name="connsiteY8" fmla="*/ 313584 h 568296"/>
                              <a:gd name="connsiteX9" fmla="*/ 2947447 w 3074384"/>
                              <a:gd name="connsiteY9" fmla="*/ 568296 h 568296"/>
                              <a:gd name="connsiteX10" fmla="*/ 0 w 3074384"/>
                              <a:gd name="connsiteY10" fmla="*/ 568296 h 568296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</a:cxnLst>
                            <a:rect l="l" t="t" r="r" b="b"/>
                            <a:pathLst>
                              <a:path w="3074384" h="568296">
                                <a:moveTo>
                                  <a:pt x="0" y="0"/>
                                </a:moveTo>
                                <a:lnTo>
                                  <a:pt x="2947447" y="0"/>
                                </a:lnTo>
                                <a:lnTo>
                                  <a:pt x="2947447" y="247230"/>
                                </a:lnTo>
                                <a:lnTo>
                                  <a:pt x="3010572" y="247230"/>
                                </a:lnTo>
                                <a:lnTo>
                                  <a:pt x="3010572" y="214053"/>
                                </a:lnTo>
                                <a:lnTo>
                                  <a:pt x="3074384" y="280407"/>
                                </a:lnTo>
                                <a:lnTo>
                                  <a:pt x="3010572" y="346761"/>
                                </a:lnTo>
                                <a:lnTo>
                                  <a:pt x="3010572" y="313584"/>
                                </a:lnTo>
                                <a:lnTo>
                                  <a:pt x="2947447" y="313584"/>
                                </a:lnTo>
                                <a:lnTo>
                                  <a:pt x="2947447" y="568296"/>
                                </a:lnTo>
                                <a:lnTo>
                                  <a:pt x="0" y="568296"/>
                                </a:lnTo>
                                <a:close/>
                              </a:path>
                            </a:pathLst>
                          </a:custGeom>
                          <a:ln w="9525">
                            <a:headEnd type="none" w="med" len="med"/>
                            <a:tailEnd type="none" w="med" len="med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BBBDC0" w14:textId="6D128C58" w:rsidR="00361AB4" w:rsidRDefault="00361AB4" w:rsidP="00361AB4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Interest of stakeholders </w:t>
                              </w:r>
                            </w:p>
                            <w:p w14:paraId="1A981FE0" w14:textId="177CC231" w:rsidR="00361AB4" w:rsidRDefault="00361AB4" w:rsidP="00361AB4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Understand the language of the actors </w:t>
                              </w:r>
                            </w:p>
                            <w:p w14:paraId="36F8D1E7" w14:textId="29FBDC18" w:rsidR="00361AB4" w:rsidRPr="005427AE" w:rsidRDefault="00361AB4" w:rsidP="00361AB4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 w:line="220" w:lineRule="exact"/>
                                <w:ind w:left="357" w:hanging="357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 xml:space="preserve">How does a health insurance company work?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3693490" name="Rectangle: Rounded Corners 89329645"/>
                        <wps:cNvSpPr/>
                        <wps:spPr>
                          <a:xfrm>
                            <a:off x="3081225" y="164678"/>
                            <a:ext cx="1978963" cy="312992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CFD470" w14:textId="6749BD96" w:rsidR="00C33430" w:rsidRPr="005427AE" w:rsidRDefault="00C33430" w:rsidP="00C33430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Stakeholder constell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6242914" name="Rectangle: Rounded Corners 89329645"/>
                        <wps:cNvSpPr/>
                        <wps:spPr>
                          <a:xfrm>
                            <a:off x="3082504" y="788368"/>
                            <a:ext cx="1981785" cy="312992"/>
                          </a:xfrm>
                          <a:prstGeom prst="round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4E7710" w14:textId="5664636D" w:rsidR="006D7F01" w:rsidRPr="005427AE" w:rsidRDefault="006D7F01" w:rsidP="006D7F0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color w:val="000000" w:themeColor="dark1"/>
                                  <w:sz w:val="20"/>
                                  <w:szCs w:val="20"/>
                                  <w:lang w:val="en-GB"/>
                                </w:rPr>
                                <w:t>Characteristics of stakeholder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0111069" name="Straight Arrow Connector 844793643"/>
                        <wps:cNvCnPr>
                          <a:stCxn id="1843693490" idx="3"/>
                          <a:endCxn id="1252717947" idx="2"/>
                        </wps:cNvCnPr>
                        <wps:spPr>
                          <a:xfrm>
                            <a:off x="5060073" y="321102"/>
                            <a:ext cx="222525" cy="28690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4077200" name="Straight Arrow Connector 844793643"/>
                        <wps:cNvCnPr>
                          <a:stCxn id="1666242914" idx="3"/>
                          <a:endCxn id="1252717947" idx="2"/>
                        </wps:cNvCnPr>
                        <wps:spPr>
                          <a:xfrm flipV="1">
                            <a:off x="5064289" y="608143"/>
                            <a:ext cx="218430" cy="3366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52717947" name="Oval 109397270"/>
                        <wps:cNvSpPr/>
                        <wps:spPr>
                          <a:xfrm>
                            <a:off x="5282719" y="229683"/>
                            <a:ext cx="1461770" cy="756920"/>
                          </a:xfrm>
                          <a:prstGeom prst="ellipse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CC4ABE" w14:textId="68D28086" w:rsidR="006D7F01" w:rsidRPr="005427AE" w:rsidRDefault="006D7F01" w:rsidP="006D7F01">
                              <w:pPr>
                                <w:spacing w:line="276" w:lineRule="auto"/>
                                <w:jc w:val="center"/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>Stakeholders</w:t>
                              </w:r>
                              <w:r w:rsidRPr="005427AE">
                                <w:rPr>
                                  <w:rFonts w:ascii="Cambria" w:eastAsia="Aptos" w:hAnsi="Cambria"/>
                                  <w:b/>
                                  <w:bCs/>
                                  <w:color w:val="000000" w:themeColor="dark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49955B" id="Group 101" o:spid="_x0000_s1131" style="position:absolute;margin-left:-37.75pt;margin-top:28pt;width:531.05pt;height:94.5pt;z-index:251683840" coordsize="67444,12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">
                <v:shape id="Freeform: Shape 170867691" o:spid="_x0000_s1132" style="position:absolute;width:30739;height:6500;visibility:visible;mso-wrap-style:square;v-text-anchor:middle" coordsize="3074384,5682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" adj="-11796480,,5400" path="m,l2947447,r,247230l3010572,247230r,-33177l3074384,280407r-63812,66354l3010572,313584r-63125,l2947447,568296,,568296,,xe" fillcolor="white [3201]" strokecolor="black [3200]">
                  <v:stroke joinstyle="miter"/>
                  <v:formulas/>
                  <v:path arrowok="t" o:connecttype="custom" o:connectlocs="0,0;2947071,0;2947071,282795;3010188,282795;3010188,244845;3073992,320744;3010188,396644;3010188,358694;2947071,358694;2947071,650047;0,650047" o:connectangles="0,0,0,0,0,0,0,0,0,0,0" textboxrect="0,0,3074384,568296"/>
                  <v:textbox>
                    <w:txbxContent>
                      <w:p w14:paraId="7F14FB66" w14:textId="77777777" w:rsidR="00361AB4" w:rsidRDefault="00361AB4" w:rsidP="006C386F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Identification of stakeholders and relations between stakeholders </w:t>
                        </w:r>
                      </w:p>
                      <w:p w14:paraId="647032D1" w14:textId="2E1123B0" w:rsidR="00361AB4" w:rsidRDefault="00361AB4" w:rsidP="006C386F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Complex stakeholder constellation </w:t>
                        </w:r>
                      </w:p>
                      <w:p w14:paraId="14F53AD1" w14:textId="297CA6A0" w:rsidR="006C386F" w:rsidRPr="005427AE" w:rsidRDefault="00361AB4" w:rsidP="006C386F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Who are the biggest players? </w:t>
                        </w:r>
                        <w:r w:rsidR="006C386F" w:rsidRPr="005427AE"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Freeform: Shape 170867691" o:spid="_x0000_s1133" style="position:absolute;top:6890;width:30739;height:5114;visibility:visible;mso-wrap-style:square;v-text-anchor:middle" coordsize="3074384,5682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" adj="-11796480,,5400" path="m,l2947447,r,247230l3010572,247230r,-33177l3074384,280407r-63812,66354l3010572,313584r-63125,l2947447,568296,,568296,,xe" fillcolor="white [3201]" strokecolor="black [3200]">
                  <v:stroke joinstyle="miter"/>
                  <v:formulas/>
                  <v:path arrowok="t" o:connecttype="custom" o:connectlocs="0,0;2947071,0;2947071,222465;3010188,222465;3010188,192612;3073992,252319;3010188,312027;3010188,282173;2947071,282173;2947071,511371;0,511371" o:connectangles="0,0,0,0,0,0,0,0,0,0,0" textboxrect="0,0,3074384,568296"/>
                  <v:textbox>
                    <w:txbxContent>
                      <w:p w14:paraId="06BBBDC0" w14:textId="6D128C58" w:rsidR="00361AB4" w:rsidRDefault="00361AB4" w:rsidP="00361AB4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Interest of stakeholders </w:t>
                        </w:r>
                      </w:p>
                      <w:p w14:paraId="1A981FE0" w14:textId="177CC231" w:rsidR="00361AB4" w:rsidRDefault="00361AB4" w:rsidP="00361AB4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Understand the language of the actors </w:t>
                        </w:r>
                      </w:p>
                      <w:p w14:paraId="36F8D1E7" w14:textId="29FBDC18" w:rsidR="00361AB4" w:rsidRPr="005427AE" w:rsidRDefault="00361AB4" w:rsidP="00361AB4">
                        <w:pPr>
                          <w:pStyle w:val="ListParagraph"/>
                          <w:numPr>
                            <w:ilvl w:val="0"/>
                            <w:numId w:val="17"/>
                          </w:numPr>
                          <w:spacing w:after="0" w:line="220" w:lineRule="exact"/>
                          <w:ind w:left="357" w:hanging="357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 xml:space="preserve">How does a health insurance company work? </w:t>
                        </w:r>
                      </w:p>
                    </w:txbxContent>
                  </v:textbox>
                </v:shape>
                <v:roundrect id="Rectangle: Rounded Corners 89329645" o:spid="_x0000_s1134" style="position:absolute;left:30812;top:1646;width:19789;height:3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" fillcolor="white [3201]" strokecolor="black [3200]">
                  <v:stroke joinstyle="miter"/>
                  <v:textbox>
                    <w:txbxContent>
                      <w:p w14:paraId="5DCFD470" w14:textId="6749BD96" w:rsidR="00C33430" w:rsidRPr="005427AE" w:rsidRDefault="00C33430" w:rsidP="00C33430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Stakeholder constellation</w:t>
                        </w:r>
                      </w:p>
                    </w:txbxContent>
                  </v:textbox>
                </v:roundrect>
                <v:roundrect id="Rectangle: Rounded Corners 89329645" o:spid="_x0000_s1135" style="position:absolute;left:30825;top:7883;width:19817;height:313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" fillcolor="white [3201]" strokecolor="black [3200]">
                  <v:stroke joinstyle="miter"/>
                  <v:textbox>
                    <w:txbxContent>
                      <w:p w14:paraId="374E7710" w14:textId="5664636D" w:rsidR="006D7F01" w:rsidRPr="005427AE" w:rsidRDefault="006D7F01" w:rsidP="006D7F0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ascii="Cambria" w:eastAsia="Aptos" w:hAnsi="Cambria"/>
                            <w:color w:val="000000" w:themeColor="dark1"/>
                            <w:sz w:val="20"/>
                            <w:szCs w:val="20"/>
                            <w:lang w:val="en-GB"/>
                          </w:rPr>
                          <w:t>Characteristics of stakeholders</w:t>
                        </w:r>
                      </w:p>
                    </w:txbxContent>
                  </v:textbox>
                </v:roundrect>
                <v:shape id="Straight Arrow Connector 844793643" o:spid="_x0000_s1136" type="#_x0000_t32" style="position:absolute;left:50600;top:3211;width:2225;height:28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" strokecolor="black [3200]" strokeweight=".5pt">
                  <v:stroke endarrow="block" joinstyle="miter"/>
                </v:shape>
                <v:shape id="Straight Arrow Connector 844793643" o:spid="_x0000_s1137" type="#_x0000_t32" style="position:absolute;left:50642;top:6081;width:2185;height:336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" strokecolor="black [3200]" strokeweight=".5pt">
                  <v:stroke endarrow="block" joinstyle="miter"/>
                </v:shape>
                <v:oval id="Oval 109397270" o:spid="_x0000_s1138" style="position:absolute;left:52827;top:2296;width:14617;height:75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" fillcolor="white [3201]" strokecolor="black [3200]">
                  <v:stroke joinstyle="miter"/>
                  <v:textbox>
                    <w:txbxContent>
                      <w:p w14:paraId="52CC4ABE" w14:textId="68D28086" w:rsidR="006D7F01" w:rsidRPr="005427AE" w:rsidRDefault="006D7F01" w:rsidP="006D7F01">
                        <w:pPr>
                          <w:spacing w:line="276" w:lineRule="auto"/>
                          <w:jc w:val="center"/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  <w14:ligatures w14:val="none"/>
                          </w:rPr>
                        </w:pPr>
                        <w:r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>Stakeholders</w:t>
                        </w:r>
                        <w:r w:rsidRPr="005427AE">
                          <w:rPr>
                            <w:rFonts w:ascii="Cambria" w:eastAsia="Aptos" w:hAnsi="Cambria"/>
                            <w:b/>
                            <w:bCs/>
                            <w:color w:val="000000" w:themeColor="dark1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oval>
              </v:group>
            </w:pict>
          </mc:Fallback>
        </mc:AlternateContent>
      </w:r>
    </w:p>
    <w:p w14:paraId="74613DCD" w14:textId="1FD57322" w:rsidR="004D2999" w:rsidRPr="004D2999" w:rsidRDefault="004D2999" w:rsidP="004D2999">
      <w:pPr>
        <w:rPr>
          <w:lang w:val="en-GB"/>
        </w:rPr>
      </w:pPr>
    </w:p>
    <w:p w14:paraId="21874088" w14:textId="2A3504A9" w:rsidR="004D2999" w:rsidRPr="004D2999" w:rsidRDefault="004D2999" w:rsidP="004D2999">
      <w:pPr>
        <w:rPr>
          <w:lang w:val="en-GB"/>
        </w:rPr>
      </w:pPr>
    </w:p>
    <w:p w14:paraId="4C6B55F9" w14:textId="169C37B2" w:rsidR="004D2999" w:rsidRPr="004D2999" w:rsidRDefault="004D2999" w:rsidP="004D2999">
      <w:pPr>
        <w:rPr>
          <w:lang w:val="en-GB"/>
        </w:rPr>
      </w:pPr>
    </w:p>
    <w:p w14:paraId="16832092" w14:textId="3F853BEF" w:rsidR="004D2999" w:rsidRPr="004D2999" w:rsidRDefault="004D2999" w:rsidP="004D2999">
      <w:pPr>
        <w:rPr>
          <w:lang w:val="en-GB"/>
        </w:rPr>
      </w:pPr>
    </w:p>
    <w:p w14:paraId="755910D2" w14:textId="74E72FB0" w:rsidR="004D2999" w:rsidRPr="004D2999" w:rsidRDefault="004D2999" w:rsidP="004D2999">
      <w:pPr>
        <w:rPr>
          <w:lang w:val="en-GB"/>
        </w:rPr>
      </w:pPr>
    </w:p>
    <w:p w14:paraId="641D6640" w14:textId="56E89411" w:rsidR="004D2999" w:rsidRPr="004D2999" w:rsidRDefault="004D2999" w:rsidP="004D2999">
      <w:pPr>
        <w:rPr>
          <w:lang w:val="en-GB"/>
        </w:rPr>
      </w:pPr>
    </w:p>
    <w:p w14:paraId="338542D1" w14:textId="1A612252" w:rsidR="004D2999" w:rsidRPr="004D2999" w:rsidRDefault="004D2999" w:rsidP="004D2999">
      <w:pPr>
        <w:rPr>
          <w:lang w:val="en-GB"/>
        </w:rPr>
      </w:pPr>
    </w:p>
    <w:p w14:paraId="1B6E67D4" w14:textId="49122CF5" w:rsidR="004D2999" w:rsidRDefault="004D2999" w:rsidP="004D2999">
      <w:pPr>
        <w:rPr>
          <w:lang w:val="en-GB"/>
        </w:rPr>
      </w:pPr>
    </w:p>
    <w:p w14:paraId="59539323" w14:textId="76408146" w:rsidR="00C66357" w:rsidRDefault="00C66357" w:rsidP="004D2999">
      <w:pPr>
        <w:rPr>
          <w:lang w:val="en-GB"/>
        </w:rPr>
      </w:pPr>
    </w:p>
    <w:p w14:paraId="23AC5949" w14:textId="25EA0CEE" w:rsidR="00C66357" w:rsidRDefault="00C66357" w:rsidP="004D2999">
      <w:pPr>
        <w:rPr>
          <w:lang w:val="en-GB"/>
        </w:rPr>
      </w:pPr>
    </w:p>
    <w:p w14:paraId="1EFEBDE9" w14:textId="2DC85702" w:rsidR="00C66357" w:rsidRDefault="00C66357" w:rsidP="004D2999">
      <w:pPr>
        <w:rPr>
          <w:lang w:val="en-GB"/>
        </w:rPr>
      </w:pPr>
    </w:p>
    <w:p w14:paraId="79BEA683" w14:textId="2206F809" w:rsidR="00C66357" w:rsidRDefault="00C66357" w:rsidP="004D2999">
      <w:pPr>
        <w:rPr>
          <w:lang w:val="en-GB"/>
        </w:rPr>
      </w:pPr>
    </w:p>
    <w:p w14:paraId="00664245" w14:textId="6E09121A" w:rsidR="00C66357" w:rsidRDefault="00C66357" w:rsidP="004D2999">
      <w:pPr>
        <w:rPr>
          <w:lang w:val="en-GB"/>
        </w:rPr>
      </w:pPr>
    </w:p>
    <w:p w14:paraId="6D0862C2" w14:textId="75C1A9AE" w:rsidR="00C66357" w:rsidRDefault="00C66357" w:rsidP="004D2999">
      <w:pPr>
        <w:rPr>
          <w:lang w:val="en-GB"/>
        </w:rPr>
      </w:pPr>
    </w:p>
    <w:p w14:paraId="21976622" w14:textId="4835EBCF" w:rsidR="00C66357" w:rsidRDefault="00C66357" w:rsidP="004D2999">
      <w:pPr>
        <w:rPr>
          <w:lang w:val="en-GB"/>
        </w:rPr>
      </w:pPr>
    </w:p>
    <w:p w14:paraId="57A44CA6" w14:textId="551D5E16" w:rsidR="00C66357" w:rsidRDefault="00C66357" w:rsidP="004D2999">
      <w:pPr>
        <w:rPr>
          <w:lang w:val="en-GB"/>
        </w:rPr>
      </w:pPr>
    </w:p>
    <w:p w14:paraId="62AF4D67" w14:textId="7A395955" w:rsidR="00C66357" w:rsidRDefault="00C66357" w:rsidP="004D2999">
      <w:pPr>
        <w:rPr>
          <w:lang w:val="en-GB"/>
        </w:rPr>
      </w:pPr>
    </w:p>
    <w:p w14:paraId="052507D2" w14:textId="78A9B32A" w:rsidR="00C66357" w:rsidRDefault="00C66357" w:rsidP="004D2999">
      <w:pPr>
        <w:rPr>
          <w:lang w:val="en-GB"/>
        </w:rPr>
      </w:pPr>
    </w:p>
    <w:p w14:paraId="214B5516" w14:textId="620BE629" w:rsidR="00C66357" w:rsidRDefault="00C66357" w:rsidP="004D2999">
      <w:pPr>
        <w:rPr>
          <w:lang w:val="en-GB"/>
        </w:rPr>
      </w:pPr>
    </w:p>
    <w:p w14:paraId="7D89A36F" w14:textId="244FD2C9" w:rsidR="00C66357" w:rsidRDefault="00C66357" w:rsidP="004D2999">
      <w:pPr>
        <w:rPr>
          <w:lang w:val="en-GB"/>
        </w:rPr>
      </w:pPr>
    </w:p>
    <w:p w14:paraId="25562D6E" w14:textId="7619A894" w:rsidR="00C66357" w:rsidRDefault="00C66357" w:rsidP="004D2999">
      <w:pPr>
        <w:rPr>
          <w:lang w:val="en-GB"/>
        </w:rPr>
      </w:pPr>
    </w:p>
    <w:p w14:paraId="51652AE1" w14:textId="312ACFFB" w:rsidR="00C66357" w:rsidRDefault="00C66357" w:rsidP="004D2999">
      <w:pPr>
        <w:rPr>
          <w:lang w:val="en-GB"/>
        </w:rPr>
      </w:pPr>
    </w:p>
    <w:p w14:paraId="5279ACA5" w14:textId="77777777" w:rsidR="00C66357" w:rsidRDefault="00C66357" w:rsidP="004D2999">
      <w:pPr>
        <w:rPr>
          <w:lang w:val="en-GB"/>
        </w:rPr>
      </w:pPr>
    </w:p>
    <w:p w14:paraId="7869AF19" w14:textId="14C2BA38" w:rsidR="004D2999" w:rsidRPr="00C66357" w:rsidRDefault="004D2999" w:rsidP="004D2999">
      <w:pPr>
        <w:rPr>
          <w:rFonts w:ascii="Cambria" w:eastAsiaTheme="majorEastAsia" w:hAnsi="Cambria" w:cstheme="majorBidi"/>
          <w:b/>
          <w:bCs/>
          <w:color w:val="156082" w:themeColor="accent1"/>
          <w:kern w:val="0"/>
          <w:sz w:val="26"/>
          <w:szCs w:val="26"/>
          <w:lang w:val="en-US"/>
          <w14:ligatures w14:val="none"/>
        </w:rPr>
      </w:pPr>
      <w:bookmarkStart w:id="0" w:name="_Hlk198312631"/>
      <w:r w:rsidRPr="00C66357">
        <w:rPr>
          <w:rFonts w:ascii="Cambria" w:eastAsiaTheme="majorEastAsia" w:hAnsi="Cambria" w:cstheme="majorBidi"/>
          <w:b/>
          <w:bCs/>
          <w:color w:val="156082" w:themeColor="accent1"/>
          <w:kern w:val="0"/>
          <w:sz w:val="26"/>
          <w:szCs w:val="26"/>
          <w:lang w:val="en-US"/>
          <w14:ligatures w14:val="none"/>
        </w:rPr>
        <w:lastRenderedPageBreak/>
        <w:t>References</w:t>
      </w:r>
    </w:p>
    <w:p w14:paraId="67D07371" w14:textId="164ADE28" w:rsidR="00CC03C0" w:rsidRPr="00CC03C0" w:rsidRDefault="004D2999" w:rsidP="00CC03C0">
      <w:pPr>
        <w:rPr>
          <w:rFonts w:ascii="Cambria" w:hAnsi="Cambria"/>
          <w:lang w:val="en-GB"/>
        </w:rPr>
      </w:pPr>
      <w:r w:rsidRPr="00C66357">
        <w:rPr>
          <w:rFonts w:ascii="Cambria" w:hAnsi="Cambria"/>
          <w:lang w:val="en-GB"/>
        </w:rPr>
        <w:t xml:space="preserve">[1] </w:t>
      </w:r>
      <w:proofErr w:type="spellStart"/>
      <w:r w:rsidR="00CC03C0" w:rsidRPr="00CC03C0">
        <w:rPr>
          <w:rFonts w:ascii="Cambria" w:hAnsi="Cambria"/>
          <w:lang w:val="en-GB"/>
        </w:rPr>
        <w:t>Gioia</w:t>
      </w:r>
      <w:proofErr w:type="spellEnd"/>
      <w:r w:rsidR="00CC03C0" w:rsidRPr="00CC03C0">
        <w:rPr>
          <w:rFonts w:ascii="Cambria" w:hAnsi="Cambria"/>
          <w:lang w:val="en-GB"/>
        </w:rPr>
        <w:t xml:space="preserve"> DA, Corley KG, Hamilton AL. Seeking qualitative rigor in inductive research: notes on the </w:t>
      </w:r>
      <w:proofErr w:type="spellStart"/>
      <w:r w:rsidR="00CC03C0" w:rsidRPr="00CC03C0">
        <w:rPr>
          <w:rFonts w:ascii="Cambria" w:hAnsi="Cambria"/>
          <w:lang w:val="en-GB"/>
        </w:rPr>
        <w:t>Gioia</w:t>
      </w:r>
      <w:proofErr w:type="spellEnd"/>
      <w:r w:rsidR="00CC03C0" w:rsidRPr="00CC03C0">
        <w:rPr>
          <w:rFonts w:ascii="Cambria" w:hAnsi="Cambria"/>
          <w:lang w:val="en-GB"/>
        </w:rPr>
        <w:t xml:space="preserve"> methodology.</w:t>
      </w:r>
      <w:r w:rsidR="00CC03C0">
        <w:rPr>
          <w:rFonts w:ascii="Cambria" w:hAnsi="Cambria"/>
          <w:lang w:val="en-GB"/>
        </w:rPr>
        <w:t xml:space="preserve"> </w:t>
      </w:r>
      <w:r w:rsidR="00CC03C0" w:rsidRPr="00CC03C0">
        <w:rPr>
          <w:rFonts w:ascii="Cambria" w:hAnsi="Cambria"/>
          <w:lang w:val="en-GB"/>
        </w:rPr>
        <w:t>Organ Res Methods. Jul 24, 2012;16(1):15-31. [</w:t>
      </w:r>
      <w:proofErr w:type="spellStart"/>
      <w:r w:rsidR="00CC03C0" w:rsidRPr="00CC03C0">
        <w:rPr>
          <w:rFonts w:ascii="Cambria" w:hAnsi="Cambria"/>
          <w:lang w:val="en-GB"/>
        </w:rPr>
        <w:t>doi</w:t>
      </w:r>
      <w:proofErr w:type="spellEnd"/>
      <w:r w:rsidR="00CC03C0" w:rsidRPr="00CC03C0">
        <w:rPr>
          <w:rFonts w:ascii="Cambria" w:hAnsi="Cambria"/>
          <w:lang w:val="en-GB"/>
        </w:rPr>
        <w:t>:</w:t>
      </w:r>
      <w:r w:rsidR="00CC03C0">
        <w:rPr>
          <w:rFonts w:ascii="Cambria" w:hAnsi="Cambria"/>
          <w:lang w:val="en-GB"/>
        </w:rPr>
        <w:t xml:space="preserve"> </w:t>
      </w:r>
      <w:r w:rsidR="00CC03C0" w:rsidRPr="00CC03C0">
        <w:rPr>
          <w:rFonts w:ascii="Cambria" w:hAnsi="Cambria"/>
          <w:lang w:val="en-GB"/>
        </w:rPr>
        <w:t>10.1177/1094428112452151]</w:t>
      </w:r>
      <w:bookmarkEnd w:id="0"/>
    </w:p>
    <w:sectPr w:rsidR="00CC03C0" w:rsidRPr="00CC03C0" w:rsidSect="00E24ACB">
      <w:headerReference w:type="default" r:id="rId7"/>
      <w:pgSz w:w="11906" w:h="16838"/>
      <w:pgMar w:top="1440" w:right="624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56423" w14:textId="77777777" w:rsidR="004D2999" w:rsidRDefault="004D2999" w:rsidP="004D2999">
      <w:pPr>
        <w:spacing w:after="0" w:line="240" w:lineRule="auto"/>
      </w:pPr>
      <w:r>
        <w:separator/>
      </w:r>
    </w:p>
  </w:endnote>
  <w:endnote w:type="continuationSeparator" w:id="0">
    <w:p w14:paraId="759090D7" w14:textId="77777777" w:rsidR="004D2999" w:rsidRDefault="004D2999" w:rsidP="004D2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E3FC0" w14:textId="77777777" w:rsidR="004D2999" w:rsidRDefault="004D2999" w:rsidP="004D2999">
      <w:pPr>
        <w:spacing w:after="0" w:line="240" w:lineRule="auto"/>
      </w:pPr>
      <w:r>
        <w:separator/>
      </w:r>
    </w:p>
  </w:footnote>
  <w:footnote w:type="continuationSeparator" w:id="0">
    <w:p w14:paraId="43736F52" w14:textId="77777777" w:rsidR="004D2999" w:rsidRDefault="004D2999" w:rsidP="004D29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7B50D" w14:textId="2F80844D" w:rsidR="004D2999" w:rsidRPr="004D2999" w:rsidRDefault="004D2999">
    <w:pPr>
      <w:pStyle w:val="Header"/>
      <w:rPr>
        <w:lang w:val="en-US"/>
      </w:rPr>
    </w:pPr>
    <w:r w:rsidRPr="004D2999">
      <w:rPr>
        <w:lang w:val="en-US"/>
      </w:rPr>
      <w:t>JOURNAL OF MEDICAL INTERNET RESEARCH                                                                  M</w:t>
    </w:r>
    <w:r>
      <w:rPr>
        <w:lang w:val="en-US"/>
      </w:rPr>
      <w:t>artjan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0287D"/>
    <w:multiLevelType w:val="hybridMultilevel"/>
    <w:tmpl w:val="D82223C0"/>
    <w:lvl w:ilvl="0" w:tplc="D9008B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96E0140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6A2456D0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84797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43AF4A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2CB46C1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D226881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AA3C360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D38C29BE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" w15:restartNumberingAfterBreak="0">
    <w:nsid w:val="07224FB9"/>
    <w:multiLevelType w:val="hybridMultilevel"/>
    <w:tmpl w:val="511C1C5A"/>
    <w:lvl w:ilvl="0" w:tplc="0F1C2B7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71EA030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DAA227D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E2A2155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DA2E6B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176883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1EFAD13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484994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B0BC9D8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" w15:restartNumberingAfterBreak="0">
    <w:nsid w:val="141D4489"/>
    <w:multiLevelType w:val="hybridMultilevel"/>
    <w:tmpl w:val="0F56B1FA"/>
    <w:lvl w:ilvl="0" w:tplc="7258329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3063334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D1E242F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AAA001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19453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3E0CDB7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F06AB84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E3503020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8368988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3" w15:restartNumberingAfterBreak="0">
    <w:nsid w:val="146E64F6"/>
    <w:multiLevelType w:val="hybridMultilevel"/>
    <w:tmpl w:val="F2C28756"/>
    <w:lvl w:ilvl="0" w:tplc="843C9B8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16CE94C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A6488A2A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DC8EAE4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444EB21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51C8C61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C868C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534C007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5E4E3C9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4" w15:restartNumberingAfterBreak="0">
    <w:nsid w:val="146F2239"/>
    <w:multiLevelType w:val="hybridMultilevel"/>
    <w:tmpl w:val="3B40929C"/>
    <w:lvl w:ilvl="0" w:tplc="F42CE6E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AAC0E9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5A028A3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FCC81CC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7C4D7E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20B29F7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267821D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E37E10D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399EF1A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5" w15:restartNumberingAfterBreak="0">
    <w:nsid w:val="190807D5"/>
    <w:multiLevelType w:val="hybridMultilevel"/>
    <w:tmpl w:val="5F3AA27A"/>
    <w:lvl w:ilvl="0" w:tplc="D1A8B0F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B6A957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9B08177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BE5A144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5410570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8D2C26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3210195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7EE8B6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A7027B3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6" w15:restartNumberingAfterBreak="0">
    <w:nsid w:val="1CCF5CE3"/>
    <w:multiLevelType w:val="hybridMultilevel"/>
    <w:tmpl w:val="84B81D52"/>
    <w:lvl w:ilvl="0" w:tplc="402C2A2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3AC3ED8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6700C24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7DA47E3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5B46EF0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8960B1E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12F483D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842C68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AACCEB3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7" w15:restartNumberingAfterBreak="0">
    <w:nsid w:val="216F6371"/>
    <w:multiLevelType w:val="hybridMultilevel"/>
    <w:tmpl w:val="565EE6BE"/>
    <w:lvl w:ilvl="0" w:tplc="A7584DA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51098FA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420AD9F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738635E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5C9897B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10282B1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3648DAA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93964F6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89CCBB1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8" w15:restartNumberingAfterBreak="0">
    <w:nsid w:val="2E1063BE"/>
    <w:multiLevelType w:val="hybridMultilevel"/>
    <w:tmpl w:val="9E0E12CE"/>
    <w:lvl w:ilvl="0" w:tplc="DF8EC83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32D4685C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03A69A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47864E4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BF8F85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A1ACA5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F4F4FE3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F9461C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173CC56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9" w15:restartNumberingAfterBreak="0">
    <w:nsid w:val="2E1A5335"/>
    <w:multiLevelType w:val="hybridMultilevel"/>
    <w:tmpl w:val="98E2AF42"/>
    <w:lvl w:ilvl="0" w:tplc="282ECED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CDCE664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41A851D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CEAAEB5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81033C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CC5EE39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48CE561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3F2831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7DE702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0" w15:restartNumberingAfterBreak="0">
    <w:nsid w:val="360C3598"/>
    <w:multiLevelType w:val="hybridMultilevel"/>
    <w:tmpl w:val="7C762A52"/>
    <w:lvl w:ilvl="0" w:tplc="F210E59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558AFB7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DEE212E0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7BE2188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9B825CF2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2326E6D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202FF5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B156D5D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41B418D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1" w15:restartNumberingAfterBreak="0">
    <w:nsid w:val="369A6C92"/>
    <w:multiLevelType w:val="hybridMultilevel"/>
    <w:tmpl w:val="F1BAF752"/>
    <w:lvl w:ilvl="0" w:tplc="87F41C2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AEE9D6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CC44FE4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AFC518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D86288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94A6324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0B96D9A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755224DA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304A0BF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2" w15:restartNumberingAfterBreak="0">
    <w:nsid w:val="3E10253B"/>
    <w:multiLevelType w:val="hybridMultilevel"/>
    <w:tmpl w:val="0928B21E"/>
    <w:lvl w:ilvl="0" w:tplc="9F0AE9F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E9C0A54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8CF63B6A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9BD4976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E9DEAC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CB7E289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B54BA3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FBE20C2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2496D1C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3" w15:restartNumberingAfterBreak="0">
    <w:nsid w:val="3E2D0BA0"/>
    <w:multiLevelType w:val="hybridMultilevel"/>
    <w:tmpl w:val="3A80CBCC"/>
    <w:lvl w:ilvl="0" w:tplc="D0CA735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B661F3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67896E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5878444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C43EFC2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B36A8E9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BC9ADDD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7AE227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217253B4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4" w15:restartNumberingAfterBreak="0">
    <w:nsid w:val="40583C47"/>
    <w:multiLevelType w:val="hybridMultilevel"/>
    <w:tmpl w:val="734A4A2A"/>
    <w:lvl w:ilvl="0" w:tplc="A6080A4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65AE720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DD8EDC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CC8CAE3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D5080B6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90E959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96804B0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C9CE5A52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9902770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5" w15:restartNumberingAfterBreak="0">
    <w:nsid w:val="40B359A6"/>
    <w:multiLevelType w:val="hybridMultilevel"/>
    <w:tmpl w:val="EBB86ECE"/>
    <w:lvl w:ilvl="0" w:tplc="604EE64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384EC8A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EAFC54D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D7FC7E5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6F3CD348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E6421C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1B18AFF0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403C891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679A095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6" w15:restartNumberingAfterBreak="0">
    <w:nsid w:val="4DF02A69"/>
    <w:multiLevelType w:val="hybridMultilevel"/>
    <w:tmpl w:val="7F404224"/>
    <w:lvl w:ilvl="0" w:tplc="EFC628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97A5F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30A0F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7EF9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07EE3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BACD8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31283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0A8D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3A75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4ECD43FF"/>
    <w:multiLevelType w:val="hybridMultilevel"/>
    <w:tmpl w:val="9EFC907A"/>
    <w:lvl w:ilvl="0" w:tplc="3FB8096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0D201A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EB0258CC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26EA4FD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5EE4F0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4CC8F7F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508E2B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CD2A7B6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3A5ADCF6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8" w15:restartNumberingAfterBreak="0">
    <w:nsid w:val="4FA11D39"/>
    <w:multiLevelType w:val="hybridMultilevel"/>
    <w:tmpl w:val="95602BFE"/>
    <w:lvl w:ilvl="0" w:tplc="FCE2F90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5B40006C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8856C6C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2D64A9F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A6E4D20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3DA8D9A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FBECF6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DDFCA0A2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6764DB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9" w15:restartNumberingAfterBreak="0">
    <w:nsid w:val="580D4041"/>
    <w:multiLevelType w:val="hybridMultilevel"/>
    <w:tmpl w:val="7E643BD0"/>
    <w:lvl w:ilvl="0" w:tplc="141CF9D4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48CBBE0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1C3EDC9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368CE28E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7B6F8B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894153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1A8A941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34F403B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8264A49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0" w15:restartNumberingAfterBreak="0">
    <w:nsid w:val="5B3A0D2D"/>
    <w:multiLevelType w:val="hybridMultilevel"/>
    <w:tmpl w:val="57ACE93C"/>
    <w:lvl w:ilvl="0" w:tplc="3676A03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38CC3F1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B95A60A0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5C9C5B1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2CFC193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298C355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D62A9D0E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B19E8F9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F0B8656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1" w15:restartNumberingAfterBreak="0">
    <w:nsid w:val="5C3E0CAD"/>
    <w:multiLevelType w:val="hybridMultilevel"/>
    <w:tmpl w:val="0D3E4290"/>
    <w:lvl w:ilvl="0" w:tplc="EDCAF5C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A106DA8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FF40524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474D11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1D5EED2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77A20476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12C89B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C21EA01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3E36084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2" w15:restartNumberingAfterBreak="0">
    <w:nsid w:val="5DFE1560"/>
    <w:multiLevelType w:val="hybridMultilevel"/>
    <w:tmpl w:val="58760C5E"/>
    <w:lvl w:ilvl="0" w:tplc="DC86C2A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2A9C9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A0AA120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5ACD776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78AA8A30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DAC6674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EFCF77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6F2B448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B6B494D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3" w15:restartNumberingAfterBreak="0">
    <w:nsid w:val="66A3565C"/>
    <w:multiLevelType w:val="hybridMultilevel"/>
    <w:tmpl w:val="8C503F34"/>
    <w:lvl w:ilvl="0" w:tplc="2C1A32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E425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2E438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64BF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6DE91B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F5E58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DB083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F9C98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8092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6A3B17A0"/>
    <w:multiLevelType w:val="hybridMultilevel"/>
    <w:tmpl w:val="334C7C3C"/>
    <w:lvl w:ilvl="0" w:tplc="7C3EFD6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D70C494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DB08753C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DE40BC88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20438B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13BEC47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62E2F3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10029F5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6DEC7C0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5" w15:restartNumberingAfterBreak="0">
    <w:nsid w:val="6ADD5E99"/>
    <w:multiLevelType w:val="hybridMultilevel"/>
    <w:tmpl w:val="CF466BEA"/>
    <w:lvl w:ilvl="0" w:tplc="6C2063A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84820A7A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3D24E15C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1866638A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DDAB4BE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6CD23ED8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75887CC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D1C6472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DCCE869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6" w15:restartNumberingAfterBreak="0">
    <w:nsid w:val="709852A6"/>
    <w:multiLevelType w:val="hybridMultilevel"/>
    <w:tmpl w:val="FD66B724"/>
    <w:lvl w:ilvl="0" w:tplc="7422D71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1EEA5476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9E9A152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C2DE777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6AC8155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15C1E1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25C52D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4A786FB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578E49BA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27" w15:restartNumberingAfterBreak="0">
    <w:nsid w:val="7CE65AC1"/>
    <w:multiLevelType w:val="hybridMultilevel"/>
    <w:tmpl w:val="F4947F52"/>
    <w:lvl w:ilvl="0" w:tplc="0CE4EDA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2FC46A0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E9BC7CC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9F9A785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AEC2B47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4588C54E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E30E502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922C1F0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B2F85B6E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num w:numId="1">
    <w:abstractNumId w:val="20"/>
  </w:num>
  <w:num w:numId="2">
    <w:abstractNumId w:val="3"/>
  </w:num>
  <w:num w:numId="3">
    <w:abstractNumId w:val="6"/>
  </w:num>
  <w:num w:numId="4">
    <w:abstractNumId w:val="26"/>
  </w:num>
  <w:num w:numId="5">
    <w:abstractNumId w:val="12"/>
  </w:num>
  <w:num w:numId="6">
    <w:abstractNumId w:val="17"/>
  </w:num>
  <w:num w:numId="7">
    <w:abstractNumId w:val="22"/>
  </w:num>
  <w:num w:numId="8">
    <w:abstractNumId w:val="1"/>
  </w:num>
  <w:num w:numId="9">
    <w:abstractNumId w:val="2"/>
  </w:num>
  <w:num w:numId="10">
    <w:abstractNumId w:val="0"/>
  </w:num>
  <w:num w:numId="11">
    <w:abstractNumId w:val="9"/>
  </w:num>
  <w:num w:numId="12">
    <w:abstractNumId w:val="5"/>
  </w:num>
  <w:num w:numId="13">
    <w:abstractNumId w:val="10"/>
  </w:num>
  <w:num w:numId="14">
    <w:abstractNumId w:val="27"/>
  </w:num>
  <w:num w:numId="15">
    <w:abstractNumId w:val="21"/>
  </w:num>
  <w:num w:numId="16">
    <w:abstractNumId w:val="24"/>
  </w:num>
  <w:num w:numId="17">
    <w:abstractNumId w:val="15"/>
  </w:num>
  <w:num w:numId="18">
    <w:abstractNumId w:val="8"/>
  </w:num>
  <w:num w:numId="19">
    <w:abstractNumId w:val="13"/>
  </w:num>
  <w:num w:numId="20">
    <w:abstractNumId w:val="4"/>
  </w:num>
  <w:num w:numId="21">
    <w:abstractNumId w:val="7"/>
  </w:num>
  <w:num w:numId="22">
    <w:abstractNumId w:val="11"/>
  </w:num>
  <w:num w:numId="23">
    <w:abstractNumId w:val="23"/>
  </w:num>
  <w:num w:numId="24">
    <w:abstractNumId w:val="16"/>
  </w:num>
  <w:num w:numId="25">
    <w:abstractNumId w:val="14"/>
  </w:num>
  <w:num w:numId="26">
    <w:abstractNumId w:val="25"/>
  </w:num>
  <w:num w:numId="27">
    <w:abstractNumId w:val="18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0MTQ3MzM2sjQ3NjNQ0lEKTi0uzszPAykwrgUAMIG/IiwAAAA="/>
  </w:docVars>
  <w:rsids>
    <w:rsidRoot w:val="003418FF"/>
    <w:rsid w:val="00090962"/>
    <w:rsid w:val="000913C6"/>
    <w:rsid w:val="000C1442"/>
    <w:rsid w:val="000D78BF"/>
    <w:rsid w:val="000F1C0D"/>
    <w:rsid w:val="00113F0C"/>
    <w:rsid w:val="0014706F"/>
    <w:rsid w:val="001C347C"/>
    <w:rsid w:val="001E1801"/>
    <w:rsid w:val="00296F1A"/>
    <w:rsid w:val="002B1BDD"/>
    <w:rsid w:val="002D3F2A"/>
    <w:rsid w:val="002E4087"/>
    <w:rsid w:val="003248A5"/>
    <w:rsid w:val="003418FF"/>
    <w:rsid w:val="00361AB4"/>
    <w:rsid w:val="00391510"/>
    <w:rsid w:val="003E0E47"/>
    <w:rsid w:val="004607F3"/>
    <w:rsid w:val="0046118A"/>
    <w:rsid w:val="004D2999"/>
    <w:rsid w:val="004E12CE"/>
    <w:rsid w:val="00524FF6"/>
    <w:rsid w:val="005427AE"/>
    <w:rsid w:val="00580D5A"/>
    <w:rsid w:val="0063056C"/>
    <w:rsid w:val="006B2EA2"/>
    <w:rsid w:val="006B7059"/>
    <w:rsid w:val="006C386F"/>
    <w:rsid w:val="006D7F01"/>
    <w:rsid w:val="007E54C0"/>
    <w:rsid w:val="008216C2"/>
    <w:rsid w:val="0085475A"/>
    <w:rsid w:val="008D0FAC"/>
    <w:rsid w:val="008D39CD"/>
    <w:rsid w:val="00914DE1"/>
    <w:rsid w:val="0098460F"/>
    <w:rsid w:val="00992E41"/>
    <w:rsid w:val="009F1640"/>
    <w:rsid w:val="00A21ADB"/>
    <w:rsid w:val="00A40013"/>
    <w:rsid w:val="00AD3ADD"/>
    <w:rsid w:val="00B37009"/>
    <w:rsid w:val="00BB6964"/>
    <w:rsid w:val="00C135D6"/>
    <w:rsid w:val="00C33430"/>
    <w:rsid w:val="00C625C8"/>
    <w:rsid w:val="00C66357"/>
    <w:rsid w:val="00C94019"/>
    <w:rsid w:val="00CB4525"/>
    <w:rsid w:val="00CB6038"/>
    <w:rsid w:val="00CC03C0"/>
    <w:rsid w:val="00D526BB"/>
    <w:rsid w:val="00D61204"/>
    <w:rsid w:val="00E24ACB"/>
    <w:rsid w:val="00E4108A"/>
    <w:rsid w:val="00E524B1"/>
    <w:rsid w:val="00EF7806"/>
    <w:rsid w:val="00EF7F66"/>
    <w:rsid w:val="00F53281"/>
    <w:rsid w:val="00F60D58"/>
    <w:rsid w:val="00F91107"/>
    <w:rsid w:val="00F9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2DFB46"/>
  <w15:chartTrackingRefBased/>
  <w15:docId w15:val="{AF161E35-1D38-4E02-AF70-DE89B3410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8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8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8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8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8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8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8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8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8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8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8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8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8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8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8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8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8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8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8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8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8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8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8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8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8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8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8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8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8F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2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999"/>
  </w:style>
  <w:style w:type="paragraph" w:styleId="Footer">
    <w:name w:val="footer"/>
    <w:basedOn w:val="Normal"/>
    <w:link w:val="FooterChar"/>
    <w:uiPriority w:val="99"/>
    <w:unhideWhenUsed/>
    <w:rsid w:val="004D29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</Words>
  <Characters>396</Characters>
  <Application>Microsoft Office Word</Application>
  <DocSecurity>0</DocSecurity>
  <Lines>8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u Dang</dc:creator>
  <cp:keywords/>
  <dc:description/>
  <cp:lastModifiedBy>Martjan, Rahel Sophie (ENTECHNON)</cp:lastModifiedBy>
  <cp:revision>14</cp:revision>
  <dcterms:created xsi:type="dcterms:W3CDTF">2024-09-24T11:47:00Z</dcterms:created>
  <dcterms:modified xsi:type="dcterms:W3CDTF">2025-05-16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22b0a850768e2dfd93d19119f911705d4f199eb8fbfc653f5779faeea1df0</vt:lpwstr>
  </property>
</Properties>
</file>